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BCD64" w14:textId="77777777" w:rsidR="00680D39" w:rsidRDefault="00480B7F" w:rsidP="00480B7F">
      <w:pPr>
        <w:pStyle w:val="Heading2"/>
        <w:rPr>
          <w:rFonts w:asciiTheme="minorHAnsi" w:hAnsiTheme="minorHAnsi" w:cstheme="minorHAnsi"/>
          <w:lang w:val="en-US"/>
        </w:rPr>
      </w:pPr>
      <w:r w:rsidRPr="00720B07">
        <w:rPr>
          <w:rFonts w:asciiTheme="minorHAnsi" w:hAnsiTheme="minorHAnsi" w:cstheme="minorHAnsi"/>
          <w:lang w:val="en-US"/>
        </w:rPr>
        <w:t>Supplementary Material</w:t>
      </w:r>
    </w:p>
    <w:p w14:paraId="558D4BFD" w14:textId="77777777" w:rsidR="00680D39" w:rsidRPr="00720B07" w:rsidRDefault="00680D39" w:rsidP="00680D39">
      <w:pPr>
        <w:spacing w:after="0" w:line="240" w:lineRule="auto"/>
        <w:rPr>
          <w:rFonts w:asciiTheme="minorHAnsi" w:eastAsiaTheme="majorEastAsia" w:hAnsiTheme="minorHAnsi" w:cstheme="minorHAnsi"/>
          <w:color w:val="1F3763" w:themeColor="accent1" w:themeShade="7F"/>
          <w:lang w:val="en-US"/>
        </w:rPr>
      </w:pPr>
    </w:p>
    <w:p w14:paraId="76263991" w14:textId="77777777" w:rsidR="00680D39" w:rsidRPr="00720B07" w:rsidRDefault="00680D39" w:rsidP="00680D39">
      <w:pPr>
        <w:pStyle w:val="Heading3"/>
        <w:rPr>
          <w:rFonts w:asciiTheme="minorHAnsi" w:hAnsiTheme="minorHAnsi" w:cstheme="minorHAnsi"/>
          <w:lang w:val="en-US"/>
        </w:rPr>
      </w:pPr>
      <w:bookmarkStart w:id="0" w:name="_GoBack"/>
      <w:bookmarkEnd w:id="0"/>
      <w:r w:rsidRPr="00720B07">
        <w:rPr>
          <w:rFonts w:asciiTheme="minorHAnsi" w:hAnsiTheme="minorHAnsi" w:cstheme="minorHAnsi"/>
          <w:lang w:val="en-US"/>
        </w:rPr>
        <w:t xml:space="preserve">Supplementary Figure 1- Algorithm for determining dementia subtype </w:t>
      </w:r>
    </w:p>
    <w:p w14:paraId="337B6683" w14:textId="0C0F43FC" w:rsidR="00680D39" w:rsidRPr="00720B07" w:rsidRDefault="00680D39" w:rsidP="00680D39">
      <w:pPr>
        <w:rPr>
          <w:rFonts w:asciiTheme="minorHAnsi" w:hAnsiTheme="minorHAnsi" w:cstheme="minorHAnsi"/>
          <w:lang w:val="en-US"/>
        </w:rPr>
      </w:pPr>
      <w:r w:rsidRPr="00720B07">
        <w:rPr>
          <w:rFonts w:asciiTheme="minorHAnsi" w:eastAsiaTheme="majorEastAsia" w:hAnsiTheme="minorHAnsi" w:cstheme="minorHAnsi"/>
          <w:noProof/>
          <w:color w:val="1F3763" w:themeColor="accent1" w:themeShade="7F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8DB8CF1" wp14:editId="49BADD6E">
                <wp:simplePos x="0" y="0"/>
                <wp:positionH relativeFrom="column">
                  <wp:posOffset>1080135</wp:posOffset>
                </wp:positionH>
                <wp:positionV relativeFrom="paragraph">
                  <wp:posOffset>115543</wp:posOffset>
                </wp:positionV>
                <wp:extent cx="1144800" cy="615600"/>
                <wp:effectExtent l="0" t="0" r="17780" b="1333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4800" cy="615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73686B" w14:textId="77777777" w:rsidR="00680D39" w:rsidRDefault="00680D39" w:rsidP="00680D39">
                            <w:pPr>
                              <w:spacing w:after="0"/>
                            </w:pPr>
                            <w:r>
                              <w:t xml:space="preserve">Total cohort </w:t>
                            </w:r>
                          </w:p>
                          <w:p w14:paraId="5479AAB6" w14:textId="77777777" w:rsidR="00680D39" w:rsidRDefault="00680D39" w:rsidP="00680D39">
                            <w:r>
                              <w:t xml:space="preserve">(N = </w:t>
                            </w:r>
                            <w:r w:rsidRPr="005C1F2E">
                              <w:t>14</w:t>
                            </w:r>
                            <w:r>
                              <w:t>,</w:t>
                            </w:r>
                            <w:r w:rsidRPr="005C1F2E">
                              <w:t>493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8DB8CF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5.05pt;margin-top:9.1pt;width:90.15pt;height:48.4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">
                <v:textbox>
                  <w:txbxContent>
                    <w:p w14:paraId="4673686B" w14:textId="77777777" w:rsidR="00680D39" w:rsidRDefault="00680D39" w:rsidP="00680D39">
                      <w:pPr>
                        <w:spacing w:after="0"/>
                      </w:pPr>
                      <w:r>
                        <w:t xml:space="preserve">Total cohort </w:t>
                      </w:r>
                    </w:p>
                    <w:p w14:paraId="5479AAB6" w14:textId="77777777" w:rsidR="00680D39" w:rsidRDefault="00680D39" w:rsidP="00680D39">
                      <w:r>
                        <w:t xml:space="preserve">(N = </w:t>
                      </w:r>
                      <w:r w:rsidRPr="005C1F2E">
                        <w:t>14</w:t>
                      </w:r>
                      <w:r>
                        <w:t>,</w:t>
                      </w:r>
                      <w:r w:rsidRPr="005C1F2E">
                        <w:t>493</w:t>
                      </w:r>
                      <w: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20B07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0CDA3AC" wp14:editId="0C0CC7BE">
                <wp:simplePos x="0" y="0"/>
                <wp:positionH relativeFrom="column">
                  <wp:posOffset>1650558</wp:posOffset>
                </wp:positionH>
                <wp:positionV relativeFrom="paragraph">
                  <wp:posOffset>5594294</wp:posOffset>
                </wp:positionV>
                <wp:extent cx="7952" cy="2138901"/>
                <wp:effectExtent l="38100" t="0" r="68580" b="5207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2" cy="213890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FB1BDB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7" o:spid="_x0000_s1026" type="#_x0000_t32" style="position:absolute;margin-left:129.95pt;margin-top:440.5pt;width:.65pt;height:168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" strokecolor="#4472c4 [3204]" strokeweight=".5pt">
                <v:stroke endarrow="block" joinstyle="miter"/>
              </v:shape>
            </w:pict>
          </mc:Fallback>
        </mc:AlternateContent>
      </w:r>
      <w:r w:rsidRPr="00720B07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615777B9" wp14:editId="7398DAC8">
                <wp:simplePos x="0" y="0"/>
                <wp:positionH relativeFrom="column">
                  <wp:posOffset>1080135</wp:posOffset>
                </wp:positionH>
                <wp:positionV relativeFrom="paragraph">
                  <wp:posOffset>4948555</wp:posOffset>
                </wp:positionV>
                <wp:extent cx="1170000" cy="540000"/>
                <wp:effectExtent l="0" t="0" r="11430" b="12700"/>
                <wp:wrapSquare wrapText="bothSides"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00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96D9CA" w14:textId="77777777" w:rsidR="00680D39" w:rsidRDefault="00680D39" w:rsidP="00680D39">
                            <w:r>
                              <w:t>N = 4,773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15777B9" id="Text Box 34" o:spid="_x0000_s1027" type="#_x0000_t202" style="position:absolute;margin-left:85.05pt;margin-top:389.65pt;width:92.15pt;height:42.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">
                <v:textbox>
                  <w:txbxContent>
                    <w:p w14:paraId="5A96D9CA" w14:textId="77777777" w:rsidR="00680D39" w:rsidRDefault="00680D39" w:rsidP="00680D39">
                      <w:r>
                        <w:t>N = 4,77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20B07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533F435" wp14:editId="34D2BE98">
                <wp:simplePos x="0" y="0"/>
                <wp:positionH relativeFrom="column">
                  <wp:posOffset>1749811</wp:posOffset>
                </wp:positionH>
                <wp:positionV relativeFrom="paragraph">
                  <wp:posOffset>5605670</wp:posOffset>
                </wp:positionV>
                <wp:extent cx="2428875" cy="928370"/>
                <wp:effectExtent l="0" t="0" r="66675" b="6223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28875" cy="9283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6F8F7EC" id="Straight Arrow Connector 35" o:spid="_x0000_s1026" type="#_x0000_t32" style="position:absolute;margin-left:137.8pt;margin-top:441.4pt;width:191.25pt;height:73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" strokecolor="#4472c4 [3204]" strokeweight=".5pt">
                <v:stroke endarrow="block" joinstyle="miter"/>
              </v:shape>
            </w:pict>
          </mc:Fallback>
        </mc:AlternateContent>
      </w:r>
      <w:r w:rsidRPr="00720B07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7779D51" wp14:editId="52DB13C0">
                <wp:simplePos x="0" y="0"/>
                <wp:positionH relativeFrom="column">
                  <wp:posOffset>1757045</wp:posOffset>
                </wp:positionH>
                <wp:positionV relativeFrom="paragraph">
                  <wp:posOffset>3987800</wp:posOffset>
                </wp:positionV>
                <wp:extent cx="2428875" cy="928370"/>
                <wp:effectExtent l="0" t="0" r="66675" b="6223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28875" cy="9283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8EBEAD2" id="Straight Arrow Connector 25" o:spid="_x0000_s1026" type="#_x0000_t32" style="position:absolute;margin-left:138.35pt;margin-top:314pt;width:191.25pt;height:73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" strokecolor="#4472c4 [3204]" strokeweight=".5pt">
                <v:stroke endarrow="block" joinstyle="miter"/>
              </v:shape>
            </w:pict>
          </mc:Fallback>
        </mc:AlternateContent>
      </w:r>
      <w:r w:rsidRPr="00720B07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9919919" wp14:editId="21AB2096">
                <wp:simplePos x="0" y="0"/>
                <wp:positionH relativeFrom="column">
                  <wp:posOffset>1656853</wp:posOffset>
                </wp:positionH>
                <wp:positionV relativeFrom="paragraph">
                  <wp:posOffset>3977888</wp:posOffset>
                </wp:positionV>
                <wp:extent cx="0" cy="918210"/>
                <wp:effectExtent l="76200" t="0" r="57150" b="5334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82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8C255E" id="Straight Arrow Connector 27" o:spid="_x0000_s1026" type="#_x0000_t32" style="position:absolute;margin-left:130.45pt;margin-top:313.2pt;width:0;height:72.3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" strokecolor="#4472c4 [3204]" strokeweight=".5pt">
                <v:stroke endarrow="block" joinstyle="miter"/>
              </v:shape>
            </w:pict>
          </mc:Fallback>
        </mc:AlternateContent>
      </w:r>
      <w:r w:rsidRPr="00720B07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3D0DDF6D" wp14:editId="584136A2">
                <wp:simplePos x="0" y="0"/>
                <wp:positionH relativeFrom="column">
                  <wp:posOffset>1080135</wp:posOffset>
                </wp:positionH>
                <wp:positionV relativeFrom="paragraph">
                  <wp:posOffset>3377565</wp:posOffset>
                </wp:positionV>
                <wp:extent cx="1170000" cy="540000"/>
                <wp:effectExtent l="0" t="0" r="11430" b="12700"/>
                <wp:wrapSquare wrapText="bothSides"/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00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F69404" w14:textId="77777777" w:rsidR="00680D39" w:rsidRDefault="00680D39" w:rsidP="00680D39">
                            <w:r>
                              <w:t>N = 10,58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D0DDF6D" id="Text Box 32" o:spid="_x0000_s1028" type="#_x0000_t202" style="position:absolute;margin-left:85.05pt;margin-top:265.95pt;width:92.15pt;height:42.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">
                <v:textbox>
                  <w:txbxContent>
                    <w:p w14:paraId="7EF69404" w14:textId="77777777" w:rsidR="00680D39" w:rsidRDefault="00680D39" w:rsidP="00680D39">
                      <w:r>
                        <w:t>N = 10,58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20B07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8D9BD1E" wp14:editId="343900B1">
                <wp:simplePos x="0" y="0"/>
                <wp:positionH relativeFrom="column">
                  <wp:posOffset>3168650</wp:posOffset>
                </wp:positionH>
                <wp:positionV relativeFrom="paragraph">
                  <wp:posOffset>3377289</wp:posOffset>
                </wp:positionV>
                <wp:extent cx="2360930" cy="565200"/>
                <wp:effectExtent l="0" t="0" r="12700" b="25400"/>
                <wp:wrapSquare wrapText="bothSides"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565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995856" w14:textId="77777777" w:rsidR="00680D39" w:rsidRDefault="00680D39" w:rsidP="00680D39">
                            <w:pPr>
                              <w:spacing w:after="0"/>
                            </w:pPr>
                            <w:r>
                              <w:t>Mixed dementia</w:t>
                            </w:r>
                          </w:p>
                          <w:p w14:paraId="19DEB0E3" w14:textId="77777777" w:rsidR="00680D39" w:rsidRDefault="00680D39" w:rsidP="00680D39">
                            <w:r>
                              <w:t xml:space="preserve">(n = </w:t>
                            </w:r>
                            <w:r w:rsidRPr="00755599">
                              <w:t>3</w:t>
                            </w:r>
                            <w:r>
                              <w:t>,</w:t>
                            </w:r>
                            <w:r w:rsidRPr="00755599">
                              <w:t>287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8D9BD1E" id="Text Box 31" o:spid="_x0000_s1029" type="#_x0000_t202" style="position:absolute;margin-left:249.5pt;margin-top:265.95pt;width:185.9pt;height:44.5pt;z-index:25167155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">
                <v:textbox>
                  <w:txbxContent>
                    <w:p w14:paraId="54995856" w14:textId="77777777" w:rsidR="00680D39" w:rsidRDefault="00680D39" w:rsidP="00680D39">
                      <w:pPr>
                        <w:spacing w:after="0"/>
                      </w:pPr>
                      <w:r>
                        <w:t>Mixed dementia</w:t>
                      </w:r>
                    </w:p>
                    <w:p w14:paraId="19DEB0E3" w14:textId="77777777" w:rsidR="00680D39" w:rsidRDefault="00680D39" w:rsidP="00680D39">
                      <w:r>
                        <w:t xml:space="preserve">(n = </w:t>
                      </w:r>
                      <w:r w:rsidRPr="00755599">
                        <w:t>3</w:t>
                      </w:r>
                      <w:r>
                        <w:t>,</w:t>
                      </w:r>
                      <w:r w:rsidRPr="00755599">
                        <w:t>287</w:t>
                      </w:r>
                      <w: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20B07">
        <w:rPr>
          <w:rFonts w:asciiTheme="minorHAnsi" w:eastAsiaTheme="majorEastAsia" w:hAnsiTheme="minorHAnsi" w:cstheme="minorHAnsi"/>
          <w:noProof/>
          <w:color w:val="1F3763" w:themeColor="accent1" w:themeShade="7F"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9DC4325" wp14:editId="6208A8CC">
                <wp:simplePos x="0" y="0"/>
                <wp:positionH relativeFrom="column">
                  <wp:posOffset>3168650</wp:posOffset>
                </wp:positionH>
                <wp:positionV relativeFrom="paragraph">
                  <wp:posOffset>1769110</wp:posOffset>
                </wp:positionV>
                <wp:extent cx="2360930" cy="565200"/>
                <wp:effectExtent l="0" t="0" r="12700" b="2540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565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34BF8C" w14:textId="77777777" w:rsidR="00680D39" w:rsidRDefault="00680D39" w:rsidP="00680D39">
                            <w:pPr>
                              <w:spacing w:after="0"/>
                            </w:pPr>
                            <w:r>
                              <w:t>Lewy body dementia</w:t>
                            </w:r>
                          </w:p>
                          <w:p w14:paraId="75A5117B" w14:textId="77777777" w:rsidR="00680D39" w:rsidRDefault="00680D39" w:rsidP="00680D39">
                            <w:pPr>
                              <w:spacing w:after="0"/>
                            </w:pPr>
                            <w:r>
                              <w:t>(n = 64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DC4325" id="Text Box 3" o:spid="_x0000_s1030" type="#_x0000_t202" style="position:absolute;margin-left:249.5pt;margin-top:139.3pt;width:185.9pt;height:44.5pt;z-index:25166028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">
                <v:textbox>
                  <w:txbxContent>
                    <w:p w14:paraId="0F34BF8C" w14:textId="77777777" w:rsidR="00680D39" w:rsidRDefault="00680D39" w:rsidP="00680D39">
                      <w:pPr>
                        <w:spacing w:after="0"/>
                      </w:pPr>
                      <w:r>
                        <w:t>Lewy body dementia</w:t>
                      </w:r>
                    </w:p>
                    <w:p w14:paraId="75A5117B" w14:textId="77777777" w:rsidR="00680D39" w:rsidRDefault="00680D39" w:rsidP="00680D39">
                      <w:pPr>
                        <w:spacing w:after="0"/>
                      </w:pPr>
                      <w:r>
                        <w:t>(n = 644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20B07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1408975" wp14:editId="23E5FDD6">
                <wp:simplePos x="0" y="0"/>
                <wp:positionH relativeFrom="column">
                  <wp:posOffset>1756410</wp:posOffset>
                </wp:positionH>
                <wp:positionV relativeFrom="paragraph">
                  <wp:posOffset>2400300</wp:posOffset>
                </wp:positionV>
                <wp:extent cx="2428875" cy="928370"/>
                <wp:effectExtent l="0" t="0" r="66675" b="6223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28875" cy="9283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5322F7" id="Straight Arrow Connector 22" o:spid="_x0000_s1026" type="#_x0000_t32" style="position:absolute;margin-left:138.3pt;margin-top:189pt;width:191.25pt;height:73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" strokecolor="#4472c4 [3204]" strokeweight=".5pt">
                <v:stroke endarrow="block" joinstyle="miter"/>
              </v:shape>
            </w:pict>
          </mc:Fallback>
        </mc:AlternateContent>
      </w:r>
      <w:r w:rsidRPr="00720B07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947B44A" wp14:editId="5EDC4D0A">
                <wp:simplePos x="0" y="0"/>
                <wp:positionH relativeFrom="column">
                  <wp:posOffset>1656080</wp:posOffset>
                </wp:positionH>
                <wp:positionV relativeFrom="paragraph">
                  <wp:posOffset>2390140</wp:posOffset>
                </wp:positionV>
                <wp:extent cx="0" cy="918210"/>
                <wp:effectExtent l="76200" t="0" r="57150" b="5334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82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FD7AEF4" id="Straight Arrow Connector 24" o:spid="_x0000_s1026" type="#_x0000_t32" style="position:absolute;margin-left:130.4pt;margin-top:188.2pt;width:0;height:72.3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" strokecolor="#4472c4 [3204]" strokeweight=".5pt">
                <v:stroke endarrow="block" joinstyle="miter"/>
              </v:shape>
            </w:pict>
          </mc:Fallback>
        </mc:AlternateContent>
      </w:r>
      <w:r w:rsidRPr="00720B07">
        <w:rPr>
          <w:rFonts w:asciiTheme="minorHAnsi" w:eastAsiaTheme="majorEastAsia" w:hAnsiTheme="minorHAnsi" w:cstheme="minorHAnsi"/>
          <w:noProof/>
          <w:color w:val="1F3763" w:themeColor="accent1" w:themeShade="7F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4846C2C" wp14:editId="2736B146">
                <wp:simplePos x="0" y="0"/>
                <wp:positionH relativeFrom="column">
                  <wp:posOffset>1080135</wp:posOffset>
                </wp:positionH>
                <wp:positionV relativeFrom="paragraph">
                  <wp:posOffset>1771650</wp:posOffset>
                </wp:positionV>
                <wp:extent cx="1170000" cy="540000"/>
                <wp:effectExtent l="0" t="0" r="11430" b="1270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00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9CA1A7" w14:textId="77777777" w:rsidR="00680D39" w:rsidRDefault="00680D39" w:rsidP="00680D39">
                            <w:r>
                              <w:t>N = 13,849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4846C2C" id="Text Box 4" o:spid="_x0000_s1031" type="#_x0000_t202" style="position:absolute;margin-left:85.05pt;margin-top:139.5pt;width:92.15pt;height:42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">
                <v:textbox>
                  <w:txbxContent>
                    <w:p w14:paraId="589CA1A7" w14:textId="77777777" w:rsidR="00680D39" w:rsidRDefault="00680D39" w:rsidP="00680D39">
                      <w:r>
                        <w:t>N = 13,84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20B07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3B835F" wp14:editId="1E2BD584">
                <wp:simplePos x="0" y="0"/>
                <wp:positionH relativeFrom="column">
                  <wp:posOffset>1756879</wp:posOffset>
                </wp:positionH>
                <wp:positionV relativeFrom="paragraph">
                  <wp:posOffset>790906</wp:posOffset>
                </wp:positionV>
                <wp:extent cx="2428875" cy="928370"/>
                <wp:effectExtent l="0" t="0" r="66675" b="6223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28875" cy="9283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35AC48" id="Straight Arrow Connector 11" o:spid="_x0000_s1026" type="#_x0000_t32" style="position:absolute;margin-left:138.35pt;margin-top:62.3pt;width:191.25pt;height:73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" strokecolor="#4472c4 [3204]" strokeweight=".5pt">
                <v:stroke endarrow="block" joinstyle="miter"/>
              </v:shape>
            </w:pict>
          </mc:Fallback>
        </mc:AlternateContent>
      </w:r>
      <w:r w:rsidRPr="00720B07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AAE220" wp14:editId="40B1AFCE">
                <wp:simplePos x="0" y="0"/>
                <wp:positionH relativeFrom="column">
                  <wp:posOffset>1656688</wp:posOffset>
                </wp:positionH>
                <wp:positionV relativeFrom="paragraph">
                  <wp:posOffset>781022</wp:posOffset>
                </wp:positionV>
                <wp:extent cx="0" cy="918210"/>
                <wp:effectExtent l="76200" t="0" r="57150" b="5334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82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47BFAC3" id="Straight Arrow Connector 17" o:spid="_x0000_s1026" type="#_x0000_t32" style="position:absolute;margin-left:130.45pt;margin-top:61.5pt;width:0;height:72.3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</w:p>
    <w:p w14:paraId="20188CBA" w14:textId="40AFD6DD" w:rsidR="00680D39" w:rsidRPr="00720B07" w:rsidRDefault="00F1753F" w:rsidP="00680D39">
      <w:pPr>
        <w:rPr>
          <w:rFonts w:asciiTheme="minorHAnsi" w:hAnsiTheme="minorHAnsi" w:cstheme="minorHAnsi"/>
          <w:lang w:val="en-US"/>
        </w:rPr>
      </w:pPr>
      <w:r w:rsidRPr="00720B07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A0E1E0C" wp14:editId="748C63E4">
                <wp:simplePos x="0" y="0"/>
                <wp:positionH relativeFrom="column">
                  <wp:posOffset>3168650</wp:posOffset>
                </wp:positionH>
                <wp:positionV relativeFrom="paragraph">
                  <wp:posOffset>4664710</wp:posOffset>
                </wp:positionV>
                <wp:extent cx="2360930" cy="565150"/>
                <wp:effectExtent l="0" t="0" r="12700" b="25400"/>
                <wp:wrapSquare wrapText="bothSides"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565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2DF3C5" w14:textId="1EC04E1F" w:rsidR="00680D39" w:rsidRDefault="00680D39" w:rsidP="00680D39">
                            <w:pPr>
                              <w:spacing w:after="0"/>
                            </w:pPr>
                            <w:proofErr w:type="gramStart"/>
                            <w:r>
                              <w:t>Alzheimer’s Disease</w:t>
                            </w:r>
                            <w:proofErr w:type="gramEnd"/>
                          </w:p>
                          <w:p w14:paraId="45EDC128" w14:textId="77777777" w:rsidR="00680D39" w:rsidRDefault="00680D39" w:rsidP="00680D39">
                            <w:r>
                              <w:t xml:space="preserve">(n = </w:t>
                            </w:r>
                            <w:r w:rsidRPr="00755599">
                              <w:t>5</w:t>
                            </w:r>
                            <w:r>
                              <w:t>,</w:t>
                            </w:r>
                            <w:r w:rsidRPr="00755599">
                              <w:t>789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0E1E0C" id="Text Box 33" o:spid="_x0000_s1032" type="#_x0000_t202" style="position:absolute;margin-left:249.5pt;margin-top:367.3pt;width:185.9pt;height:44.5pt;z-index:25167360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">
                <v:textbox>
                  <w:txbxContent>
                    <w:p w14:paraId="682DF3C5" w14:textId="1EC04E1F" w:rsidR="00680D39" w:rsidRDefault="00680D39" w:rsidP="00680D39">
                      <w:pPr>
                        <w:spacing w:after="0"/>
                      </w:pPr>
                      <w:r>
                        <w:t>Alzheimer’s Disease</w:t>
                      </w:r>
                    </w:p>
                    <w:p w14:paraId="45EDC128" w14:textId="77777777" w:rsidR="00680D39" w:rsidRDefault="00680D39" w:rsidP="00680D39">
                      <w:r>
                        <w:t xml:space="preserve">(n = </w:t>
                      </w:r>
                      <w:r w:rsidRPr="00755599">
                        <w:t>5</w:t>
                      </w:r>
                      <w:r>
                        <w:t>,</w:t>
                      </w:r>
                      <w:r w:rsidRPr="00755599">
                        <w:t>789</w:t>
                      </w:r>
                      <w: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20B07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0DB3E44F" wp14:editId="1554DBE2">
                <wp:simplePos x="0" y="0"/>
                <wp:positionH relativeFrom="column">
                  <wp:posOffset>3168650</wp:posOffset>
                </wp:positionH>
                <wp:positionV relativeFrom="paragraph">
                  <wp:posOffset>6279515</wp:posOffset>
                </wp:positionV>
                <wp:extent cx="2360930" cy="565150"/>
                <wp:effectExtent l="0" t="0" r="12700" b="25400"/>
                <wp:wrapSquare wrapText="bothSides"/>
                <wp:docPr id="38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565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17E749" w14:textId="7788801B" w:rsidR="00680D39" w:rsidRDefault="004C577F" w:rsidP="00680D39">
                            <w:pPr>
                              <w:spacing w:after="0"/>
                            </w:pPr>
                            <w:r>
                              <w:t>Vascular</w:t>
                            </w:r>
                            <w:r w:rsidR="00680D39">
                              <w:t xml:space="preserve"> dementia</w:t>
                            </w:r>
                          </w:p>
                          <w:p w14:paraId="2910A780" w14:textId="77777777" w:rsidR="00680D39" w:rsidRDefault="00680D39" w:rsidP="00680D39">
                            <w:r>
                              <w:t>(n = 2,71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DB3E44F" id="Text Box 38" o:spid="_x0000_s1033" type="#_x0000_t202" style="position:absolute;margin-left:249.5pt;margin-top:494.45pt;width:185.9pt;height:44.5pt;z-index:25167872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">
                <v:textbox>
                  <w:txbxContent>
                    <w:p w14:paraId="4D17E749" w14:textId="7788801B" w:rsidR="00680D39" w:rsidRDefault="004C577F" w:rsidP="00680D39">
                      <w:pPr>
                        <w:spacing w:after="0"/>
                      </w:pPr>
                      <w:r>
                        <w:t>Vascular</w:t>
                      </w:r>
                      <w:r w:rsidR="00680D39">
                        <w:t xml:space="preserve"> dementia</w:t>
                      </w:r>
                    </w:p>
                    <w:p w14:paraId="2910A780" w14:textId="77777777" w:rsidR="00680D39" w:rsidRDefault="00680D39" w:rsidP="00680D39">
                      <w:r>
                        <w:t>(n = 2,719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80D39" w:rsidRPr="00720B07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7BB244EE" wp14:editId="010B492A">
                <wp:simplePos x="0" y="0"/>
                <wp:positionH relativeFrom="column">
                  <wp:posOffset>2268220</wp:posOffset>
                </wp:positionH>
                <wp:positionV relativeFrom="paragraph">
                  <wp:posOffset>5602605</wp:posOffset>
                </wp:positionV>
                <wp:extent cx="2731770" cy="305435"/>
                <wp:effectExtent l="0" t="0" r="0" b="0"/>
                <wp:wrapSquare wrapText="bothSides"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1770" cy="3054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F27B2F" w14:textId="77777777" w:rsidR="00680D39" w:rsidRPr="002C600D" w:rsidRDefault="00680D39" w:rsidP="00680D3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C600D">
                              <w:rPr>
                                <w:sz w:val="20"/>
                                <w:szCs w:val="20"/>
                              </w:rPr>
                              <w:t>Ever had a diagnosis of vascular dement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BB244EE" id="_x0000_s1034" type="#_x0000_t202" style="position:absolute;margin-left:178.6pt;margin-top:441.15pt;width:215.1pt;height:24.0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" filled="f" stroked="f">
                <v:textbox>
                  <w:txbxContent>
                    <w:p w14:paraId="0BF27B2F" w14:textId="77777777" w:rsidR="00680D39" w:rsidRPr="002C600D" w:rsidRDefault="00680D39" w:rsidP="00680D39">
                      <w:pPr>
                        <w:rPr>
                          <w:sz w:val="20"/>
                          <w:szCs w:val="20"/>
                        </w:rPr>
                      </w:pPr>
                      <w:r w:rsidRPr="002C600D">
                        <w:rPr>
                          <w:sz w:val="20"/>
                          <w:szCs w:val="20"/>
                        </w:rPr>
                        <w:t>Ever had a diagnosis of vascular dementi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80D39" w:rsidRPr="00720B07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902768C" wp14:editId="5E8AABBB">
                <wp:simplePos x="0" y="0"/>
                <wp:positionH relativeFrom="column">
                  <wp:posOffset>2268220</wp:posOffset>
                </wp:positionH>
                <wp:positionV relativeFrom="paragraph">
                  <wp:posOffset>3970655</wp:posOffset>
                </wp:positionV>
                <wp:extent cx="2865120" cy="388620"/>
                <wp:effectExtent l="0" t="0" r="0" b="0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5120" cy="388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6C62AF" w14:textId="77777777" w:rsidR="00680D39" w:rsidRPr="002C600D" w:rsidRDefault="00680D39" w:rsidP="00680D3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C600D">
                              <w:rPr>
                                <w:sz w:val="20"/>
                                <w:szCs w:val="20"/>
                              </w:rPr>
                              <w:t xml:space="preserve">Ever had a diagnosis of </w:t>
                            </w:r>
                            <w:proofErr w:type="gramStart"/>
                            <w:r w:rsidRPr="002C600D">
                              <w:rPr>
                                <w:sz w:val="20"/>
                                <w:szCs w:val="20"/>
                              </w:rPr>
                              <w:t>Alzheimer’s Disease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02768C" id="_x0000_s1035" type="#_x0000_t202" style="position:absolute;margin-left:178.6pt;margin-top:312.65pt;width:225.6pt;height:30.6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" filled="f" stroked="f">
                <v:textbox>
                  <w:txbxContent>
                    <w:p w14:paraId="706C62AF" w14:textId="77777777" w:rsidR="00680D39" w:rsidRPr="002C600D" w:rsidRDefault="00680D39" w:rsidP="00680D39">
                      <w:pPr>
                        <w:rPr>
                          <w:sz w:val="20"/>
                          <w:szCs w:val="20"/>
                        </w:rPr>
                      </w:pPr>
                      <w:r w:rsidRPr="002C600D">
                        <w:rPr>
                          <w:sz w:val="20"/>
                          <w:szCs w:val="20"/>
                        </w:rPr>
                        <w:t>Ever had a diagnosis of Alzheimer’s Disea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80D39" w:rsidRPr="00720B07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8EB063B" wp14:editId="3B5AC6C6">
                <wp:simplePos x="0" y="0"/>
                <wp:positionH relativeFrom="column">
                  <wp:posOffset>2266950</wp:posOffset>
                </wp:positionH>
                <wp:positionV relativeFrom="paragraph">
                  <wp:posOffset>2278380</wp:posOffset>
                </wp:positionV>
                <wp:extent cx="3171825" cy="1404620"/>
                <wp:effectExtent l="0" t="0" r="0" b="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18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12BEA7" w14:textId="77777777" w:rsidR="00680D39" w:rsidRPr="002C600D" w:rsidRDefault="00680D39" w:rsidP="00680D3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C600D">
                              <w:rPr>
                                <w:sz w:val="20"/>
                                <w:szCs w:val="20"/>
                              </w:rPr>
                              <w:t xml:space="preserve">Both Alzheimer’s and vascular diagnoses in the EHR, or a diagnosis of mixed type dementia (F00.2)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8EB063B" id="_x0000_s1036" type="#_x0000_t202" style="position:absolute;margin-left:178.5pt;margin-top:179.4pt;width:249.7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" filled="f" stroked="f">
                <v:textbox style="mso-fit-shape-to-text:t">
                  <w:txbxContent>
                    <w:p w14:paraId="0912BEA7" w14:textId="77777777" w:rsidR="00680D39" w:rsidRPr="002C600D" w:rsidRDefault="00680D39" w:rsidP="00680D39">
                      <w:pPr>
                        <w:rPr>
                          <w:sz w:val="20"/>
                          <w:szCs w:val="20"/>
                        </w:rPr>
                      </w:pPr>
                      <w:r w:rsidRPr="002C600D">
                        <w:rPr>
                          <w:sz w:val="20"/>
                          <w:szCs w:val="20"/>
                        </w:rPr>
                        <w:t xml:space="preserve">Both Alzheimer’s and vascular diagnoses in the EHR, or a diagnosis of mixed type dementia (F00.2)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80D39" w:rsidRPr="00720B07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4885C65" wp14:editId="1E4D4697">
                <wp:simplePos x="0" y="0"/>
                <wp:positionH relativeFrom="column">
                  <wp:posOffset>2266950</wp:posOffset>
                </wp:positionH>
                <wp:positionV relativeFrom="paragraph">
                  <wp:posOffset>824230</wp:posOffset>
                </wp:positionV>
                <wp:extent cx="2934000" cy="360000"/>
                <wp:effectExtent l="0" t="0" r="0" b="254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4000" cy="360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28AF83" w14:textId="77777777" w:rsidR="00680D39" w:rsidRPr="002C600D" w:rsidRDefault="00680D39" w:rsidP="00680D3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C600D">
                              <w:rPr>
                                <w:sz w:val="20"/>
                                <w:szCs w:val="20"/>
                              </w:rPr>
                              <w:t>Ever had a diagnosis of Lewy body dement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885C65" id="_x0000_s1037" type="#_x0000_t202" style="position:absolute;margin-left:178.5pt;margin-top:64.9pt;width:231pt;height:28.3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" filled="f" stroked="f">
                <v:textbox>
                  <w:txbxContent>
                    <w:p w14:paraId="2F28AF83" w14:textId="77777777" w:rsidR="00680D39" w:rsidRPr="002C600D" w:rsidRDefault="00680D39" w:rsidP="00680D39">
                      <w:pPr>
                        <w:rPr>
                          <w:sz w:val="20"/>
                          <w:szCs w:val="20"/>
                        </w:rPr>
                      </w:pPr>
                      <w:r w:rsidRPr="002C600D">
                        <w:rPr>
                          <w:sz w:val="20"/>
                          <w:szCs w:val="20"/>
                        </w:rPr>
                        <w:t>Ever had a diagnosis of Lewy body dementi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80D39" w:rsidRPr="00720B07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1599D5AA" wp14:editId="49A6A72F">
                <wp:simplePos x="0" y="0"/>
                <wp:positionH relativeFrom="column">
                  <wp:posOffset>793750</wp:posOffset>
                </wp:positionH>
                <wp:positionV relativeFrom="paragraph">
                  <wp:posOffset>7475855</wp:posOffset>
                </wp:positionV>
                <wp:extent cx="1755775" cy="708025"/>
                <wp:effectExtent l="0" t="0" r="15875" b="15875"/>
                <wp:wrapSquare wrapText="bothSides"/>
                <wp:docPr id="3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5775" cy="708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E1F9D3" w14:textId="77777777" w:rsidR="00680D39" w:rsidRDefault="00680D39" w:rsidP="00680D39">
                            <w:pPr>
                              <w:spacing w:after="0"/>
                            </w:pPr>
                            <w:r>
                              <w:t>Other or unspecified dementias</w:t>
                            </w:r>
                          </w:p>
                          <w:p w14:paraId="6639E732" w14:textId="77777777" w:rsidR="00680D39" w:rsidRDefault="00680D39" w:rsidP="00680D39">
                            <w:r>
                              <w:t>(n = 2,054)</w:t>
                            </w:r>
                          </w:p>
                          <w:p w14:paraId="5667574F" w14:textId="77777777" w:rsidR="00680D39" w:rsidRDefault="00680D39" w:rsidP="00680D39"/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99D5AA" id="Text Box 39" o:spid="_x0000_s1038" type="#_x0000_t202" style="position:absolute;margin-left:62.5pt;margin-top:588.65pt;width:138.25pt;height:55.7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">
                <v:textbox>
                  <w:txbxContent>
                    <w:p w14:paraId="46E1F9D3" w14:textId="77777777" w:rsidR="00680D39" w:rsidRDefault="00680D39" w:rsidP="00680D39">
                      <w:pPr>
                        <w:spacing w:after="0"/>
                      </w:pPr>
                      <w:r>
                        <w:t>Other or unspecified dementias</w:t>
                      </w:r>
                    </w:p>
                    <w:p w14:paraId="6639E732" w14:textId="77777777" w:rsidR="00680D39" w:rsidRDefault="00680D39" w:rsidP="00680D39">
                      <w:r>
                        <w:t>(n = 2,054)</w:t>
                      </w:r>
                    </w:p>
                    <w:p w14:paraId="5667574F" w14:textId="77777777" w:rsidR="00680D39" w:rsidRDefault="00680D39" w:rsidP="00680D39"/>
                  </w:txbxContent>
                </v:textbox>
                <w10:wrap type="square"/>
              </v:shape>
            </w:pict>
          </mc:Fallback>
        </mc:AlternateContent>
      </w:r>
    </w:p>
    <w:p w14:paraId="1970A2A8" w14:textId="4ADE8F49" w:rsidR="00680D39" w:rsidRPr="00680D39" w:rsidRDefault="00680D39" w:rsidP="00680D39">
      <w:pPr>
        <w:rPr>
          <w:lang w:val="en-US"/>
        </w:rPr>
        <w:sectPr w:rsidR="00680D39" w:rsidRPr="00680D39" w:rsidSect="00680D3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2F9162" w14:textId="77777777" w:rsidR="00480B7F" w:rsidRPr="00720B07" w:rsidRDefault="00480B7F" w:rsidP="00480B7F">
      <w:pPr>
        <w:pStyle w:val="Heading3"/>
        <w:rPr>
          <w:rFonts w:asciiTheme="minorHAnsi" w:hAnsiTheme="minorHAnsi" w:cstheme="minorHAnsi"/>
          <w:lang w:val="en-US"/>
        </w:rPr>
      </w:pPr>
      <w:r w:rsidRPr="00720B07">
        <w:rPr>
          <w:rFonts w:asciiTheme="minorHAnsi" w:hAnsiTheme="minorHAnsi" w:cstheme="minorHAnsi"/>
          <w:lang w:val="en-US"/>
        </w:rPr>
        <w:lastRenderedPageBreak/>
        <w:t>Supplementary Table 1- Cohort demographics by ethnicity group</w:t>
      </w:r>
    </w:p>
    <w:tbl>
      <w:tblPr>
        <w:tblW w:w="14793" w:type="dxa"/>
        <w:tblLayout w:type="fixed"/>
        <w:tblLook w:val="04A0" w:firstRow="1" w:lastRow="0" w:firstColumn="1" w:lastColumn="0" w:noHBand="0" w:noVBand="1"/>
      </w:tblPr>
      <w:tblGrid>
        <w:gridCol w:w="1418"/>
        <w:gridCol w:w="1114"/>
        <w:gridCol w:w="1115"/>
        <w:gridCol w:w="1115"/>
        <w:gridCol w:w="1114"/>
        <w:gridCol w:w="1114"/>
        <w:gridCol w:w="1115"/>
        <w:gridCol w:w="1115"/>
        <w:gridCol w:w="1114"/>
        <w:gridCol w:w="1115"/>
        <w:gridCol w:w="1114"/>
        <w:gridCol w:w="1115"/>
        <w:gridCol w:w="1115"/>
      </w:tblGrid>
      <w:tr w:rsidR="00235EE7" w:rsidRPr="00C620B1" w14:paraId="6EE2DDE8" w14:textId="77777777" w:rsidTr="00F418E0">
        <w:trPr>
          <w:trHeight w:val="777"/>
        </w:trPr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93731" w14:textId="77777777" w:rsidR="00235EE7" w:rsidRPr="00C620B1" w:rsidRDefault="00235EE7" w:rsidP="00F418E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 </w:t>
            </w:r>
          </w:p>
        </w:tc>
        <w:tc>
          <w:tcPr>
            <w:tcW w:w="11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0685D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Black African</w:t>
            </w:r>
          </w:p>
          <w:p w14:paraId="16F71D6F" w14:textId="00359CE3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(N=410)</w:t>
            </w:r>
          </w:p>
        </w:tc>
        <w:tc>
          <w:tcPr>
            <w:tcW w:w="11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BB9B87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Black Caribbean</w:t>
            </w:r>
          </w:p>
          <w:p w14:paraId="0BE0AB51" w14:textId="484A6528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(N=1,780)</w:t>
            </w:r>
          </w:p>
        </w:tc>
        <w:tc>
          <w:tcPr>
            <w:tcW w:w="11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56AB1" w14:textId="03C0A67B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South Asian</w:t>
            </w:r>
          </w:p>
          <w:p w14:paraId="05FB44E9" w14:textId="23845CB6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(N=448)</w:t>
            </w:r>
          </w:p>
        </w:tc>
        <w:tc>
          <w:tcPr>
            <w:tcW w:w="11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16221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White British</w:t>
            </w:r>
          </w:p>
          <w:p w14:paraId="138F5379" w14:textId="238F6A60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(N=8,993)</w:t>
            </w:r>
          </w:p>
        </w:tc>
        <w:tc>
          <w:tcPr>
            <w:tcW w:w="11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230C6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White Irish</w:t>
            </w:r>
          </w:p>
          <w:p w14:paraId="22115C3F" w14:textId="64C7A790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(N=674)</w:t>
            </w:r>
          </w:p>
        </w:tc>
        <w:tc>
          <w:tcPr>
            <w:tcW w:w="11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A3E245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Any other Asian background</w:t>
            </w:r>
          </w:p>
          <w:p w14:paraId="760693C7" w14:textId="2F2C5C24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(N=276)</w:t>
            </w:r>
          </w:p>
        </w:tc>
        <w:tc>
          <w:tcPr>
            <w:tcW w:w="11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43C7E3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Any other Black background</w:t>
            </w:r>
          </w:p>
          <w:p w14:paraId="75603B5E" w14:textId="23325C60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(N=183)</w:t>
            </w:r>
          </w:p>
        </w:tc>
        <w:tc>
          <w:tcPr>
            <w:tcW w:w="11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CDAFCB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Any other ethnic group</w:t>
            </w:r>
          </w:p>
          <w:p w14:paraId="07D26B94" w14:textId="35DCCC71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(N=464)</w:t>
            </w:r>
          </w:p>
        </w:tc>
        <w:tc>
          <w:tcPr>
            <w:tcW w:w="11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9DD38C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Any other mixed background</w:t>
            </w:r>
            <w:r w:rsidRPr="00E57A76">
              <w:rPr>
                <w:rFonts w:asciiTheme="minorHAnsi" w:eastAsia="Times New Roman" w:hAnsiTheme="minorHAnsi" w:cstheme="minorHAnsi"/>
                <w:color w:val="000000"/>
                <w:sz w:val="22"/>
                <w:szCs w:val="32"/>
                <w:lang w:eastAsia="en-GB"/>
              </w:rPr>
              <w:t>†</w:t>
            </w:r>
          </w:p>
          <w:p w14:paraId="2E75CBEE" w14:textId="0D8451B9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(N=21)</w:t>
            </w:r>
          </w:p>
        </w:tc>
        <w:tc>
          <w:tcPr>
            <w:tcW w:w="11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D61ECC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Any other White background</w:t>
            </w:r>
          </w:p>
          <w:p w14:paraId="781D4804" w14:textId="1B68740B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(N=855)</w:t>
            </w:r>
          </w:p>
        </w:tc>
        <w:tc>
          <w:tcPr>
            <w:tcW w:w="11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AE023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Missing</w:t>
            </w:r>
          </w:p>
          <w:p w14:paraId="0F0CB1EF" w14:textId="25858512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(N=389)</w:t>
            </w:r>
          </w:p>
        </w:tc>
        <w:tc>
          <w:tcPr>
            <w:tcW w:w="11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30C73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Overall</w:t>
            </w:r>
          </w:p>
          <w:p w14:paraId="7512D784" w14:textId="795A983E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(N=14,493)</w:t>
            </w:r>
          </w:p>
        </w:tc>
      </w:tr>
      <w:tr w:rsidR="00235EE7" w:rsidRPr="00C620B1" w14:paraId="5DDBC211" w14:textId="77777777" w:rsidTr="00F418E0">
        <w:trPr>
          <w:trHeight w:val="3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D7B56" w14:textId="77777777" w:rsidR="00235EE7" w:rsidRPr="00C620B1" w:rsidRDefault="00235EE7" w:rsidP="00F418E0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D163D8" w14:textId="6A38984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DA6EDAE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16154E" w14:textId="23E67D4E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3C3897" w14:textId="4032A10B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7C1B6A2" w14:textId="7C41E26C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4EFCA13" w14:textId="0698410C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E281051" w14:textId="1A042DEC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206F654" w14:textId="2D6271EE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024B495" w14:textId="34B97DF8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0B307739" w14:textId="4B226A03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884FC6" w14:textId="0249C38B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69407D" w14:textId="62DF65CA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</w:tr>
      <w:tr w:rsidR="00235EE7" w:rsidRPr="00C620B1" w14:paraId="4CF13CC4" w14:textId="77777777" w:rsidTr="00F418E0">
        <w:trPr>
          <w:trHeight w:val="288"/>
        </w:trPr>
        <w:tc>
          <w:tcPr>
            <w:tcW w:w="1418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B0EB07" w14:textId="77777777" w:rsidR="00235EE7" w:rsidRPr="00C620B1" w:rsidRDefault="00235EE7" w:rsidP="00F418E0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Gender</w:t>
            </w:r>
          </w:p>
        </w:tc>
        <w:tc>
          <w:tcPr>
            <w:tcW w:w="11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35581D" w14:textId="2F50DC5D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770ED7A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6F54C" w14:textId="2F9C6376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D651C" w14:textId="698A9936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52CBB3" w14:textId="6701B442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A69EB83" w14:textId="476D32E6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C7CC9DF" w14:textId="4346831D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A593C36" w14:textId="0320B60C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C67D967" w14:textId="18F49AEA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70C32F0" w14:textId="7AE7D175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5D3E3C" w14:textId="2A5B6D2B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96415" w14:textId="1077C13F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</w:tr>
      <w:tr w:rsidR="00235EE7" w:rsidRPr="00C620B1" w14:paraId="17DB5156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4FB73" w14:textId="77777777" w:rsidR="00235EE7" w:rsidRPr="00C620B1" w:rsidRDefault="00235EE7" w:rsidP="00F418E0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Female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F593A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25 (54.9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4540490" w14:textId="69178493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,015 (57.0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5B467" w14:textId="4CF9F660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39 (53.3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669893" w14:textId="7C85DFF8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,652 (62.8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B02605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06 (60.2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00DC26C" w14:textId="031FF770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56 (56.5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6AE89248" w14:textId="7C643AD5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02 (55.7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740C751" w14:textId="2C31F199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75 (59.3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B2B75AD" w14:textId="130E3A80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-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D4E1C15" w14:textId="23E6F1A8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47 (64.0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F75AB" w14:textId="00B6740B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52 (64.8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41F185" w14:textId="606CD430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,878 (61.3%)</w:t>
            </w:r>
          </w:p>
        </w:tc>
      </w:tr>
      <w:tr w:rsidR="00235EE7" w:rsidRPr="00C620B1" w14:paraId="510C39A2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CC17CC" w14:textId="77777777" w:rsidR="00235EE7" w:rsidRPr="00C620B1" w:rsidRDefault="00235EE7" w:rsidP="00F418E0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Male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9D8DB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85 (45.1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4F3CE28" w14:textId="4645DB76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764 (42.9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F48714" w14:textId="2C0EF51F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09 (46.7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EDB1C" w14:textId="36EE311E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,341 (37.2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0F257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68 (39.8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86B04A1" w14:textId="6DD17380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19 (43.1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C9D7765" w14:textId="1748DB8E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1 (44.3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FFA2E8A" w14:textId="611B9958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89 (40.7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BD83D99" w14:textId="7AD6BF19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-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1BFEBC7" w14:textId="1B6E2522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08 (36.0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8DEF8A" w14:textId="29A545D2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37 (35.2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2B453F" w14:textId="4A151B1D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,613 (38.7%)</w:t>
            </w:r>
          </w:p>
        </w:tc>
      </w:tr>
      <w:tr w:rsidR="00235EE7" w:rsidRPr="00C620B1" w14:paraId="0CCF7E8E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4F45D" w14:textId="77777777" w:rsidR="00235EE7" w:rsidRPr="00C620B1" w:rsidRDefault="00235EE7" w:rsidP="00F418E0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Age at diagnosis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F6814" w14:textId="5D3D5152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7F4EA76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A73172" w14:textId="1EF2D508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208F38" w14:textId="1A27A29B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B4D7A0" w14:textId="7A96483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051C1F0" w14:textId="725D6F2C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6B89EEA0" w14:textId="057EDB4E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594532F" w14:textId="6EAFFD99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647EAA5" w14:textId="70A0D49C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0019B1A" w14:textId="6509529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C0DF61" w14:textId="31B256AE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46664E" w14:textId="21B4134D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</w:tr>
      <w:tr w:rsidR="00235EE7" w:rsidRPr="00C620B1" w14:paraId="17555F80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6B441" w14:textId="77777777" w:rsidR="00235EE7" w:rsidRPr="00C620B1" w:rsidRDefault="00235EE7" w:rsidP="00F418E0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Mean (SD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DCA99" w14:textId="7BAA97C3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76.5 (6.6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68C6E720" w14:textId="010112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0.6 (6.4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8971DD" w14:textId="76B1D1D3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79.4 (6.8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23021" w14:textId="6D287948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2.9 (7.2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7802F" w14:textId="4D5F3F7D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0.2 (7.0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87ECA2D" w14:textId="3B575A20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0.2 (6.8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31F0D85" w14:textId="21294E53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79.6 (7.0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95673BF" w14:textId="48AE91AE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1.3 (7.2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4A3245B" w14:textId="6C179DA5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78.3 (7.7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1B672DB" w14:textId="4F766390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1.7 (7.0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5D735F" w14:textId="0BD675CA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3.6 (7.5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FFDB8" w14:textId="1FB63A61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2.0 (7.2)</w:t>
            </w:r>
          </w:p>
        </w:tc>
      </w:tr>
      <w:tr w:rsidR="00714835" w:rsidRPr="00C620B1" w14:paraId="2C1929E5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1352C3" w14:textId="68E680A6" w:rsidR="00714835" w:rsidRPr="00C620B1" w:rsidRDefault="00714835" w:rsidP="00F418E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3834E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 xml:space="preserve">Age </w:t>
            </w:r>
            <w:r w:rsidR="006E378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at diagnosis</w:t>
            </w:r>
            <w:r w:rsidR="009105C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 xml:space="preserve"> (5-year age bands)</w:t>
            </w:r>
            <w:r w:rsidR="006E378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*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5AE17A" w14:textId="77777777" w:rsidR="00714835" w:rsidRPr="00C620B1" w:rsidRDefault="0071483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588C8AF" w14:textId="77777777" w:rsidR="00714835" w:rsidRPr="00C620B1" w:rsidRDefault="0071483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87A05D" w14:textId="77777777" w:rsidR="00714835" w:rsidRPr="00C620B1" w:rsidRDefault="0071483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1FF1DE" w14:textId="77777777" w:rsidR="00714835" w:rsidRPr="00C620B1" w:rsidRDefault="0071483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8EA2A5" w14:textId="77777777" w:rsidR="00714835" w:rsidRPr="00C620B1" w:rsidRDefault="0071483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4027B58" w14:textId="77777777" w:rsidR="00714835" w:rsidRPr="00C620B1" w:rsidRDefault="0071483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E42ABEC" w14:textId="77777777" w:rsidR="00714835" w:rsidRPr="00C620B1" w:rsidRDefault="0071483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ECA451D" w14:textId="77777777" w:rsidR="00714835" w:rsidRPr="00C620B1" w:rsidRDefault="0071483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0CA5535" w14:textId="77777777" w:rsidR="00714835" w:rsidRPr="00C620B1" w:rsidRDefault="0071483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D33ACC5" w14:textId="77777777" w:rsidR="00714835" w:rsidRPr="00C620B1" w:rsidRDefault="0071483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77C53A" w14:textId="77777777" w:rsidR="00714835" w:rsidRPr="00C620B1" w:rsidRDefault="0071483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7D61CBC" w14:textId="468E19F5" w:rsidR="00714835" w:rsidRPr="00C620B1" w:rsidRDefault="0071483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</w:tr>
      <w:tr w:rsidR="00BC2EF5" w:rsidRPr="00C620B1" w14:paraId="13B2AAA6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E6C3D9" w14:textId="7AD7A717" w:rsidR="00BC2EF5" w:rsidRPr="00C620B1" w:rsidRDefault="00BC2EF5" w:rsidP="006C0ED9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65-70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F42A82" w14:textId="3E321A30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68 (16.6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80F8C6E" w14:textId="23236E98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96 (5.4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8B0B36" w14:textId="215677D1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0 (11.2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39F9C0" w14:textId="0D3F420E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43 (4.9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2EFA24" w14:textId="4ED5BE3E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1 (7.6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03F042E" w14:textId="78F04256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0 (7.2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C902F08" w14:textId="342DDA13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8 (9.8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626902F9" w14:textId="5E13D60E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9 (8.4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1A3E5B8" w14:textId="3A07B80B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-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7B0A6D3" w14:textId="552C597C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7 (6.7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EFCC48C" w14:textId="34969D28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BC2EF5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1 (5.4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20CE4D0" w14:textId="16704455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66 (6.0%)</w:t>
            </w:r>
          </w:p>
        </w:tc>
      </w:tr>
      <w:tr w:rsidR="00BC2EF5" w:rsidRPr="00C620B1" w14:paraId="201DA43B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ACAFBF2" w14:textId="23359B7E" w:rsidR="00BC2EF5" w:rsidRPr="00C620B1" w:rsidRDefault="00BC2EF5" w:rsidP="006C0ED9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70-75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8306435" w14:textId="5A9B073D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14 (27.8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381114F" w14:textId="0871A088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64 (14.8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81C52F" w14:textId="0A282E11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72 (16.1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7692D7" w14:textId="427BFF8B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913 (10.2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EBF1D6" w14:textId="2A074845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11 (16.5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BA96D46" w14:textId="746C518F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7 (13.4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DD1C854" w14:textId="7A81DAA0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5 (19.1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3FF3DAB" w14:textId="62AD19BE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9 (10.6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1EDAC67" w14:textId="25C18456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-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5FBB8D2" w14:textId="0BFEA9D1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90 (10.5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EE1C1F" w14:textId="1117C9FF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BC2EF5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6 (9.3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B97DD9" w14:textId="05F4C1E0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</w:t>
            </w:r>
            <w:r w:rsidR="00454BE9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,</w:t>
            </w: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727 (11.9%)</w:t>
            </w:r>
          </w:p>
        </w:tc>
      </w:tr>
      <w:tr w:rsidR="00BC2EF5" w:rsidRPr="00C620B1" w14:paraId="0B9C118B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A31843" w14:textId="0886F7F9" w:rsidR="00BC2EF5" w:rsidRPr="00C620B1" w:rsidRDefault="00BC2EF5" w:rsidP="006C0ED9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75-80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CE67750" w14:textId="3CE3B558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09 (26.6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07C2203" w14:textId="06B0B90E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48 (25.2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31A0F0" w14:textId="44B7F785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16 (25.9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F7D47A" w14:textId="609F9450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584 (17.6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9F3C7C" w14:textId="6509A996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61 (23.9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0E05E1B" w14:textId="3EBBC83E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1 (29.3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A86EB6F" w14:textId="44FDC9D1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2 (23.0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502A895" w14:textId="573421DA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04 (22.4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20A633B" w14:textId="06039A9D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-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638D6EBA" w14:textId="534F3A86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82 (21.3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DDBA6D" w14:textId="58ACF388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BC2EF5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2 (13.4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45C4CF" w14:textId="19BE6F7E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</w:t>
            </w:r>
            <w:r w:rsidR="00454BE9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,</w:t>
            </w: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82 (19.9%)</w:t>
            </w:r>
          </w:p>
        </w:tc>
      </w:tr>
      <w:tr w:rsidR="00BC2EF5" w:rsidRPr="00C620B1" w14:paraId="1A34C91C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EAB37E" w14:textId="0507904A" w:rsidR="00BC2EF5" w:rsidRPr="00C620B1" w:rsidRDefault="00BC2EF5" w:rsidP="006C0ED9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0-85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F4B520" w14:textId="0E370814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69 (16.8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9D569FD" w14:textId="703DACA6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12 (28.8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4FCED2" w14:textId="09153DCA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14 (25.4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BE4C2B" w14:textId="0EF02E00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257 (25.1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7CED75" w14:textId="2F2171A5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63 (24.2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DAE6132" w14:textId="311190E6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69 (25.0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5D37DC6" w14:textId="09F085C0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4 (24.0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D8D1821" w14:textId="6B47C115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20 (25.9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8E385ED" w14:textId="3AC73485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-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B95AA12" w14:textId="0736AFC1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34 (27.4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AA2745" w14:textId="7E079593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BC2EF5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98 (25.2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B1346C" w14:textId="39C7F953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</w:t>
            </w:r>
            <w:r w:rsidR="00454BE9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,</w:t>
            </w: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683 (25.4%)</w:t>
            </w:r>
          </w:p>
        </w:tc>
      </w:tr>
      <w:tr w:rsidR="00BC2EF5" w:rsidRPr="00C620B1" w14:paraId="34EC87E0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A54AC7" w14:textId="43E71B08" w:rsidR="00BC2EF5" w:rsidRPr="00C620B1" w:rsidRDefault="00BC2EF5" w:rsidP="006C0ED9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5-90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92CD50" w14:textId="315E2B74" w:rsidR="006E378B" w:rsidRPr="007B36BF" w:rsidRDefault="006E378B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6E378B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22"/>
                <w:lang w:eastAsia="en-GB"/>
              </w:rPr>
              <w:t>Age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22"/>
                <w:lang w:eastAsia="en-GB"/>
              </w:rPr>
              <w:t>s</w:t>
            </w:r>
            <w:r w:rsidRPr="006E378B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22"/>
                <w:lang w:eastAsia="en-GB"/>
              </w:rPr>
              <w:t xml:space="preserve"> 85+</w:t>
            </w:r>
            <w:r w:rsidRPr="007B36B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:</w:t>
            </w:r>
          </w:p>
          <w:p w14:paraId="4C32927A" w14:textId="7CDB48B4" w:rsidR="00BC2EF5" w:rsidRPr="00C620B1" w:rsidRDefault="006E378B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0 (12.2%)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 xml:space="preserve"> </w:t>
            </w:r>
            <w:r w:rsidRPr="00E57A7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†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B2A3886" w14:textId="1A635512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43 (19.3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DC73D3B" w14:textId="6FC3418B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68 (15.2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84BE06" w14:textId="30B65F91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396 (26.6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7AD1DC" w14:textId="5F7D1112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35 (20.0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CD1AB0E" w14:textId="5C04BFBF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8 (17.4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29C1287" w14:textId="3D3CE4EB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2 (17.5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87F81BC" w14:textId="6426DFBD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04 (22.4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EA0E816" w14:textId="426243BB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-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DF455DB" w14:textId="4ECD3041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03 (23.7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18E7F70" w14:textId="04021B32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BC2EF5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9 (22.9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BBAD1A" w14:textId="47B4B776" w:rsidR="00BC2EF5" w:rsidRPr="00C620B1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</w:t>
            </w:r>
            <w:r w:rsidR="00454BE9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,</w:t>
            </w:r>
            <w:r w:rsidRPr="00E7631F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64 (23.9%)</w:t>
            </w:r>
          </w:p>
        </w:tc>
      </w:tr>
      <w:tr w:rsidR="00BC2EF5" w:rsidRPr="00C620B1" w14:paraId="53E57D8F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4E307A" w14:textId="506A9B27" w:rsidR="00BC2EF5" w:rsidRPr="00E7631F" w:rsidRDefault="00BC2EF5" w:rsidP="006C0ED9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3477F6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90+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A6A258" w14:textId="77777777" w:rsidR="00BC2EF5" w:rsidRPr="003477F6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0AEE4A2" w14:textId="24CF055B" w:rsidR="00BC2EF5" w:rsidRPr="00E7631F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3477F6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17 (6.6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85EC72" w14:textId="350D33E6" w:rsidR="00BC2EF5" w:rsidRPr="00E7631F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3477F6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8 (6.3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CCCA34" w14:textId="568CCF1A" w:rsidR="00BC2EF5" w:rsidRPr="00E7631F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3477F6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399 (15.6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75D8E0" w14:textId="72F1FC66" w:rsidR="00BC2EF5" w:rsidRPr="00E7631F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3477F6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3 (7.9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6F0DD4C0" w14:textId="486CBABB" w:rsidR="00BC2EF5" w:rsidRPr="00E7631F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3477F6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1 (7.6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0A7BF9E" w14:textId="0E448482" w:rsidR="00BC2EF5" w:rsidRPr="00E7631F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3477F6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2 (6.6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E6EB93C" w14:textId="759C2A44" w:rsidR="00BC2EF5" w:rsidRPr="00E7631F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3477F6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8 (10.3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8C50C6A" w14:textId="030E7801" w:rsidR="00BC2EF5" w:rsidRPr="00E7631F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3477F6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-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A7A06BC" w14:textId="5D1E773B" w:rsidR="00BC2EF5" w:rsidRPr="00E7631F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3477F6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9 (10.4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615E65" w14:textId="5FDA0B21" w:rsidR="00BC2EF5" w:rsidRPr="00E7631F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BC2EF5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3 (21.3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6F2B85" w14:textId="7AEF04FA" w:rsidR="00BC2EF5" w:rsidRPr="003477F6" w:rsidRDefault="00BC2EF5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3477F6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</w:t>
            </w:r>
            <w:r w:rsidR="00454BE9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,</w:t>
            </w:r>
            <w:r w:rsidRPr="003477F6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60 (12.8%)</w:t>
            </w:r>
          </w:p>
        </w:tc>
      </w:tr>
      <w:tr w:rsidR="00235EE7" w:rsidRPr="00C620B1" w14:paraId="2B19C8E1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81B9F" w14:textId="77777777" w:rsidR="00235EE7" w:rsidRPr="00C620B1" w:rsidRDefault="00235EE7" w:rsidP="00F418E0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MMSE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859FC" w14:textId="14552C65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60F819F8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7FDC21" w14:textId="1CF4BCE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2CB0EF" w14:textId="428BEA94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65863" w14:textId="49FA82B3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87BC994" w14:textId="2A74DB8E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FF11453" w14:textId="601797D9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EA57AA8" w14:textId="042941B1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D5F7C50" w14:textId="3DC9DF52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330D783" w14:textId="0489133A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9A016" w14:textId="0CE02F1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7F48D5" w14:textId="19B341A8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</w:tr>
      <w:tr w:rsidR="00235EE7" w:rsidRPr="00C620B1" w14:paraId="6EC05B84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C2DBE" w14:textId="77777777" w:rsidR="00235EE7" w:rsidRPr="00C620B1" w:rsidRDefault="00235EE7" w:rsidP="00F418E0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Mean (SD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388DE" w14:textId="2BBFE46B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7.7 (6.8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41E5B4B" w14:textId="212E157B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7.6 (6.2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99B012" w14:textId="6F8498E5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8.2 (6.7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04495B" w14:textId="6DB9F389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8.9 (6.2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D227F" w14:textId="6D817520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8.3 (6.1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F689E34" w14:textId="33916FF9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7.3 (6.9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B8A0615" w14:textId="510FCE0F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8.0 (6.8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918419F" w14:textId="4DF1D1F0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7.7 (6.6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29A637B" w14:textId="78F7FC84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9.5 (5.5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7E71CAE" w14:textId="189A77F0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6.9 (6.3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611769" w14:textId="34D4B810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7.8 (6.7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CBF69B" w14:textId="7AFC1C40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8.5 (6.3)</w:t>
            </w:r>
          </w:p>
        </w:tc>
      </w:tr>
      <w:tr w:rsidR="00235EE7" w:rsidRPr="00C620B1" w14:paraId="1FD32795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EF231" w14:textId="77777777" w:rsidR="00235EE7" w:rsidRPr="00C620B1" w:rsidRDefault="00235EE7" w:rsidP="00F418E0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Subtype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CDFBF2" w14:textId="1F86A03B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82187F7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C1A55" w14:textId="0439667F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BB0220" w14:textId="2BAB434A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31D6F8" w14:textId="34C01488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846E284" w14:textId="47E06A0A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26CA490" w14:textId="0750EA29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CF21482" w14:textId="4633E948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E09A427" w14:textId="50894672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2EB5FB5" w14:textId="3D6074B5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109559" w14:textId="463AB459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E6C72" w14:textId="386A0FCF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</w:tr>
      <w:tr w:rsidR="00235EE7" w:rsidRPr="00C620B1" w14:paraId="06222D96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A254A0" w14:textId="77777777" w:rsidR="00235EE7" w:rsidRPr="00C620B1" w:rsidRDefault="00235EE7" w:rsidP="00F418E0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Lewy body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953B45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4 (3.4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1B02C1E" w14:textId="7FFAD6A3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61 (3.4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AA163F" w14:textId="1231F69A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1 (4.7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243399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26 (4.7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3853BF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5 (5.2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4EC744D" w14:textId="02ACCF44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3 (4.7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E369082" w14:textId="3A981994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2 (6.6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E52793B" w14:textId="781A0D3E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7 (3.7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D01BA81" w14:textId="1A7B097F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-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665CBA2E" w14:textId="7D281E48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1 (3.6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19E0D" w14:textId="226579F9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4 (3.6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9467E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644 (4.4%)</w:t>
            </w:r>
          </w:p>
        </w:tc>
      </w:tr>
      <w:tr w:rsidR="00235EE7" w:rsidRPr="00C620B1" w14:paraId="7D06D267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3B96DA" w14:textId="77777777" w:rsidR="00235EE7" w:rsidRPr="00C620B1" w:rsidRDefault="00235EE7" w:rsidP="00F418E0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Mixed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70E59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11 (27.1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628FDF6B" w14:textId="55093771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51 (25.3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BA6557" w14:textId="08B3372D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03 (23.0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CE83BC" w14:textId="2736CDE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,013 (22.4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5706C3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52 (22.6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36CDCA0" w14:textId="071EA57F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7 (20.7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258AEBB" w14:textId="3DBFBDFF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4 (18.6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F341626" w14:textId="7FE8B6B3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08 (23.3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C427DF4" w14:textId="1DB5F3C8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-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DE6E4CA" w14:textId="6855F1C8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07 (24.2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AB549C" w14:textId="2EC94B7A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8 (12.3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9C27B" w14:textId="26BE1408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,287 (22.7%)</w:t>
            </w:r>
          </w:p>
        </w:tc>
      </w:tr>
      <w:tr w:rsidR="00235EE7" w:rsidRPr="00C620B1" w14:paraId="1D606984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C2C4F0" w14:textId="25F92901" w:rsidR="00235EE7" w:rsidRPr="00C620B1" w:rsidRDefault="00235EE7" w:rsidP="00F418E0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Other/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 xml:space="preserve"> </w:t>
            </w: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unspecified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9E70F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0 (12.2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49718D2" w14:textId="5DA0D4D2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86 (10.4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9F826" w14:textId="530803E3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7 (12.7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518EBE" w14:textId="421127F6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,354 (15.1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C72ED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07 (15.9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F7869D6" w14:textId="4429735A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9 (14.1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6980FFDF" w14:textId="053B1A8B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2 (12.0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4E4F2A5" w14:textId="4775E79D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1 (11.0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E3D553F" w14:textId="114356D1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-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1FC194C" w14:textId="5F664F2A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08 (12.6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71ED67" w14:textId="3191574D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76 (19.5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D5346" w14:textId="65135158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,054 (14.2%)</w:t>
            </w:r>
          </w:p>
        </w:tc>
      </w:tr>
      <w:tr w:rsidR="00235EE7" w:rsidRPr="00C620B1" w14:paraId="35ED0302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CB290" w14:textId="4BE5F5E9" w:rsidR="00235EE7" w:rsidRPr="00C620B1" w:rsidRDefault="00235EE7" w:rsidP="00F418E0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Pure Alzheimer’s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B0E56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36 (33.2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49A4CE1" w14:textId="7E117645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675 (37.9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BCBFD2" w14:textId="0CAC0AA9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95 (43.5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17B4AF" w14:textId="04440F71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,622 (40.3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DB71A8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50 (37.1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DEF5B13" w14:textId="72F7E3C8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15 (41.7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285B9A7" w14:textId="2AEA7495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71 (38.8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F2FF5A9" w14:textId="7F873498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13 (45.9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DF044DD" w14:textId="00F99B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-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58EB56B" w14:textId="02CDDB9B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53 (41.3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A40C4E" w14:textId="756A81C0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50 (38.6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8D0C0" w14:textId="31248006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,789 (39.9%)</w:t>
            </w:r>
          </w:p>
        </w:tc>
      </w:tr>
      <w:tr w:rsidR="00235EE7" w:rsidRPr="00C620B1" w14:paraId="0C9C9FB3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99327A" w14:textId="77777777" w:rsidR="00235EE7" w:rsidRPr="00C620B1" w:rsidRDefault="00235EE7" w:rsidP="00F418E0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Pure vascular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3253F3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99 (24.1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239248B" w14:textId="7EF32A2D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07 (22.9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275AFC" w14:textId="3CC32AF1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72 (16.1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DA39BB" w14:textId="54BD7BD2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,578 (17.5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86E35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30 (19.3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6AF80693" w14:textId="2E6E85B4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2 (18.8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8213707" w14:textId="610C18CD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4 (24.0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D48EAAC" w14:textId="282049D4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75 (16.2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15FAE3D" w14:textId="79BD019C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-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EAC2743" w14:textId="62F3B555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56 (18.2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E895EF" w14:textId="3D26C20C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01 (26.0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CCD1E2" w14:textId="605044F6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,719 (18.8%)</w:t>
            </w:r>
          </w:p>
        </w:tc>
      </w:tr>
      <w:tr w:rsidR="00235EE7" w:rsidRPr="00C620B1" w14:paraId="58867B75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74C46" w14:textId="77777777" w:rsidR="00235EE7" w:rsidRPr="00C620B1" w:rsidRDefault="00235EE7" w:rsidP="00F418E0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Index of multiple deprivation score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606C1" w14:textId="57ED39AF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6E96636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E82FC" w14:textId="3A4B0C66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3CC5F" w14:textId="7CCCEA42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A2D9EC" w14:textId="3124E404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D0A9DD7" w14:textId="6F4C2F8A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B5614CE" w14:textId="58C8A2EA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068D232" w14:textId="241EC67F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05473D9" w14:textId="4BB1C7A9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2ED21B3" w14:textId="7E4569D8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8F059C" w14:textId="47FA804D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6E11B" w14:textId="7018D520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</w:tr>
      <w:tr w:rsidR="00235EE7" w:rsidRPr="00C620B1" w14:paraId="0B97A9F9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3B2F9D" w14:textId="77777777" w:rsidR="00235EE7" w:rsidRPr="00C620B1" w:rsidRDefault="00235EE7" w:rsidP="00F418E0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Mean (SD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9E7A65" w14:textId="6B1AB76F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1.5 (9.0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B96D17A" w14:textId="51A5FCF4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0.5 (10.1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5664D" w14:textId="30E2EF96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4.9 (10.1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266DF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5.3 (11.9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DE1526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8.8 (11.0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387D480" w14:textId="7E6F446A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6.9 (11.2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CEFD20C" w14:textId="0DA09FB4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9.1 (10.3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6759DBE4" w14:textId="661B8658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5.7 (11.7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D55A93E" w14:textId="48FDC286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8.1 (12.5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A4AB38C" w14:textId="4A1C5F61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7.4 (10.5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DE370F" w14:textId="5CFFB1B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5.2 (11.5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F315C9" w14:textId="77777777" w:rsidR="00235EE7" w:rsidRPr="00C620B1" w:rsidRDefault="00235EE7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C620B1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6.5 (11.6)</w:t>
            </w:r>
          </w:p>
        </w:tc>
      </w:tr>
      <w:tr w:rsidR="006A2716" w:rsidRPr="00C620B1" w14:paraId="5CDC0FE4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085585" w14:textId="47EB661B" w:rsidR="006A2716" w:rsidRPr="00C620B1" w:rsidRDefault="006A2716" w:rsidP="00F418E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lastRenderedPageBreak/>
              <w:t>P</w:t>
            </w:r>
            <w:r w:rsidRPr="000C379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rior substance use problems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C5C328" w14:textId="77777777" w:rsidR="006A2716" w:rsidRPr="00C620B1" w:rsidRDefault="006A2716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9DCA87A" w14:textId="77777777" w:rsidR="006A2716" w:rsidRPr="00C620B1" w:rsidRDefault="006A2716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382D14" w14:textId="77777777" w:rsidR="006A2716" w:rsidRPr="00C620B1" w:rsidRDefault="006A2716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265386" w14:textId="77777777" w:rsidR="006A2716" w:rsidRPr="00C620B1" w:rsidRDefault="006A2716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5F0DCD" w14:textId="77777777" w:rsidR="006A2716" w:rsidRPr="00C620B1" w:rsidRDefault="006A2716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9A14E4F" w14:textId="77777777" w:rsidR="006A2716" w:rsidRPr="00C620B1" w:rsidRDefault="006A2716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C460890" w14:textId="77777777" w:rsidR="006A2716" w:rsidRPr="00C620B1" w:rsidRDefault="006A2716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5C34A50" w14:textId="77777777" w:rsidR="006A2716" w:rsidRPr="00C620B1" w:rsidRDefault="006A2716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006BC47" w14:textId="77777777" w:rsidR="006A2716" w:rsidRPr="00C620B1" w:rsidRDefault="006A2716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D71A1C5" w14:textId="77777777" w:rsidR="006A2716" w:rsidRPr="00C620B1" w:rsidRDefault="006A2716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57E253" w14:textId="77777777" w:rsidR="006A2716" w:rsidRPr="00C620B1" w:rsidRDefault="006A2716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592693E" w14:textId="77777777" w:rsidR="006A2716" w:rsidRPr="00C620B1" w:rsidRDefault="006A2716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</w:tr>
      <w:tr w:rsidR="000C379E" w:rsidRPr="00C620B1" w14:paraId="115E6911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451A72" w14:textId="4DFE46FD" w:rsidR="000C379E" w:rsidRPr="006A2716" w:rsidRDefault="006A2716" w:rsidP="00F418E0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N (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1434E5" w14:textId="7158B760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57A7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†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33E18D9" w14:textId="10DF0120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72 (4.0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4C06CA" w14:textId="26CBBE85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E57A7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†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AD3193" w14:textId="2B0963E5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14 (3.5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53A519" w14:textId="224A13F2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61 (9.1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6DF1A1F8" w14:textId="0EEBF6E5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1 (4.0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69DFAAE4" w14:textId="77777777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4ABDA26" w14:textId="0D6B69B7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5 (3.2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FDCBE2C" w14:textId="6CC33FA2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-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27853B6" w14:textId="196D25DC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6 (3.0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3029A8" w14:textId="77777777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BB093E" w14:textId="0B523414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29 (3.7%)</w:t>
            </w:r>
          </w:p>
        </w:tc>
      </w:tr>
      <w:tr w:rsidR="00F418E0" w:rsidRPr="00C620B1" w14:paraId="0259CEE1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15B328A" w14:textId="1E8D43C0" w:rsidR="00F418E0" w:rsidRDefault="00F418E0" w:rsidP="00F418E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P</w:t>
            </w:r>
            <w:r w:rsidRPr="000C379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rior depression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AEB558" w14:textId="77777777" w:rsidR="00F418E0" w:rsidRPr="00E57A76" w:rsidRDefault="00F418E0" w:rsidP="00F418E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36FC94E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8ABB76" w14:textId="77777777" w:rsidR="00F418E0" w:rsidRPr="00E57A76" w:rsidRDefault="00F418E0" w:rsidP="00F418E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4656BD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87A6555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A8E2B18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B1820EC" w14:textId="77777777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7B3B21D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3C4B4BD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C5684F5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37A417" w14:textId="77777777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9ECE36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</w:tr>
      <w:tr w:rsidR="000C379E" w:rsidRPr="00C620B1" w14:paraId="1D68A6FC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2A59C7" w14:textId="396346B7" w:rsidR="000C379E" w:rsidRPr="000C379E" w:rsidRDefault="00F418E0" w:rsidP="00F418E0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F418E0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N (</w:t>
            </w:r>
            <w:r w:rsidR="000C379E" w:rsidRPr="00F418E0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%</w:t>
            </w:r>
            <w:r w:rsidRPr="00F418E0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C2FC43" w14:textId="2548DC69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78 (19.0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6E546F6D" w14:textId="773C79BD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90 (16.3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843A7AD" w14:textId="66174071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8 (19.6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847416" w14:textId="65FE5980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</w:t>
            </w:r>
            <w:r w:rsidR="007C18C4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,</w:t>
            </w: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25 (17.0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663A78" w14:textId="77D22F37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54 (22.8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6DDFC90" w14:textId="556A46D7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5 (19.9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D2EFA9B" w14:textId="692C9BAA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3 (18.0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E50BB11" w14:textId="6F5CC8BC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92 (19.8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6A253BD6" w14:textId="558DB76D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-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1757794" w14:textId="38C2B66D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87 (21.9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7945C1" w14:textId="20DD47AB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2 (8.2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75C08E" w14:textId="5439B555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</w:t>
            </w:r>
            <w:r w:rsidR="007C18C4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,</w:t>
            </w: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37 (17.5%)</w:t>
            </w:r>
          </w:p>
        </w:tc>
      </w:tr>
      <w:tr w:rsidR="00F418E0" w:rsidRPr="00C620B1" w14:paraId="5929FCE3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06E977" w14:textId="3C9ECDDE" w:rsidR="00F418E0" w:rsidRPr="000C379E" w:rsidRDefault="00F418E0" w:rsidP="00F418E0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P</w:t>
            </w:r>
            <w:r w:rsidRPr="000C379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 xml:space="preserve">rior schizophrenia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or</w:t>
            </w:r>
            <w:r w:rsidRPr="000C379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 xml:space="preserve"> related disorders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3775EF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6B44DC2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E17CFBC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894B58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81C461D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FBA8387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154A656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77E1858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B78BF6A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253F803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5E4EE6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05B628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</w:tr>
      <w:tr w:rsidR="000C379E" w:rsidRPr="00C620B1" w14:paraId="55D18A0F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156BA9" w14:textId="0567C32A" w:rsidR="000C379E" w:rsidRPr="000C379E" w:rsidRDefault="00F418E0" w:rsidP="00F418E0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F418E0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N (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D0269C" w14:textId="745B1F2C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1 (5.1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6065FDF2" w14:textId="66C7CFB8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36 (7.6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CC0D7F" w14:textId="1A78C60C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4 (5.4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62EA026" w14:textId="26528C08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47 (2.7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C29192" w14:textId="47D2E84C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4 (5.0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457579E" w14:textId="012679D7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7 (6.2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5C9307A" w14:textId="3C1CD27F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1 (6.0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2557744" w14:textId="38C41E1E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2 (2.6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3CD0EFF" w14:textId="56C42AE1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-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CC51553" w14:textId="3EADEC9B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5 (5.3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CFBC9B" w14:textId="77777777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8393FF" w14:textId="315ABB3E" w:rsidR="000C379E" w:rsidRPr="00C620B1" w:rsidRDefault="000C379E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53 (3.8%)</w:t>
            </w:r>
          </w:p>
        </w:tc>
      </w:tr>
      <w:tr w:rsidR="00F418E0" w:rsidRPr="00C620B1" w14:paraId="726911C9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798AE9" w14:textId="38555CBE" w:rsidR="00F418E0" w:rsidRPr="000C379E" w:rsidRDefault="00F418E0" w:rsidP="00F418E0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P</w:t>
            </w:r>
            <w:r w:rsidRPr="000C379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hysical health problems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D2D4A6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034D380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A29E41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9E0BC4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36241C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4143211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5D1A598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6CA95F5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4E79465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334CFF6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1B1883" w14:textId="77777777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6883514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</w:tr>
      <w:tr w:rsidR="00F418E0" w:rsidRPr="00C620B1" w14:paraId="4797EE72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9319BB" w14:textId="4BE659EA" w:rsidR="00F418E0" w:rsidRPr="000C379E" w:rsidRDefault="00F418E0" w:rsidP="00F418E0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F418E0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N (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4EE8F0" w14:textId="7D6AA136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30 (56.1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4AF60A" w14:textId="7EB793C5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959 (53.9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CD8F9C" w14:textId="63ACDB62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17 (48.4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0B336F" w14:textId="0F6D0FA8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</w:t>
            </w:r>
            <w:r w:rsidR="007C18C4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,</w:t>
            </w: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89 (51.0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9C0E232" w14:textId="5395CDC9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61 (53.6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7B26CD5" w14:textId="35047E73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44 (52.2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3060AF5" w14:textId="0873C0DF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8 (48.1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9DF4234" w14:textId="5BBADC3D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27 (48.9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4FB9FA0" w14:textId="2A9FF6F7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-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427BC0D" w14:textId="55D21D4C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57 (53.5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663389" w14:textId="78BAD5F5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76 (45.2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D3EF80" w14:textId="44EE6295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7</w:t>
            </w:r>
            <w:r w:rsidR="007C18C4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,</w:t>
            </w: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58 (51.5%)</w:t>
            </w:r>
          </w:p>
        </w:tc>
      </w:tr>
      <w:tr w:rsidR="00F418E0" w:rsidRPr="00C620B1" w14:paraId="0A5F9981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99A518" w14:textId="7EB9E39B" w:rsidR="00F418E0" w:rsidRPr="000C379E" w:rsidRDefault="00F418E0" w:rsidP="00F418E0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Missing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5F650F" w14:textId="3C5DADB1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2 (7.8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6FB4B408" w14:textId="70DD26DB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47 (8.3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6B90F8" w14:textId="6F288B4E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0 (8.9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A52985" w14:textId="017510F9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33 (9.3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36D2B3" w14:textId="0318C7A6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8 (8.6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C3DDF7E" w14:textId="68AFDEB4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8 (10.1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CB39CAB" w14:textId="3DFF9BF5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0 (10.9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18E394A" w14:textId="120EDB33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8 (10.3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838BEAB" w14:textId="5EFBFB28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-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3F7B0D0" w14:textId="03DF2040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2 (9.6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46FDCB" w14:textId="21E4EE40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11 (28.5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83339A" w14:textId="0848CCC4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</w:t>
            </w:r>
            <w:r w:rsidR="007C18C4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,</w:t>
            </w: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01 (9.7%)</w:t>
            </w:r>
          </w:p>
        </w:tc>
      </w:tr>
      <w:tr w:rsidR="00F418E0" w:rsidRPr="00C620B1" w14:paraId="02D6A69C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CB0F8E" w14:textId="6574AAE4" w:rsidR="00F418E0" w:rsidRPr="000C379E" w:rsidRDefault="00F418E0" w:rsidP="00F418E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P</w:t>
            </w:r>
            <w:r w:rsidRPr="000C379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  <w:t>roblems with activities of daily living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2060B9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262B8482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E8726E5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1EC1DD2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40DA3A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500D436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BDA0019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54288D0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4876336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8F5EBAE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5F3C9E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A53B09" w14:textId="77777777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</w:p>
        </w:tc>
      </w:tr>
      <w:tr w:rsidR="00F418E0" w:rsidRPr="00C620B1" w14:paraId="09C08005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A5E615" w14:textId="2998EBE0" w:rsidR="00F418E0" w:rsidRPr="000C379E" w:rsidRDefault="00F418E0" w:rsidP="00F418E0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F418E0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N (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788F44" w14:textId="2157DAC4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44 (59.5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1D0329" w14:textId="7F87B699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</w:t>
            </w:r>
            <w:r w:rsidR="00265E86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,</w:t>
            </w: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016 (57.1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0F2578" w14:textId="69DF03AC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12 (47.3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1D43D0" w14:textId="204EF080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</w:t>
            </w:r>
            <w:r w:rsidR="007C18C4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,</w:t>
            </w: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948 (55.0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BF4686" w14:textId="3853E441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96 (58.8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F0152DA" w14:textId="05685B46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57 (56.9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0D45CAC" w14:textId="0F822EC0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03 (56.3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DF40667" w14:textId="10483692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43 (52.4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5A6880A" w14:textId="3D624912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-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0BDD3AF" w14:textId="7E99FCB2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67 (54.6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6E915A" w14:textId="74802B9A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82 (46.8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CB0D0C" w14:textId="6BE43E7D" w:rsidR="00F418E0" w:rsidRPr="00C620B1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7</w:t>
            </w:r>
            <w:r w:rsidR="007C18C4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,</w:t>
            </w: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978 (55.0%)</w:t>
            </w:r>
          </w:p>
        </w:tc>
      </w:tr>
      <w:tr w:rsidR="00F418E0" w:rsidRPr="00C620B1" w14:paraId="57E762BF" w14:textId="77777777" w:rsidTr="00F418E0">
        <w:trPr>
          <w:trHeight w:val="288"/>
        </w:trPr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892530" w14:textId="4815878C" w:rsidR="00F418E0" w:rsidRPr="000C379E" w:rsidRDefault="00F418E0" w:rsidP="00F418E0">
            <w:pPr>
              <w:spacing w:after="0" w:line="240" w:lineRule="auto"/>
              <w:ind w:left="284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Missing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64638E" w14:textId="7CFDCE9D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35 (8.5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4BEC25" w14:textId="2FEC4530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48 (8.3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AF0BB4" w14:textId="16270880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0 (8.9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60CC75" w14:textId="727DC39B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58 (9.5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B909D11" w14:textId="5DC5F87C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58 (8.6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5E6529D" w14:textId="0EDA8B89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8 (10.1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FFC4F24" w14:textId="7127BC1E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21 (11.5%)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D74E675" w14:textId="1C68B154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9 (10.6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8B9C9D5" w14:textId="7767A2AD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-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A80B41C" w14:textId="5DD8CBC5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84 (9.8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68A9E2B" w14:textId="610E2765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11 (28.5%)</w:t>
            </w:r>
          </w:p>
        </w:tc>
        <w:tc>
          <w:tcPr>
            <w:tcW w:w="111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E2A52B" w14:textId="2E3E1F99" w:rsidR="00F418E0" w:rsidRPr="000C379E" w:rsidRDefault="00F418E0" w:rsidP="00F418E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</w:pP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1</w:t>
            </w:r>
            <w:r w:rsidR="007C18C4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,</w:t>
            </w:r>
            <w:r w:rsidRPr="000C379E">
              <w:rPr>
                <w:rFonts w:asciiTheme="minorHAnsi" w:eastAsia="Times New Roman" w:hAnsiTheme="minorHAnsi" w:cstheme="minorHAnsi"/>
                <w:color w:val="000000"/>
                <w:sz w:val="16"/>
                <w:szCs w:val="22"/>
                <w:lang w:eastAsia="en-GB"/>
              </w:rPr>
              <w:t>434 (9.9%)</w:t>
            </w:r>
          </w:p>
        </w:tc>
      </w:tr>
    </w:tbl>
    <w:p w14:paraId="297ABF05" w14:textId="77777777" w:rsidR="008F4776" w:rsidRDefault="008F4776" w:rsidP="007A61F5">
      <w:pPr>
        <w:rPr>
          <w:rFonts w:asciiTheme="minorHAnsi" w:hAnsiTheme="minorHAnsi" w:cstheme="minorHAnsi"/>
          <w:lang w:val="en-US"/>
        </w:rPr>
      </w:pPr>
    </w:p>
    <w:p w14:paraId="514730C5" w14:textId="77777777" w:rsidR="006E378B" w:rsidRDefault="00001446" w:rsidP="007A61F5">
      <w:pPr>
        <w:rPr>
          <w:rFonts w:asciiTheme="minorHAnsi" w:hAnsiTheme="minorHAnsi" w:cstheme="minorHAnsi"/>
          <w:lang w:val="en-US"/>
        </w:rPr>
      </w:pPr>
      <w:r w:rsidRPr="00720B07">
        <w:rPr>
          <w:rFonts w:asciiTheme="minorHAnsi" w:hAnsiTheme="minorHAnsi" w:cstheme="minorHAnsi"/>
          <w:lang w:val="en-US"/>
        </w:rPr>
        <w:t>† Further breakdown not reported due to suppression of small numbers</w:t>
      </w:r>
    </w:p>
    <w:p w14:paraId="26D24E13" w14:textId="64B091DC" w:rsidR="00480B7F" w:rsidRPr="00720B07" w:rsidRDefault="006E378B" w:rsidP="007A61F5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* Inclusive of higher age bound</w:t>
      </w:r>
      <w:r w:rsidR="00480B7F" w:rsidRPr="00720B07">
        <w:rPr>
          <w:rFonts w:asciiTheme="minorHAnsi" w:hAnsiTheme="minorHAnsi" w:cstheme="minorHAnsi"/>
          <w:lang w:val="en-US"/>
        </w:rPr>
        <w:br w:type="page"/>
      </w:r>
    </w:p>
    <w:p w14:paraId="6EF44A27" w14:textId="2D78BC45" w:rsidR="00F70A79" w:rsidRPr="00720B07" w:rsidRDefault="001B67C6" w:rsidP="00480B7F">
      <w:pPr>
        <w:pStyle w:val="Heading3"/>
        <w:rPr>
          <w:rFonts w:asciiTheme="minorHAnsi" w:hAnsiTheme="minorHAnsi" w:cstheme="minorHAnsi"/>
          <w:lang w:val="en-US"/>
        </w:rPr>
      </w:pPr>
      <w:r w:rsidRPr="00720B07">
        <w:rPr>
          <w:rFonts w:asciiTheme="minorHAnsi" w:hAnsiTheme="minorHAnsi" w:cstheme="minorHAnsi"/>
          <w:lang w:val="en-US"/>
        </w:rPr>
        <w:lastRenderedPageBreak/>
        <w:t xml:space="preserve">Supplementary Table 2- </w:t>
      </w:r>
      <w:r w:rsidR="00AE18D2" w:rsidRPr="00720B07">
        <w:rPr>
          <w:rFonts w:asciiTheme="minorHAnsi" w:hAnsiTheme="minorHAnsi" w:cstheme="minorHAnsi"/>
          <w:lang w:val="en-US"/>
        </w:rPr>
        <w:t>Model estimates including additional covariates</w:t>
      </w:r>
    </w:p>
    <w:tbl>
      <w:tblPr>
        <w:tblStyle w:val="PlainTable1"/>
        <w:tblW w:w="1380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44"/>
        <w:gridCol w:w="1208"/>
        <w:gridCol w:w="1726"/>
        <w:gridCol w:w="1726"/>
        <w:gridCol w:w="1726"/>
        <w:gridCol w:w="1726"/>
        <w:gridCol w:w="1726"/>
        <w:gridCol w:w="1726"/>
      </w:tblGrid>
      <w:tr w:rsidR="001B67C6" w:rsidRPr="00720B07" w14:paraId="05896054" w14:textId="77777777" w:rsidTr="00AE1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bottom w:val="nil"/>
            </w:tcBorders>
            <w:vAlign w:val="bottom"/>
            <w:hideMark/>
          </w:tcPr>
          <w:p w14:paraId="572C0727" w14:textId="77777777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bottom w:val="nil"/>
            </w:tcBorders>
            <w:noWrap/>
            <w:vAlign w:val="bottom"/>
          </w:tcPr>
          <w:p w14:paraId="4F1B561B" w14:textId="77777777" w:rsidR="001B67C6" w:rsidRPr="00720B07" w:rsidRDefault="001B67C6" w:rsidP="004906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gramStart"/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</w:t>
            </w:r>
            <w:proofErr w:type="gramEnd"/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726" w:type="dxa"/>
            <w:tcBorders>
              <w:bottom w:val="nil"/>
            </w:tcBorders>
            <w:vAlign w:val="bottom"/>
            <w:hideMark/>
          </w:tcPr>
          <w:p w14:paraId="66C33C12" w14:textId="77777777" w:rsidR="001B67C6" w:rsidRPr="00720B07" w:rsidRDefault="001B67C6" w:rsidP="004906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Model 1- Unadjusted </w:t>
            </w:r>
          </w:p>
        </w:tc>
        <w:tc>
          <w:tcPr>
            <w:tcW w:w="1726" w:type="dxa"/>
            <w:tcBorders>
              <w:bottom w:val="nil"/>
            </w:tcBorders>
            <w:vAlign w:val="bottom"/>
            <w:hideMark/>
          </w:tcPr>
          <w:p w14:paraId="6AE47ED0" w14:textId="77777777" w:rsidR="001B67C6" w:rsidRPr="00720B07" w:rsidRDefault="001B67C6" w:rsidP="004906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odel 2- Adjusted for age, gender</w:t>
            </w:r>
          </w:p>
        </w:tc>
        <w:tc>
          <w:tcPr>
            <w:tcW w:w="1726" w:type="dxa"/>
            <w:tcBorders>
              <w:bottom w:val="nil"/>
            </w:tcBorders>
            <w:vAlign w:val="bottom"/>
            <w:hideMark/>
          </w:tcPr>
          <w:p w14:paraId="5AE1F091" w14:textId="77777777" w:rsidR="001B67C6" w:rsidRPr="00720B07" w:rsidRDefault="001B67C6" w:rsidP="004906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odel 3- Adjusted for age, gender, MMSE, deprivation</w:t>
            </w:r>
          </w:p>
        </w:tc>
        <w:tc>
          <w:tcPr>
            <w:tcW w:w="1726" w:type="dxa"/>
            <w:tcBorders>
              <w:bottom w:val="nil"/>
            </w:tcBorders>
            <w:vAlign w:val="bottom"/>
            <w:hideMark/>
          </w:tcPr>
          <w:p w14:paraId="28D6C005" w14:textId="77777777" w:rsidR="001B67C6" w:rsidRPr="00720B07" w:rsidRDefault="001B67C6" w:rsidP="004906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odel 4- Model 3 + mental health comorbidities</w:t>
            </w:r>
          </w:p>
        </w:tc>
        <w:tc>
          <w:tcPr>
            <w:tcW w:w="1726" w:type="dxa"/>
            <w:tcBorders>
              <w:bottom w:val="nil"/>
            </w:tcBorders>
            <w:vAlign w:val="bottom"/>
            <w:hideMark/>
          </w:tcPr>
          <w:p w14:paraId="51915562" w14:textId="77777777" w:rsidR="001B67C6" w:rsidRPr="00720B07" w:rsidRDefault="001B67C6" w:rsidP="004906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odel 5- Model 3 + physical health comorbidities</w:t>
            </w:r>
          </w:p>
        </w:tc>
        <w:tc>
          <w:tcPr>
            <w:tcW w:w="1726" w:type="dxa"/>
            <w:tcBorders>
              <w:bottom w:val="nil"/>
            </w:tcBorders>
            <w:vAlign w:val="bottom"/>
          </w:tcPr>
          <w:p w14:paraId="4F857B13" w14:textId="77777777" w:rsidR="001B67C6" w:rsidRPr="00720B07" w:rsidRDefault="001B67C6" w:rsidP="004906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l 3 with competing risk of leaving NHS</w:t>
            </w:r>
          </w:p>
          <w:p w14:paraId="4ECF6603" w14:textId="4545B72D" w:rsidR="001B67C6" w:rsidRPr="00720B07" w:rsidRDefault="001B67C6" w:rsidP="004906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n = 10,766)</w:t>
            </w:r>
            <w:r w:rsidR="007A61F5" w:rsidRPr="00720B07">
              <w:rPr>
                <w:rFonts w:asciiTheme="minorHAnsi" w:hAnsiTheme="minorHAnsi" w:cstheme="minorHAnsi"/>
                <w:lang w:val="en-US"/>
              </w:rPr>
              <w:t xml:space="preserve"> ‡</w:t>
            </w:r>
          </w:p>
        </w:tc>
      </w:tr>
      <w:tr w:rsidR="001B67C6" w:rsidRPr="00720B07" w14:paraId="5F5361D4" w14:textId="77777777" w:rsidTr="00AE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bottom w:val="single" w:sz="12" w:space="0" w:color="auto"/>
            </w:tcBorders>
            <w:vAlign w:val="bottom"/>
          </w:tcPr>
          <w:p w14:paraId="4CDA1FF6" w14:textId="77777777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208" w:type="dxa"/>
            <w:tcBorders>
              <w:bottom w:val="single" w:sz="12" w:space="0" w:color="auto"/>
            </w:tcBorders>
            <w:noWrap/>
            <w:vAlign w:val="bottom"/>
          </w:tcPr>
          <w:p w14:paraId="6708FA21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tcBorders>
              <w:bottom w:val="single" w:sz="12" w:space="0" w:color="auto"/>
            </w:tcBorders>
            <w:vAlign w:val="bottom"/>
          </w:tcPr>
          <w:p w14:paraId="5E70B50E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tcBorders>
              <w:bottom w:val="single" w:sz="12" w:space="0" w:color="auto"/>
            </w:tcBorders>
            <w:vAlign w:val="bottom"/>
          </w:tcPr>
          <w:p w14:paraId="24DEB799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tcBorders>
              <w:bottom w:val="single" w:sz="12" w:space="0" w:color="auto"/>
            </w:tcBorders>
            <w:vAlign w:val="bottom"/>
          </w:tcPr>
          <w:p w14:paraId="0F363670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tcBorders>
              <w:bottom w:val="single" w:sz="12" w:space="0" w:color="auto"/>
            </w:tcBorders>
            <w:vAlign w:val="bottom"/>
          </w:tcPr>
          <w:p w14:paraId="2DD30F9A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tcBorders>
              <w:bottom w:val="single" w:sz="12" w:space="0" w:color="auto"/>
            </w:tcBorders>
            <w:vAlign w:val="bottom"/>
          </w:tcPr>
          <w:p w14:paraId="150A412B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tcBorders>
              <w:bottom w:val="single" w:sz="12" w:space="0" w:color="auto"/>
            </w:tcBorders>
            <w:vAlign w:val="bottom"/>
          </w:tcPr>
          <w:p w14:paraId="4572C744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54AB9" w:rsidRPr="00720B07" w14:paraId="7C4276E1" w14:textId="77777777" w:rsidTr="0049069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top w:val="single" w:sz="12" w:space="0" w:color="auto"/>
            </w:tcBorders>
            <w:hideMark/>
          </w:tcPr>
          <w:p w14:paraId="1CDCF1F6" w14:textId="77777777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White British</w:t>
            </w:r>
          </w:p>
        </w:tc>
        <w:tc>
          <w:tcPr>
            <w:tcW w:w="1208" w:type="dxa"/>
            <w:tcBorders>
              <w:top w:val="single" w:sz="12" w:space="0" w:color="auto"/>
            </w:tcBorders>
            <w:noWrap/>
            <w:vAlign w:val="bottom"/>
          </w:tcPr>
          <w:p w14:paraId="633B2C14" w14:textId="1A94E9ED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  <w:r w:rsidR="00A149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3 (63.76%)</w:t>
            </w:r>
          </w:p>
        </w:tc>
        <w:tc>
          <w:tcPr>
            <w:tcW w:w="1726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016E091" w14:textId="372661A5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f</w:t>
            </w:r>
            <w:r w:rsidR="00A149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rence</w:t>
            </w:r>
          </w:p>
        </w:tc>
        <w:tc>
          <w:tcPr>
            <w:tcW w:w="1726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8B20AB2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26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151176C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26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EFC4C06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26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FFD4816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26" w:type="dxa"/>
            <w:tcBorders>
              <w:top w:val="single" w:sz="12" w:space="0" w:color="auto"/>
            </w:tcBorders>
            <w:vAlign w:val="bottom"/>
          </w:tcPr>
          <w:p w14:paraId="62C35FE3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f</w:t>
            </w:r>
          </w:p>
        </w:tc>
      </w:tr>
      <w:tr w:rsidR="001B67C6" w:rsidRPr="00720B07" w14:paraId="38934A45" w14:textId="77777777" w:rsidTr="00AE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1CD799C4" w14:textId="77777777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lack African</w:t>
            </w:r>
          </w:p>
        </w:tc>
        <w:tc>
          <w:tcPr>
            <w:tcW w:w="1208" w:type="dxa"/>
            <w:noWrap/>
            <w:vAlign w:val="bottom"/>
          </w:tcPr>
          <w:p w14:paraId="1632A9C8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0 (2.91%)</w:t>
            </w:r>
          </w:p>
        </w:tc>
        <w:tc>
          <w:tcPr>
            <w:tcW w:w="1726" w:type="dxa"/>
            <w:noWrap/>
            <w:vAlign w:val="bottom"/>
            <w:hideMark/>
          </w:tcPr>
          <w:p w14:paraId="30A80C43" w14:textId="192EA15B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8 (0.4</w:t>
            </w:r>
            <w:r w:rsidR="00571891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7)</w:t>
            </w:r>
          </w:p>
        </w:tc>
        <w:tc>
          <w:tcPr>
            <w:tcW w:w="1726" w:type="dxa"/>
            <w:noWrap/>
            <w:vAlign w:val="bottom"/>
            <w:hideMark/>
          </w:tcPr>
          <w:p w14:paraId="39EB3F6E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8 (0.57-0.81)</w:t>
            </w:r>
          </w:p>
        </w:tc>
        <w:tc>
          <w:tcPr>
            <w:tcW w:w="1726" w:type="dxa"/>
            <w:noWrap/>
            <w:vAlign w:val="bottom"/>
            <w:hideMark/>
          </w:tcPr>
          <w:p w14:paraId="10ED37AE" w14:textId="35A7A626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</w:t>
            </w:r>
            <w:r w:rsidR="00571891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0.5</w:t>
            </w:r>
            <w:r w:rsidR="00571891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71)</w:t>
            </w:r>
          </w:p>
        </w:tc>
        <w:tc>
          <w:tcPr>
            <w:tcW w:w="1726" w:type="dxa"/>
            <w:noWrap/>
            <w:vAlign w:val="bottom"/>
            <w:hideMark/>
          </w:tcPr>
          <w:p w14:paraId="777DC415" w14:textId="280B6AF1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</w:t>
            </w:r>
            <w:r w:rsidR="00571891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0.5</w:t>
            </w:r>
            <w:r w:rsidR="00571891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71)</w:t>
            </w:r>
          </w:p>
        </w:tc>
        <w:tc>
          <w:tcPr>
            <w:tcW w:w="1726" w:type="dxa"/>
            <w:noWrap/>
            <w:vAlign w:val="bottom"/>
            <w:hideMark/>
          </w:tcPr>
          <w:p w14:paraId="2ED84A79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 (0.47-0.68)</w:t>
            </w:r>
          </w:p>
        </w:tc>
        <w:tc>
          <w:tcPr>
            <w:tcW w:w="1726" w:type="dxa"/>
            <w:vAlign w:val="bottom"/>
          </w:tcPr>
          <w:p w14:paraId="3AADCCB7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4 (0.52-0.79)</w:t>
            </w:r>
          </w:p>
        </w:tc>
      </w:tr>
      <w:tr w:rsidR="00254AB9" w:rsidRPr="00720B07" w14:paraId="162CF250" w14:textId="77777777" w:rsidTr="0049069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0594FEFA" w14:textId="77777777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lack Caribbean</w:t>
            </w:r>
          </w:p>
        </w:tc>
        <w:tc>
          <w:tcPr>
            <w:tcW w:w="1208" w:type="dxa"/>
            <w:noWrap/>
            <w:vAlign w:val="bottom"/>
          </w:tcPr>
          <w:p w14:paraId="4006825B" w14:textId="5DDEEABC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="00A149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0 (12.62%)</w:t>
            </w:r>
          </w:p>
        </w:tc>
        <w:tc>
          <w:tcPr>
            <w:tcW w:w="1726" w:type="dxa"/>
            <w:noWrap/>
            <w:vAlign w:val="bottom"/>
            <w:hideMark/>
          </w:tcPr>
          <w:p w14:paraId="54C3A61D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 (0.53-0.62)</w:t>
            </w:r>
          </w:p>
        </w:tc>
        <w:tc>
          <w:tcPr>
            <w:tcW w:w="1726" w:type="dxa"/>
            <w:noWrap/>
            <w:vAlign w:val="bottom"/>
            <w:hideMark/>
          </w:tcPr>
          <w:p w14:paraId="70C88431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4 (0.59-0.69)</w:t>
            </w:r>
          </w:p>
        </w:tc>
        <w:tc>
          <w:tcPr>
            <w:tcW w:w="1726" w:type="dxa"/>
            <w:noWrap/>
            <w:vAlign w:val="bottom"/>
            <w:hideMark/>
          </w:tcPr>
          <w:p w14:paraId="57844DF3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 (0.52-0.61)</w:t>
            </w:r>
          </w:p>
        </w:tc>
        <w:tc>
          <w:tcPr>
            <w:tcW w:w="1726" w:type="dxa"/>
            <w:noWrap/>
            <w:vAlign w:val="bottom"/>
            <w:hideMark/>
          </w:tcPr>
          <w:p w14:paraId="09AF50C0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 (0.52-0.61)</w:t>
            </w:r>
          </w:p>
        </w:tc>
        <w:tc>
          <w:tcPr>
            <w:tcW w:w="1726" w:type="dxa"/>
            <w:noWrap/>
            <w:vAlign w:val="bottom"/>
            <w:hideMark/>
          </w:tcPr>
          <w:p w14:paraId="25B997B0" w14:textId="7FD52BB4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 (0.51-0.6</w:t>
            </w:r>
            <w:r w:rsidR="00F50730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6" w:type="dxa"/>
            <w:vAlign w:val="bottom"/>
          </w:tcPr>
          <w:p w14:paraId="5BFD0EC8" w14:textId="4F4ED522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5 (0.5</w:t>
            </w:r>
            <w:r w:rsidR="00F50730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</w:t>
            </w:r>
            <w:r w:rsidR="00F50730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1B67C6" w:rsidRPr="00720B07" w14:paraId="2945E4F8" w14:textId="77777777" w:rsidTr="00AE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5558B0DE" w14:textId="77777777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outh Asian</w:t>
            </w:r>
          </w:p>
        </w:tc>
        <w:tc>
          <w:tcPr>
            <w:tcW w:w="1208" w:type="dxa"/>
            <w:noWrap/>
            <w:vAlign w:val="bottom"/>
          </w:tcPr>
          <w:p w14:paraId="46860B44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8 (3.18%)</w:t>
            </w:r>
          </w:p>
        </w:tc>
        <w:tc>
          <w:tcPr>
            <w:tcW w:w="1726" w:type="dxa"/>
            <w:noWrap/>
            <w:vAlign w:val="bottom"/>
            <w:hideMark/>
          </w:tcPr>
          <w:p w14:paraId="1F6B08A5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2 (0.53-0.72)</w:t>
            </w:r>
          </w:p>
        </w:tc>
        <w:tc>
          <w:tcPr>
            <w:tcW w:w="1726" w:type="dxa"/>
            <w:noWrap/>
            <w:vAlign w:val="bottom"/>
            <w:hideMark/>
          </w:tcPr>
          <w:p w14:paraId="68376CB8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4 (0.64-0.86)</w:t>
            </w:r>
          </w:p>
        </w:tc>
        <w:tc>
          <w:tcPr>
            <w:tcW w:w="1726" w:type="dxa"/>
            <w:noWrap/>
            <w:vAlign w:val="bottom"/>
            <w:hideMark/>
          </w:tcPr>
          <w:p w14:paraId="3152B353" w14:textId="6D455DDC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</w:t>
            </w:r>
            <w:r w:rsidR="00571891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0.6</w:t>
            </w:r>
            <w:r w:rsidR="00571891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2)</w:t>
            </w:r>
          </w:p>
        </w:tc>
        <w:tc>
          <w:tcPr>
            <w:tcW w:w="1726" w:type="dxa"/>
            <w:noWrap/>
            <w:vAlign w:val="bottom"/>
            <w:hideMark/>
          </w:tcPr>
          <w:p w14:paraId="4CB640E2" w14:textId="59125E5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 (0.6</w:t>
            </w:r>
            <w:r w:rsidR="00571891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1)</w:t>
            </w:r>
          </w:p>
        </w:tc>
        <w:tc>
          <w:tcPr>
            <w:tcW w:w="1726" w:type="dxa"/>
            <w:noWrap/>
            <w:vAlign w:val="bottom"/>
            <w:hideMark/>
          </w:tcPr>
          <w:p w14:paraId="06E3EDC1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1 (0.61-0.83)</w:t>
            </w:r>
          </w:p>
        </w:tc>
        <w:tc>
          <w:tcPr>
            <w:tcW w:w="1726" w:type="dxa"/>
            <w:vAlign w:val="bottom"/>
          </w:tcPr>
          <w:p w14:paraId="7124BBCF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8 (0.58-0.81)</w:t>
            </w:r>
          </w:p>
        </w:tc>
      </w:tr>
      <w:tr w:rsidR="00254AB9" w:rsidRPr="00720B07" w14:paraId="39B7DF01" w14:textId="77777777" w:rsidTr="0049069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796DBFCD" w14:textId="77777777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White Irish</w:t>
            </w:r>
          </w:p>
        </w:tc>
        <w:tc>
          <w:tcPr>
            <w:tcW w:w="1208" w:type="dxa"/>
            <w:noWrap/>
            <w:vAlign w:val="bottom"/>
          </w:tcPr>
          <w:p w14:paraId="02642725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4 (4.78%)</w:t>
            </w:r>
          </w:p>
        </w:tc>
        <w:tc>
          <w:tcPr>
            <w:tcW w:w="1726" w:type="dxa"/>
            <w:noWrap/>
            <w:vAlign w:val="bottom"/>
            <w:hideMark/>
          </w:tcPr>
          <w:p w14:paraId="573E59BB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7 (0.69-0.86)</w:t>
            </w:r>
          </w:p>
        </w:tc>
        <w:tc>
          <w:tcPr>
            <w:tcW w:w="1726" w:type="dxa"/>
            <w:noWrap/>
            <w:vAlign w:val="bottom"/>
            <w:hideMark/>
          </w:tcPr>
          <w:p w14:paraId="0E0549FC" w14:textId="1A01C5D4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9 (0.8</w:t>
            </w:r>
            <w:r w:rsidR="008E5BE5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9)</w:t>
            </w:r>
          </w:p>
        </w:tc>
        <w:tc>
          <w:tcPr>
            <w:tcW w:w="1726" w:type="dxa"/>
            <w:noWrap/>
            <w:vAlign w:val="bottom"/>
            <w:hideMark/>
          </w:tcPr>
          <w:p w14:paraId="7BF3F401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4 (0.75-0.93)</w:t>
            </w:r>
          </w:p>
        </w:tc>
        <w:tc>
          <w:tcPr>
            <w:tcW w:w="1726" w:type="dxa"/>
            <w:noWrap/>
            <w:vAlign w:val="bottom"/>
            <w:hideMark/>
          </w:tcPr>
          <w:p w14:paraId="58E4B1B0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3 (0.74-0.93)</w:t>
            </w:r>
          </w:p>
        </w:tc>
        <w:tc>
          <w:tcPr>
            <w:tcW w:w="1726" w:type="dxa"/>
            <w:noWrap/>
            <w:vAlign w:val="bottom"/>
            <w:hideMark/>
          </w:tcPr>
          <w:p w14:paraId="5881995C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2 (0.73-0.91)</w:t>
            </w:r>
          </w:p>
        </w:tc>
        <w:tc>
          <w:tcPr>
            <w:tcW w:w="1726" w:type="dxa"/>
            <w:vAlign w:val="bottom"/>
          </w:tcPr>
          <w:p w14:paraId="7EE531E3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6 (0.76-0.98)</w:t>
            </w:r>
          </w:p>
        </w:tc>
      </w:tr>
      <w:tr w:rsidR="001B67C6" w:rsidRPr="00720B07" w14:paraId="5E274F97" w14:textId="77777777" w:rsidTr="00AE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5DF307D9" w14:textId="77777777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ny other Asian background</w:t>
            </w:r>
          </w:p>
        </w:tc>
        <w:tc>
          <w:tcPr>
            <w:tcW w:w="1208" w:type="dxa"/>
            <w:noWrap/>
            <w:vAlign w:val="bottom"/>
          </w:tcPr>
          <w:p w14:paraId="4F80EB8B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6 (1.96%)</w:t>
            </w:r>
          </w:p>
        </w:tc>
        <w:tc>
          <w:tcPr>
            <w:tcW w:w="1726" w:type="dxa"/>
            <w:noWrap/>
            <w:vAlign w:val="bottom"/>
            <w:hideMark/>
          </w:tcPr>
          <w:p w14:paraId="1FD919ED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 (0.57-0.83)</w:t>
            </w:r>
          </w:p>
        </w:tc>
        <w:tc>
          <w:tcPr>
            <w:tcW w:w="1726" w:type="dxa"/>
            <w:noWrap/>
            <w:vAlign w:val="bottom"/>
            <w:hideMark/>
          </w:tcPr>
          <w:p w14:paraId="66C4582F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2 (0.69-0.99)</w:t>
            </w:r>
          </w:p>
        </w:tc>
        <w:tc>
          <w:tcPr>
            <w:tcW w:w="1726" w:type="dxa"/>
            <w:noWrap/>
            <w:vAlign w:val="bottom"/>
            <w:hideMark/>
          </w:tcPr>
          <w:p w14:paraId="15780108" w14:textId="510F031F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5 (0.62-0.9</w:t>
            </w:r>
            <w:r w:rsidR="008E5BE5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6" w:type="dxa"/>
            <w:noWrap/>
            <w:vAlign w:val="bottom"/>
            <w:hideMark/>
          </w:tcPr>
          <w:p w14:paraId="37CC5058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6 (0.63-0.91)</w:t>
            </w:r>
          </w:p>
        </w:tc>
        <w:tc>
          <w:tcPr>
            <w:tcW w:w="1726" w:type="dxa"/>
            <w:noWrap/>
            <w:vAlign w:val="bottom"/>
            <w:hideMark/>
          </w:tcPr>
          <w:p w14:paraId="343321E7" w14:textId="2FFA9D1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5 (0.63-0.9</w:t>
            </w:r>
            <w:r w:rsidR="00F50730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6" w:type="dxa"/>
            <w:vAlign w:val="bottom"/>
          </w:tcPr>
          <w:p w14:paraId="28A85DE8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3 (0.58-0.92)</w:t>
            </w:r>
          </w:p>
        </w:tc>
      </w:tr>
      <w:tr w:rsidR="00254AB9" w:rsidRPr="00720B07" w14:paraId="3D924989" w14:textId="77777777" w:rsidTr="0049069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25254A8B" w14:textId="77777777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ny other Black background</w:t>
            </w:r>
          </w:p>
        </w:tc>
        <w:tc>
          <w:tcPr>
            <w:tcW w:w="1208" w:type="dxa"/>
            <w:noWrap/>
            <w:vAlign w:val="bottom"/>
          </w:tcPr>
          <w:p w14:paraId="22A9858C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3 (1.3%)</w:t>
            </w:r>
          </w:p>
        </w:tc>
        <w:tc>
          <w:tcPr>
            <w:tcW w:w="1726" w:type="dxa"/>
            <w:noWrap/>
            <w:vAlign w:val="bottom"/>
            <w:hideMark/>
          </w:tcPr>
          <w:p w14:paraId="5C751789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 (0.45-0.72)</w:t>
            </w:r>
          </w:p>
        </w:tc>
        <w:tc>
          <w:tcPr>
            <w:tcW w:w="1726" w:type="dxa"/>
            <w:noWrap/>
            <w:vAlign w:val="bottom"/>
            <w:hideMark/>
          </w:tcPr>
          <w:p w14:paraId="1314CE25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 (0.54-0.88)</w:t>
            </w:r>
          </w:p>
        </w:tc>
        <w:tc>
          <w:tcPr>
            <w:tcW w:w="1726" w:type="dxa"/>
            <w:noWrap/>
            <w:vAlign w:val="bottom"/>
            <w:hideMark/>
          </w:tcPr>
          <w:p w14:paraId="20352015" w14:textId="47F7A370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 (0.49-0.8</w:t>
            </w:r>
            <w:r w:rsidR="008E5BE5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6" w:type="dxa"/>
            <w:noWrap/>
            <w:vAlign w:val="bottom"/>
            <w:hideMark/>
          </w:tcPr>
          <w:p w14:paraId="311C99C6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2 (0.49-0.79)</w:t>
            </w:r>
          </w:p>
        </w:tc>
        <w:tc>
          <w:tcPr>
            <w:tcW w:w="1726" w:type="dxa"/>
            <w:noWrap/>
            <w:vAlign w:val="bottom"/>
            <w:hideMark/>
          </w:tcPr>
          <w:p w14:paraId="31441A18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2 (0.49-0.79)</w:t>
            </w:r>
          </w:p>
        </w:tc>
        <w:tc>
          <w:tcPr>
            <w:tcW w:w="1726" w:type="dxa"/>
            <w:vAlign w:val="bottom"/>
          </w:tcPr>
          <w:p w14:paraId="1CA9EA68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 (0.42-0.77)</w:t>
            </w:r>
          </w:p>
        </w:tc>
      </w:tr>
      <w:tr w:rsidR="001B67C6" w:rsidRPr="00720B07" w14:paraId="41D2E4F8" w14:textId="77777777" w:rsidTr="00AE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301BD7A0" w14:textId="77777777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ny other ethnic group</w:t>
            </w:r>
          </w:p>
        </w:tc>
        <w:tc>
          <w:tcPr>
            <w:tcW w:w="1208" w:type="dxa"/>
            <w:noWrap/>
            <w:vAlign w:val="bottom"/>
          </w:tcPr>
          <w:p w14:paraId="372BDA36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4 (3.29%)</w:t>
            </w:r>
          </w:p>
        </w:tc>
        <w:tc>
          <w:tcPr>
            <w:tcW w:w="1726" w:type="dxa"/>
            <w:noWrap/>
            <w:vAlign w:val="bottom"/>
            <w:hideMark/>
          </w:tcPr>
          <w:p w14:paraId="285F0F3A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8 (0.59-0.79)</w:t>
            </w:r>
          </w:p>
        </w:tc>
        <w:tc>
          <w:tcPr>
            <w:tcW w:w="1726" w:type="dxa"/>
            <w:noWrap/>
            <w:vAlign w:val="bottom"/>
            <w:hideMark/>
          </w:tcPr>
          <w:p w14:paraId="61D7F418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6 (0.65-0.88)</w:t>
            </w:r>
          </w:p>
        </w:tc>
        <w:tc>
          <w:tcPr>
            <w:tcW w:w="1726" w:type="dxa"/>
            <w:noWrap/>
            <w:vAlign w:val="bottom"/>
            <w:hideMark/>
          </w:tcPr>
          <w:p w14:paraId="34BC1642" w14:textId="0245DE1A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</w:t>
            </w:r>
            <w:r w:rsidR="008E5BE5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0.61-0.82)</w:t>
            </w:r>
          </w:p>
        </w:tc>
        <w:tc>
          <w:tcPr>
            <w:tcW w:w="1726" w:type="dxa"/>
            <w:noWrap/>
            <w:vAlign w:val="bottom"/>
            <w:hideMark/>
          </w:tcPr>
          <w:p w14:paraId="2EAEBE24" w14:textId="4A0600B8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</w:t>
            </w:r>
            <w:r w:rsidR="008E5BE5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0.6</w:t>
            </w:r>
            <w:r w:rsidR="008E5BE5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1)</w:t>
            </w:r>
          </w:p>
        </w:tc>
        <w:tc>
          <w:tcPr>
            <w:tcW w:w="1726" w:type="dxa"/>
            <w:noWrap/>
            <w:vAlign w:val="bottom"/>
            <w:hideMark/>
          </w:tcPr>
          <w:p w14:paraId="00C12E98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1 (0.61-0.82)</w:t>
            </w:r>
          </w:p>
        </w:tc>
        <w:tc>
          <w:tcPr>
            <w:tcW w:w="1726" w:type="dxa"/>
            <w:vAlign w:val="bottom"/>
          </w:tcPr>
          <w:p w14:paraId="0E252396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2 (0.52-0.75)</w:t>
            </w:r>
          </w:p>
        </w:tc>
      </w:tr>
      <w:tr w:rsidR="00254AB9" w:rsidRPr="00720B07" w14:paraId="08E23526" w14:textId="77777777" w:rsidTr="0049069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52A6DB44" w14:textId="77777777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ny other mixed background</w:t>
            </w:r>
          </w:p>
        </w:tc>
        <w:tc>
          <w:tcPr>
            <w:tcW w:w="1208" w:type="dxa"/>
            <w:noWrap/>
            <w:vAlign w:val="bottom"/>
          </w:tcPr>
          <w:p w14:paraId="6636A7B4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 (0.15%)</w:t>
            </w:r>
          </w:p>
        </w:tc>
        <w:tc>
          <w:tcPr>
            <w:tcW w:w="1726" w:type="dxa"/>
            <w:noWrap/>
            <w:vAlign w:val="bottom"/>
            <w:hideMark/>
          </w:tcPr>
          <w:p w14:paraId="59CC82B9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2 (0.25-1.09)</w:t>
            </w:r>
          </w:p>
        </w:tc>
        <w:tc>
          <w:tcPr>
            <w:tcW w:w="1726" w:type="dxa"/>
            <w:noWrap/>
            <w:vAlign w:val="bottom"/>
            <w:hideMark/>
          </w:tcPr>
          <w:p w14:paraId="15BFE759" w14:textId="5888FA93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 (0.3</w:t>
            </w:r>
            <w:r w:rsidR="008E5BE5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32)</w:t>
            </w:r>
          </w:p>
        </w:tc>
        <w:tc>
          <w:tcPr>
            <w:tcW w:w="1726" w:type="dxa"/>
            <w:noWrap/>
            <w:vAlign w:val="bottom"/>
            <w:hideMark/>
          </w:tcPr>
          <w:p w14:paraId="7E1B09A2" w14:textId="4D6639D3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1 (0.29-1.3</w:t>
            </w:r>
            <w:r w:rsidR="008E5BE5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6" w:type="dxa"/>
            <w:noWrap/>
            <w:vAlign w:val="bottom"/>
            <w:hideMark/>
          </w:tcPr>
          <w:p w14:paraId="6E4D96EA" w14:textId="65C53E33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 (0.3</w:t>
            </w:r>
            <w:r w:rsidR="008E5BE5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32)</w:t>
            </w:r>
          </w:p>
        </w:tc>
        <w:tc>
          <w:tcPr>
            <w:tcW w:w="1726" w:type="dxa"/>
            <w:noWrap/>
            <w:vAlign w:val="bottom"/>
            <w:hideMark/>
          </w:tcPr>
          <w:p w14:paraId="31A39402" w14:textId="3C694935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4 (0.3</w:t>
            </w:r>
            <w:r w:rsidR="00F50730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35)</w:t>
            </w:r>
          </w:p>
        </w:tc>
        <w:tc>
          <w:tcPr>
            <w:tcW w:w="1726" w:type="dxa"/>
            <w:vAlign w:val="bottom"/>
          </w:tcPr>
          <w:p w14:paraId="6B71D416" w14:textId="2E2A4588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2 (0.16-1.1</w:t>
            </w:r>
            <w:r w:rsidR="00F50730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1B67C6" w:rsidRPr="00720B07" w14:paraId="2F3F3B07" w14:textId="77777777" w:rsidTr="00AE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691DAEAC" w14:textId="6EA13C5C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Any other </w:t>
            </w:r>
            <w:r w:rsidR="000B624A"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White</w:t>
            </w: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background</w:t>
            </w:r>
          </w:p>
        </w:tc>
        <w:tc>
          <w:tcPr>
            <w:tcW w:w="1208" w:type="dxa"/>
            <w:noWrap/>
            <w:vAlign w:val="bottom"/>
          </w:tcPr>
          <w:p w14:paraId="32C2DB58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55 (6.06%)</w:t>
            </w:r>
          </w:p>
        </w:tc>
        <w:tc>
          <w:tcPr>
            <w:tcW w:w="1726" w:type="dxa"/>
            <w:noWrap/>
            <w:vAlign w:val="bottom"/>
            <w:hideMark/>
          </w:tcPr>
          <w:p w14:paraId="78659728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 (0.62-0.76)</w:t>
            </w:r>
          </w:p>
        </w:tc>
        <w:tc>
          <w:tcPr>
            <w:tcW w:w="1726" w:type="dxa"/>
            <w:noWrap/>
            <w:vAlign w:val="bottom"/>
            <w:hideMark/>
          </w:tcPr>
          <w:p w14:paraId="6C64D1B7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3 (0.65-0.81)</w:t>
            </w:r>
          </w:p>
        </w:tc>
        <w:tc>
          <w:tcPr>
            <w:tcW w:w="1726" w:type="dxa"/>
            <w:noWrap/>
            <w:vAlign w:val="bottom"/>
            <w:hideMark/>
          </w:tcPr>
          <w:p w14:paraId="72CE40CE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6 (0.59-0.73)</w:t>
            </w:r>
          </w:p>
        </w:tc>
        <w:tc>
          <w:tcPr>
            <w:tcW w:w="1726" w:type="dxa"/>
            <w:noWrap/>
            <w:vAlign w:val="bottom"/>
            <w:hideMark/>
          </w:tcPr>
          <w:p w14:paraId="6D990B41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5 (0.59-0.72)</w:t>
            </w:r>
          </w:p>
        </w:tc>
        <w:tc>
          <w:tcPr>
            <w:tcW w:w="1726" w:type="dxa"/>
            <w:noWrap/>
            <w:vAlign w:val="bottom"/>
            <w:hideMark/>
          </w:tcPr>
          <w:p w14:paraId="2351B686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5 (0.59-0.73)</w:t>
            </w:r>
          </w:p>
        </w:tc>
        <w:tc>
          <w:tcPr>
            <w:tcW w:w="1726" w:type="dxa"/>
            <w:vAlign w:val="bottom"/>
          </w:tcPr>
          <w:p w14:paraId="10D3FA8A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4 (0.56-0.72)</w:t>
            </w:r>
          </w:p>
        </w:tc>
      </w:tr>
      <w:tr w:rsidR="00254AB9" w:rsidRPr="00720B07" w14:paraId="4D533AEA" w14:textId="77777777" w:rsidTr="00AE18D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</w:tcPr>
          <w:p w14:paraId="27C84C8B" w14:textId="77777777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noWrap/>
            <w:vAlign w:val="bottom"/>
          </w:tcPr>
          <w:p w14:paraId="4A2D3189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noWrap/>
            <w:vAlign w:val="bottom"/>
          </w:tcPr>
          <w:p w14:paraId="42D221B9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noWrap/>
            <w:vAlign w:val="bottom"/>
          </w:tcPr>
          <w:p w14:paraId="12647E97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noWrap/>
            <w:vAlign w:val="bottom"/>
          </w:tcPr>
          <w:p w14:paraId="34592C2A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noWrap/>
            <w:vAlign w:val="bottom"/>
          </w:tcPr>
          <w:p w14:paraId="5C0021C5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noWrap/>
            <w:vAlign w:val="bottom"/>
          </w:tcPr>
          <w:p w14:paraId="0C1C6C98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vAlign w:val="bottom"/>
          </w:tcPr>
          <w:p w14:paraId="397EB785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B67C6" w:rsidRPr="00720B07" w14:paraId="1FEC02EA" w14:textId="77777777" w:rsidTr="00AE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bottom w:val="single" w:sz="12" w:space="0" w:color="auto"/>
            </w:tcBorders>
            <w:hideMark/>
          </w:tcPr>
          <w:p w14:paraId="0D07F56F" w14:textId="77777777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</w:rPr>
              <w:t>Covariates</w:t>
            </w:r>
          </w:p>
        </w:tc>
        <w:tc>
          <w:tcPr>
            <w:tcW w:w="1208" w:type="dxa"/>
            <w:tcBorders>
              <w:bottom w:val="single" w:sz="12" w:space="0" w:color="auto"/>
            </w:tcBorders>
            <w:noWrap/>
            <w:hideMark/>
          </w:tcPr>
          <w:p w14:paraId="055F4F50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4725514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136AFC4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A01C154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0628629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EC1BA26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bottom w:val="single" w:sz="12" w:space="0" w:color="auto"/>
            </w:tcBorders>
            <w:vAlign w:val="bottom"/>
          </w:tcPr>
          <w:p w14:paraId="090F02D3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54AB9" w:rsidRPr="00720B07" w14:paraId="78E3D39D" w14:textId="77777777" w:rsidTr="0049069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top w:val="single" w:sz="12" w:space="0" w:color="auto"/>
            </w:tcBorders>
            <w:hideMark/>
          </w:tcPr>
          <w:p w14:paraId="3C388F91" w14:textId="469EDE84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ge at diagnosis, squared</w:t>
            </w:r>
          </w:p>
        </w:tc>
        <w:tc>
          <w:tcPr>
            <w:tcW w:w="1208" w:type="dxa"/>
            <w:tcBorders>
              <w:top w:val="single" w:sz="12" w:space="0" w:color="auto"/>
            </w:tcBorders>
            <w:noWrap/>
            <w:hideMark/>
          </w:tcPr>
          <w:p w14:paraId="60E88F3B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ean: 82.0</w:t>
            </w:r>
          </w:p>
          <w:p w14:paraId="54CBB74E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D: 7.18</w:t>
            </w:r>
          </w:p>
        </w:tc>
        <w:tc>
          <w:tcPr>
            <w:tcW w:w="1726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6440241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A174611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 (1.00-1.00)</w:t>
            </w:r>
          </w:p>
        </w:tc>
        <w:tc>
          <w:tcPr>
            <w:tcW w:w="1726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9E7B479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 (1.00-1.00)</w:t>
            </w:r>
          </w:p>
        </w:tc>
        <w:tc>
          <w:tcPr>
            <w:tcW w:w="1726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9034593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 (1.00-1.00)</w:t>
            </w:r>
          </w:p>
        </w:tc>
        <w:tc>
          <w:tcPr>
            <w:tcW w:w="1726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D90D40C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 (1.00-1.00)</w:t>
            </w:r>
          </w:p>
        </w:tc>
        <w:tc>
          <w:tcPr>
            <w:tcW w:w="1726" w:type="dxa"/>
            <w:tcBorders>
              <w:top w:val="single" w:sz="12" w:space="0" w:color="auto"/>
            </w:tcBorders>
            <w:vAlign w:val="bottom"/>
          </w:tcPr>
          <w:p w14:paraId="28239A51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 (1.00-1.00)</w:t>
            </w:r>
          </w:p>
        </w:tc>
      </w:tr>
      <w:tr w:rsidR="001B67C6" w:rsidRPr="00720B07" w14:paraId="05A47A61" w14:textId="77777777" w:rsidTr="00AE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573A2518" w14:textId="77777777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lastRenderedPageBreak/>
              <w:t>Male gender</w:t>
            </w:r>
          </w:p>
        </w:tc>
        <w:tc>
          <w:tcPr>
            <w:tcW w:w="1208" w:type="dxa"/>
            <w:noWrap/>
            <w:hideMark/>
          </w:tcPr>
          <w:p w14:paraId="6CADFBAF" w14:textId="3C2A48F4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</w:t>
            </w:r>
            <w:r w:rsidR="00A800A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,</w:t>
            </w: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13 (38.7%)</w:t>
            </w:r>
          </w:p>
        </w:tc>
        <w:tc>
          <w:tcPr>
            <w:tcW w:w="1726" w:type="dxa"/>
            <w:noWrap/>
            <w:vAlign w:val="bottom"/>
            <w:hideMark/>
          </w:tcPr>
          <w:p w14:paraId="699D4CFA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noWrap/>
            <w:vAlign w:val="bottom"/>
            <w:hideMark/>
          </w:tcPr>
          <w:p w14:paraId="529EFBF2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8 (1.41-1.55)</w:t>
            </w:r>
          </w:p>
        </w:tc>
        <w:tc>
          <w:tcPr>
            <w:tcW w:w="1726" w:type="dxa"/>
            <w:noWrap/>
            <w:vAlign w:val="bottom"/>
            <w:hideMark/>
          </w:tcPr>
          <w:p w14:paraId="383446AF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1 (1.44-1.58)</w:t>
            </w:r>
          </w:p>
        </w:tc>
        <w:tc>
          <w:tcPr>
            <w:tcW w:w="1726" w:type="dxa"/>
            <w:noWrap/>
            <w:vAlign w:val="bottom"/>
            <w:hideMark/>
          </w:tcPr>
          <w:p w14:paraId="48888443" w14:textId="1E535F7B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2 (1.45-1.6</w:t>
            </w:r>
            <w:r w:rsidR="00F50730"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6" w:type="dxa"/>
            <w:noWrap/>
            <w:vAlign w:val="bottom"/>
            <w:hideMark/>
          </w:tcPr>
          <w:p w14:paraId="3846CC44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9 (1.42-1.56)</w:t>
            </w:r>
          </w:p>
        </w:tc>
        <w:tc>
          <w:tcPr>
            <w:tcW w:w="1726" w:type="dxa"/>
            <w:vAlign w:val="bottom"/>
          </w:tcPr>
          <w:p w14:paraId="0F1722F3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5 (1.47-1.64)</w:t>
            </w:r>
          </w:p>
        </w:tc>
      </w:tr>
      <w:tr w:rsidR="00254AB9" w:rsidRPr="00720B07" w14:paraId="6C9F5A8D" w14:textId="77777777" w:rsidTr="0049069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11F79443" w14:textId="77777777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ndex of multiple deprivation</w:t>
            </w:r>
          </w:p>
        </w:tc>
        <w:tc>
          <w:tcPr>
            <w:tcW w:w="1208" w:type="dxa"/>
            <w:noWrap/>
            <w:hideMark/>
          </w:tcPr>
          <w:p w14:paraId="61FF8A95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ean: 26.5</w:t>
            </w: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br/>
              <w:t>SD: 11.6</w:t>
            </w:r>
          </w:p>
        </w:tc>
        <w:tc>
          <w:tcPr>
            <w:tcW w:w="1726" w:type="dxa"/>
            <w:noWrap/>
            <w:vAlign w:val="bottom"/>
            <w:hideMark/>
          </w:tcPr>
          <w:p w14:paraId="23745178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noWrap/>
            <w:vAlign w:val="bottom"/>
            <w:hideMark/>
          </w:tcPr>
          <w:p w14:paraId="40662C2E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noWrap/>
            <w:vAlign w:val="bottom"/>
            <w:hideMark/>
          </w:tcPr>
          <w:p w14:paraId="2AB9B468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1 (1.00-1.01)</w:t>
            </w:r>
          </w:p>
        </w:tc>
        <w:tc>
          <w:tcPr>
            <w:tcW w:w="1726" w:type="dxa"/>
            <w:noWrap/>
            <w:vAlign w:val="bottom"/>
            <w:hideMark/>
          </w:tcPr>
          <w:p w14:paraId="314ACF80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 (1.00-1.01)</w:t>
            </w:r>
          </w:p>
        </w:tc>
        <w:tc>
          <w:tcPr>
            <w:tcW w:w="1726" w:type="dxa"/>
            <w:noWrap/>
            <w:vAlign w:val="bottom"/>
            <w:hideMark/>
          </w:tcPr>
          <w:p w14:paraId="1E07338D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0 (1.00-1.00)</w:t>
            </w:r>
          </w:p>
        </w:tc>
        <w:tc>
          <w:tcPr>
            <w:tcW w:w="1726" w:type="dxa"/>
            <w:vAlign w:val="bottom"/>
          </w:tcPr>
          <w:p w14:paraId="155157BB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1 (1-1.01)</w:t>
            </w:r>
          </w:p>
        </w:tc>
      </w:tr>
      <w:tr w:rsidR="001B67C6" w:rsidRPr="00720B07" w14:paraId="2B531A0E" w14:textId="77777777" w:rsidTr="00AE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3861C736" w14:textId="77777777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ndex MMSE Score</w:t>
            </w:r>
          </w:p>
        </w:tc>
        <w:tc>
          <w:tcPr>
            <w:tcW w:w="1208" w:type="dxa"/>
            <w:noWrap/>
            <w:hideMark/>
          </w:tcPr>
          <w:p w14:paraId="1A24435A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ean: 18.5</w:t>
            </w:r>
          </w:p>
          <w:p w14:paraId="7C389A46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D: 6.30</w:t>
            </w:r>
          </w:p>
        </w:tc>
        <w:tc>
          <w:tcPr>
            <w:tcW w:w="1726" w:type="dxa"/>
            <w:noWrap/>
            <w:vAlign w:val="bottom"/>
            <w:hideMark/>
          </w:tcPr>
          <w:p w14:paraId="228373AE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noWrap/>
            <w:vAlign w:val="bottom"/>
            <w:hideMark/>
          </w:tcPr>
          <w:p w14:paraId="27F9A49E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noWrap/>
            <w:vAlign w:val="bottom"/>
            <w:hideMark/>
          </w:tcPr>
          <w:p w14:paraId="2F2D0309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 (0.95-0.96)</w:t>
            </w:r>
          </w:p>
        </w:tc>
        <w:tc>
          <w:tcPr>
            <w:tcW w:w="1726" w:type="dxa"/>
            <w:noWrap/>
            <w:vAlign w:val="bottom"/>
            <w:hideMark/>
          </w:tcPr>
          <w:p w14:paraId="6CDA4E9A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 (0.95-0.96)</w:t>
            </w:r>
          </w:p>
        </w:tc>
        <w:tc>
          <w:tcPr>
            <w:tcW w:w="1726" w:type="dxa"/>
            <w:noWrap/>
            <w:vAlign w:val="bottom"/>
            <w:hideMark/>
          </w:tcPr>
          <w:p w14:paraId="0E065E16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6 (0.96-0.97)</w:t>
            </w:r>
          </w:p>
        </w:tc>
        <w:tc>
          <w:tcPr>
            <w:tcW w:w="1726" w:type="dxa"/>
            <w:vAlign w:val="bottom"/>
          </w:tcPr>
          <w:p w14:paraId="25543A73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 (0.95-0.96)</w:t>
            </w:r>
          </w:p>
        </w:tc>
      </w:tr>
      <w:tr w:rsidR="00254AB9" w:rsidRPr="00720B07" w14:paraId="3B872DAF" w14:textId="77777777" w:rsidTr="0049069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2E1B617B" w14:textId="77777777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or substance use disorders/problems</w:t>
            </w:r>
          </w:p>
        </w:tc>
        <w:tc>
          <w:tcPr>
            <w:tcW w:w="1208" w:type="dxa"/>
            <w:noWrap/>
            <w:hideMark/>
          </w:tcPr>
          <w:p w14:paraId="6B776FB7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29 (3.65%)</w:t>
            </w:r>
          </w:p>
        </w:tc>
        <w:tc>
          <w:tcPr>
            <w:tcW w:w="1726" w:type="dxa"/>
            <w:noWrap/>
            <w:vAlign w:val="bottom"/>
            <w:hideMark/>
          </w:tcPr>
          <w:p w14:paraId="6005BCFC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noWrap/>
            <w:vAlign w:val="bottom"/>
            <w:hideMark/>
          </w:tcPr>
          <w:p w14:paraId="572FF2FA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noWrap/>
            <w:vAlign w:val="bottom"/>
            <w:hideMark/>
          </w:tcPr>
          <w:p w14:paraId="65893C15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noWrap/>
            <w:vAlign w:val="bottom"/>
            <w:hideMark/>
          </w:tcPr>
          <w:p w14:paraId="5CD2D49C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4 (0.92-1.18)</w:t>
            </w:r>
          </w:p>
        </w:tc>
        <w:tc>
          <w:tcPr>
            <w:tcW w:w="1726" w:type="dxa"/>
            <w:noWrap/>
            <w:vAlign w:val="bottom"/>
          </w:tcPr>
          <w:p w14:paraId="1F333C7D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vAlign w:val="bottom"/>
          </w:tcPr>
          <w:p w14:paraId="0BA45CC2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B67C6" w:rsidRPr="00720B07" w14:paraId="0697C076" w14:textId="77777777" w:rsidTr="00AE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4BF056AF" w14:textId="77777777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or depression</w:t>
            </w:r>
          </w:p>
        </w:tc>
        <w:tc>
          <w:tcPr>
            <w:tcW w:w="1208" w:type="dxa"/>
            <w:noWrap/>
            <w:hideMark/>
          </w:tcPr>
          <w:p w14:paraId="5E3A55AF" w14:textId="685A98CB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</w:t>
            </w:r>
            <w:r w:rsidR="00A1498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,</w:t>
            </w: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37 (17.5%)</w:t>
            </w:r>
          </w:p>
        </w:tc>
        <w:tc>
          <w:tcPr>
            <w:tcW w:w="1726" w:type="dxa"/>
            <w:noWrap/>
            <w:vAlign w:val="bottom"/>
            <w:hideMark/>
          </w:tcPr>
          <w:p w14:paraId="7EF5F9CE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noWrap/>
            <w:vAlign w:val="bottom"/>
            <w:hideMark/>
          </w:tcPr>
          <w:p w14:paraId="3D7D4EDE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noWrap/>
            <w:vAlign w:val="bottom"/>
            <w:hideMark/>
          </w:tcPr>
          <w:p w14:paraId="0B477E62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noWrap/>
            <w:vAlign w:val="bottom"/>
            <w:hideMark/>
          </w:tcPr>
          <w:p w14:paraId="50C82003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5 (1.23-1.48)</w:t>
            </w:r>
          </w:p>
        </w:tc>
        <w:tc>
          <w:tcPr>
            <w:tcW w:w="1726" w:type="dxa"/>
            <w:noWrap/>
            <w:vAlign w:val="bottom"/>
          </w:tcPr>
          <w:p w14:paraId="2880E596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vAlign w:val="bottom"/>
          </w:tcPr>
          <w:p w14:paraId="73F484CE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54AB9" w:rsidRPr="00720B07" w14:paraId="4251635C" w14:textId="77777777" w:rsidTr="00490696">
        <w:trPr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06BF1875" w14:textId="77777777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or schizophrenia/ schizotypal/ delusional disorders</w:t>
            </w:r>
          </w:p>
        </w:tc>
        <w:tc>
          <w:tcPr>
            <w:tcW w:w="1208" w:type="dxa"/>
            <w:noWrap/>
            <w:hideMark/>
          </w:tcPr>
          <w:p w14:paraId="6C19ECB6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53 (3.8%)</w:t>
            </w:r>
          </w:p>
        </w:tc>
        <w:tc>
          <w:tcPr>
            <w:tcW w:w="1726" w:type="dxa"/>
            <w:noWrap/>
            <w:vAlign w:val="bottom"/>
            <w:hideMark/>
          </w:tcPr>
          <w:p w14:paraId="399AE267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noWrap/>
            <w:vAlign w:val="bottom"/>
            <w:hideMark/>
          </w:tcPr>
          <w:p w14:paraId="05EC4CA2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noWrap/>
            <w:vAlign w:val="bottom"/>
            <w:hideMark/>
          </w:tcPr>
          <w:p w14:paraId="554493B4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noWrap/>
            <w:vAlign w:val="bottom"/>
            <w:hideMark/>
          </w:tcPr>
          <w:p w14:paraId="42E34AB7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7 (1.13-1.67)</w:t>
            </w:r>
          </w:p>
        </w:tc>
        <w:tc>
          <w:tcPr>
            <w:tcW w:w="1726" w:type="dxa"/>
            <w:noWrap/>
            <w:vAlign w:val="bottom"/>
            <w:hideMark/>
          </w:tcPr>
          <w:p w14:paraId="24B61EA8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vAlign w:val="bottom"/>
          </w:tcPr>
          <w:p w14:paraId="79C2D424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B67C6" w:rsidRPr="00720B07" w14:paraId="220BA642" w14:textId="77777777" w:rsidTr="00AE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475DAB0B" w14:textId="2D4D99BB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oNOS</w:t>
            </w:r>
            <w:proofErr w:type="spellEnd"/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Physical illness item</w:t>
            </w:r>
            <w:r w:rsidR="007A61F5" w:rsidRPr="00720B07">
              <w:rPr>
                <w:rFonts w:asciiTheme="minorHAnsi" w:hAnsiTheme="minorHAnsi" w:cstheme="minorHAnsi"/>
                <w:b w:val="0"/>
                <w:bCs w:val="0"/>
                <w:lang w:val="en-US"/>
              </w:rPr>
              <w:t>†</w:t>
            </w:r>
          </w:p>
        </w:tc>
        <w:tc>
          <w:tcPr>
            <w:tcW w:w="1208" w:type="dxa"/>
            <w:noWrap/>
            <w:hideMark/>
          </w:tcPr>
          <w:p w14:paraId="6F77B10A" w14:textId="4BE00CA2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</w:t>
            </w:r>
            <w:r w:rsidR="00A1498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,</w:t>
            </w: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58 (57.0%)</w:t>
            </w:r>
          </w:p>
        </w:tc>
        <w:tc>
          <w:tcPr>
            <w:tcW w:w="1726" w:type="dxa"/>
            <w:noWrap/>
            <w:vAlign w:val="bottom"/>
            <w:hideMark/>
          </w:tcPr>
          <w:p w14:paraId="5DCFC9FD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noWrap/>
            <w:vAlign w:val="bottom"/>
            <w:hideMark/>
          </w:tcPr>
          <w:p w14:paraId="0784C468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noWrap/>
            <w:vAlign w:val="bottom"/>
            <w:hideMark/>
          </w:tcPr>
          <w:p w14:paraId="0B6F86ED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noWrap/>
            <w:vAlign w:val="bottom"/>
            <w:hideMark/>
          </w:tcPr>
          <w:p w14:paraId="5097EDF7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noWrap/>
            <w:vAlign w:val="bottom"/>
            <w:hideMark/>
          </w:tcPr>
          <w:p w14:paraId="6F90FB96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2 (1.84-2.22)</w:t>
            </w:r>
          </w:p>
        </w:tc>
        <w:tc>
          <w:tcPr>
            <w:tcW w:w="1726" w:type="dxa"/>
            <w:vAlign w:val="bottom"/>
          </w:tcPr>
          <w:p w14:paraId="2810A80C" w14:textId="77777777" w:rsidR="001B67C6" w:rsidRPr="00720B07" w:rsidRDefault="001B67C6" w:rsidP="00490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54AB9" w:rsidRPr="00720B07" w14:paraId="727B8712" w14:textId="77777777" w:rsidTr="0049069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33F5F9E9" w14:textId="0B39760A" w:rsidR="001B67C6" w:rsidRPr="00720B07" w:rsidRDefault="001B67C6" w:rsidP="0049069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oNOS</w:t>
            </w:r>
            <w:proofErr w:type="spellEnd"/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Activities of daily living item</w:t>
            </w:r>
            <w:r w:rsidR="007A61F5" w:rsidRPr="00720B07">
              <w:rPr>
                <w:rFonts w:asciiTheme="minorHAnsi" w:hAnsiTheme="minorHAnsi" w:cstheme="minorHAnsi"/>
                <w:b w:val="0"/>
                <w:bCs w:val="0"/>
                <w:lang w:val="en-US"/>
              </w:rPr>
              <w:t>†</w:t>
            </w:r>
          </w:p>
        </w:tc>
        <w:tc>
          <w:tcPr>
            <w:tcW w:w="1208" w:type="dxa"/>
            <w:noWrap/>
            <w:hideMark/>
          </w:tcPr>
          <w:p w14:paraId="7E812181" w14:textId="6D5170A0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</w:t>
            </w:r>
            <w:r w:rsidR="00A14984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,</w:t>
            </w: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78 (61.1%)</w:t>
            </w:r>
          </w:p>
        </w:tc>
        <w:tc>
          <w:tcPr>
            <w:tcW w:w="1726" w:type="dxa"/>
            <w:noWrap/>
            <w:vAlign w:val="bottom"/>
            <w:hideMark/>
          </w:tcPr>
          <w:p w14:paraId="3AEF451B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noWrap/>
            <w:vAlign w:val="bottom"/>
            <w:hideMark/>
          </w:tcPr>
          <w:p w14:paraId="083ADE60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noWrap/>
            <w:vAlign w:val="bottom"/>
            <w:hideMark/>
          </w:tcPr>
          <w:p w14:paraId="5571B9E1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noWrap/>
            <w:vAlign w:val="bottom"/>
            <w:hideMark/>
          </w:tcPr>
          <w:p w14:paraId="06F4BEA4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26" w:type="dxa"/>
            <w:noWrap/>
            <w:vAlign w:val="bottom"/>
            <w:hideMark/>
          </w:tcPr>
          <w:p w14:paraId="76423B25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8 (1.44-1.74)</w:t>
            </w:r>
          </w:p>
        </w:tc>
        <w:tc>
          <w:tcPr>
            <w:tcW w:w="1726" w:type="dxa"/>
            <w:vAlign w:val="bottom"/>
          </w:tcPr>
          <w:p w14:paraId="65E3E2AA" w14:textId="77777777" w:rsidR="001B67C6" w:rsidRPr="00720B07" w:rsidRDefault="001B67C6" w:rsidP="00490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14:paraId="3EC00684" w14:textId="103C3AFB" w:rsidR="00B807C1" w:rsidRPr="00720B07" w:rsidRDefault="00B807C1" w:rsidP="00B807C1">
      <w:pPr>
        <w:rPr>
          <w:rFonts w:asciiTheme="minorHAnsi" w:hAnsiTheme="minorHAnsi" w:cstheme="minorHAnsi"/>
          <w:lang w:val="en-US"/>
        </w:rPr>
      </w:pPr>
      <w:r w:rsidRPr="00720B07">
        <w:rPr>
          <w:rFonts w:asciiTheme="minorHAnsi" w:hAnsiTheme="minorHAnsi" w:cstheme="minorHAnsi"/>
          <w:lang w:val="en-US"/>
        </w:rPr>
        <w:t>For models including age</w:t>
      </w:r>
      <w:r w:rsidRPr="00720B07">
        <w:rPr>
          <w:rFonts w:asciiTheme="minorHAnsi" w:eastAsia="Times New Roman" w:hAnsiTheme="minorHAnsi" w:cstheme="minorHAnsi"/>
          <w:color w:val="000000"/>
          <w:sz w:val="22"/>
          <w:szCs w:val="22"/>
          <w:vertAlign w:val="superscript"/>
          <w:lang w:eastAsia="en-GB"/>
        </w:rPr>
        <w:t>2</w:t>
      </w:r>
      <w:r w:rsidRPr="00720B07">
        <w:rPr>
          <w:rFonts w:asciiTheme="minorHAnsi" w:hAnsiTheme="minorHAnsi" w:cstheme="minorHAnsi"/>
          <w:lang w:val="en-US"/>
        </w:rPr>
        <w:t xml:space="preserve">, MMSE, prior depression, prior schizophrenia/schizotypal/delusional disorders, </w:t>
      </w:r>
      <w:proofErr w:type="spellStart"/>
      <w:r w:rsidRPr="00720B07">
        <w:rPr>
          <w:rFonts w:asciiTheme="minorHAnsi" w:hAnsiTheme="minorHAnsi" w:cstheme="minorHAnsi"/>
          <w:lang w:val="en-US"/>
        </w:rPr>
        <w:t>HoNOS</w:t>
      </w:r>
      <w:proofErr w:type="spellEnd"/>
      <w:r w:rsidRPr="00720B07">
        <w:rPr>
          <w:rFonts w:asciiTheme="minorHAnsi" w:hAnsiTheme="minorHAnsi" w:cstheme="minorHAnsi"/>
          <w:lang w:val="en-US"/>
        </w:rPr>
        <w:t xml:space="preserve"> physical illness subscale, and </w:t>
      </w:r>
      <w:proofErr w:type="spellStart"/>
      <w:r w:rsidRPr="00720B07">
        <w:rPr>
          <w:rFonts w:asciiTheme="minorHAnsi" w:hAnsiTheme="minorHAnsi" w:cstheme="minorHAnsi"/>
          <w:lang w:val="en-US"/>
        </w:rPr>
        <w:t>HoNOS</w:t>
      </w:r>
      <w:proofErr w:type="spellEnd"/>
      <w:r w:rsidRPr="00720B07">
        <w:rPr>
          <w:rFonts w:asciiTheme="minorHAnsi" w:hAnsiTheme="minorHAnsi" w:cstheme="minorHAnsi"/>
          <w:lang w:val="en-US"/>
        </w:rPr>
        <w:t xml:space="preserve"> activities of daily living subscale, each of these variables were treated as time-varying covariates and an interaction with time was included in the model.</w:t>
      </w:r>
      <w:r w:rsidR="005A09E3" w:rsidRPr="00720B07">
        <w:rPr>
          <w:rFonts w:asciiTheme="minorHAnsi" w:hAnsiTheme="minorHAnsi" w:cstheme="minorHAnsi"/>
          <w:lang w:val="en-US"/>
        </w:rPr>
        <w:t xml:space="preserve"> Time interactions were 1.00 (1.00-1.00) because they were very small.</w:t>
      </w:r>
    </w:p>
    <w:p w14:paraId="5F1BCBB1" w14:textId="7B2A8018" w:rsidR="005A09E3" w:rsidRPr="00720B07" w:rsidRDefault="007A61F5" w:rsidP="005A09E3">
      <w:pPr>
        <w:rPr>
          <w:rFonts w:asciiTheme="minorHAnsi" w:hAnsiTheme="minorHAnsi" w:cstheme="minorHAnsi"/>
          <w:lang w:val="en-US"/>
        </w:rPr>
      </w:pPr>
      <w:r w:rsidRPr="00720B07">
        <w:rPr>
          <w:rFonts w:asciiTheme="minorHAnsi" w:hAnsiTheme="minorHAnsi" w:cstheme="minorHAnsi"/>
          <w:lang w:val="en-US"/>
        </w:rPr>
        <w:t xml:space="preserve">† </w:t>
      </w:r>
      <w:proofErr w:type="gramStart"/>
      <w:r w:rsidR="005A09E3" w:rsidRPr="00720B07">
        <w:rPr>
          <w:rFonts w:asciiTheme="minorHAnsi" w:hAnsiTheme="minorHAnsi" w:cstheme="minorHAnsi"/>
          <w:lang w:val="en-US"/>
        </w:rPr>
        <w:t>for</w:t>
      </w:r>
      <w:proofErr w:type="gramEnd"/>
      <w:r w:rsidR="005A09E3" w:rsidRPr="00720B07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="005A09E3" w:rsidRPr="00720B07">
        <w:rPr>
          <w:rFonts w:asciiTheme="minorHAnsi" w:hAnsiTheme="minorHAnsi" w:cstheme="minorHAnsi"/>
          <w:lang w:val="en-US"/>
        </w:rPr>
        <w:t>HoNOS</w:t>
      </w:r>
      <w:proofErr w:type="spellEnd"/>
      <w:r w:rsidR="005A09E3" w:rsidRPr="00720B07">
        <w:rPr>
          <w:rFonts w:asciiTheme="minorHAnsi" w:hAnsiTheme="minorHAnsi" w:cstheme="minorHAnsi"/>
          <w:lang w:val="en-US"/>
        </w:rPr>
        <w:t xml:space="preserve"> scores, the hazard of having at least “some problems” (a score of 2 or higher) compared to little or no problems (a score of 0 or 1)</w:t>
      </w:r>
    </w:p>
    <w:p w14:paraId="48622236" w14:textId="11056B2B" w:rsidR="005A09E3" w:rsidRPr="00720B07" w:rsidRDefault="007A61F5" w:rsidP="005A09E3">
      <w:pPr>
        <w:rPr>
          <w:rFonts w:asciiTheme="minorHAnsi" w:hAnsiTheme="minorHAnsi" w:cstheme="minorHAnsi"/>
          <w:lang w:val="en-US"/>
        </w:rPr>
      </w:pPr>
      <w:r w:rsidRPr="00720B07">
        <w:rPr>
          <w:rFonts w:asciiTheme="minorHAnsi" w:hAnsiTheme="minorHAnsi" w:cstheme="minorHAnsi"/>
          <w:lang w:val="en-US"/>
        </w:rPr>
        <w:t>‡</w:t>
      </w:r>
      <w:r w:rsidR="005A09E3" w:rsidRPr="00720B07">
        <w:rPr>
          <w:rFonts w:asciiTheme="minorHAnsi" w:hAnsiTheme="minorHAnsi" w:cstheme="minorHAnsi"/>
          <w:lang w:val="en-US"/>
        </w:rPr>
        <w:t xml:space="preserve"> </w:t>
      </w:r>
      <w:proofErr w:type="gramStart"/>
      <w:r w:rsidR="005A09E3" w:rsidRPr="00720B07">
        <w:rPr>
          <w:rFonts w:asciiTheme="minorHAnsi" w:hAnsiTheme="minorHAnsi" w:cstheme="minorHAnsi"/>
          <w:lang w:val="en-US"/>
        </w:rPr>
        <w:t>complete</w:t>
      </w:r>
      <w:proofErr w:type="gramEnd"/>
      <w:r w:rsidR="005A09E3" w:rsidRPr="00720B07">
        <w:rPr>
          <w:rFonts w:asciiTheme="minorHAnsi" w:hAnsiTheme="minorHAnsi" w:cstheme="minorHAnsi"/>
          <w:lang w:val="en-US"/>
        </w:rPr>
        <w:t xml:space="preserve"> case analysis used</w:t>
      </w:r>
    </w:p>
    <w:p w14:paraId="1542CD05" w14:textId="77777777" w:rsidR="00B807C1" w:rsidRPr="00720B07" w:rsidRDefault="00B807C1" w:rsidP="00AE18D2">
      <w:pPr>
        <w:rPr>
          <w:rFonts w:asciiTheme="minorHAnsi" w:hAnsiTheme="minorHAnsi" w:cstheme="minorHAnsi"/>
          <w:lang w:val="en-US"/>
        </w:rPr>
      </w:pPr>
    </w:p>
    <w:p w14:paraId="34024C0B" w14:textId="77777777" w:rsidR="001B67C6" w:rsidRPr="00720B07" w:rsidRDefault="001B67C6" w:rsidP="007A61F5">
      <w:pPr>
        <w:rPr>
          <w:rFonts w:asciiTheme="minorHAnsi" w:hAnsiTheme="minorHAnsi" w:cstheme="minorHAnsi"/>
          <w:lang w:val="en-US"/>
        </w:rPr>
      </w:pPr>
    </w:p>
    <w:p w14:paraId="5F84237A" w14:textId="77777777" w:rsidR="001B67C6" w:rsidRPr="00720B07" w:rsidRDefault="001B67C6">
      <w:pPr>
        <w:rPr>
          <w:rFonts w:asciiTheme="minorHAnsi" w:eastAsiaTheme="majorEastAsia" w:hAnsiTheme="minorHAnsi" w:cstheme="minorHAnsi"/>
          <w:color w:val="1F3763" w:themeColor="accent1" w:themeShade="7F"/>
          <w:lang w:val="en-US"/>
        </w:rPr>
      </w:pPr>
      <w:r w:rsidRPr="00720B07">
        <w:rPr>
          <w:rFonts w:asciiTheme="minorHAnsi" w:hAnsiTheme="minorHAnsi" w:cstheme="minorHAnsi"/>
          <w:lang w:val="en-US"/>
        </w:rPr>
        <w:br w:type="page"/>
      </w:r>
    </w:p>
    <w:p w14:paraId="6D09EBBE" w14:textId="5FF074C7" w:rsidR="00480B7F" w:rsidRPr="00720B07" w:rsidRDefault="00480B7F" w:rsidP="00480B7F">
      <w:pPr>
        <w:pStyle w:val="Heading3"/>
        <w:rPr>
          <w:rFonts w:asciiTheme="minorHAnsi" w:hAnsiTheme="minorHAnsi" w:cstheme="minorHAnsi"/>
        </w:rPr>
      </w:pPr>
      <w:r w:rsidRPr="00720B07">
        <w:rPr>
          <w:rFonts w:asciiTheme="minorHAnsi" w:hAnsiTheme="minorHAnsi" w:cstheme="minorHAnsi"/>
          <w:lang w:val="en-US"/>
        </w:rPr>
        <w:lastRenderedPageBreak/>
        <w:t xml:space="preserve">Supplementary Table </w:t>
      </w:r>
      <w:r w:rsidR="001B67C6" w:rsidRPr="00720B07">
        <w:rPr>
          <w:rFonts w:asciiTheme="minorHAnsi" w:hAnsiTheme="minorHAnsi" w:cstheme="minorHAnsi"/>
          <w:lang w:val="en-US"/>
        </w:rPr>
        <w:t>3</w:t>
      </w:r>
      <w:r w:rsidRPr="00720B07">
        <w:rPr>
          <w:rFonts w:asciiTheme="minorHAnsi" w:hAnsiTheme="minorHAnsi" w:cstheme="minorHAnsi"/>
          <w:lang w:val="en-US"/>
        </w:rPr>
        <w:t xml:space="preserve">- Additional </w:t>
      </w:r>
      <w:r w:rsidRPr="00720B07">
        <w:rPr>
          <w:rFonts w:asciiTheme="minorHAnsi" w:hAnsiTheme="minorHAnsi" w:cstheme="minorHAnsi"/>
        </w:rPr>
        <w:t>sensitivity analyses using Model 3 (age, gender, deprivation, index MMSE)</w:t>
      </w:r>
    </w:p>
    <w:tbl>
      <w:tblPr>
        <w:tblStyle w:val="PlainTable1"/>
        <w:tblW w:w="14224" w:type="dxa"/>
        <w:tblLayout w:type="fixed"/>
        <w:tblLook w:val="04A0" w:firstRow="1" w:lastRow="0" w:firstColumn="1" w:lastColumn="0" w:noHBand="0" w:noVBand="1"/>
      </w:tblPr>
      <w:tblGrid>
        <w:gridCol w:w="1696"/>
        <w:gridCol w:w="1566"/>
        <w:gridCol w:w="1566"/>
        <w:gridCol w:w="1566"/>
        <w:gridCol w:w="1566"/>
        <w:gridCol w:w="1566"/>
        <w:gridCol w:w="1566"/>
        <w:gridCol w:w="1566"/>
        <w:gridCol w:w="1566"/>
      </w:tblGrid>
      <w:tr w:rsidR="00480B7F" w:rsidRPr="00720B07" w14:paraId="1D46E2CC" w14:textId="77777777" w:rsidTr="006E4E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  <w:hideMark/>
          </w:tcPr>
          <w:p w14:paraId="30A5C4BF" w14:textId="77777777" w:rsidR="00480B7F" w:rsidRPr="00720B07" w:rsidRDefault="00480B7F" w:rsidP="006E4E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566" w:type="dxa"/>
            <w:vAlign w:val="bottom"/>
          </w:tcPr>
          <w:p w14:paraId="62799C71" w14:textId="77777777" w:rsidR="00480B7F" w:rsidRPr="00720B07" w:rsidRDefault="00480B7F" w:rsidP="006E4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l 3</w:t>
            </w:r>
          </w:p>
          <w:p w14:paraId="6E7378B5" w14:textId="77777777" w:rsidR="00480B7F" w:rsidRPr="00720B07" w:rsidRDefault="00480B7F" w:rsidP="006E4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vAlign w:val="bottom"/>
            <w:hideMark/>
          </w:tcPr>
          <w:p w14:paraId="5EEAB9E7" w14:textId="77777777" w:rsidR="00480B7F" w:rsidRPr="00720B07" w:rsidRDefault="00480B7F" w:rsidP="006E4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mplete case analysis- Model 3</w:t>
            </w:r>
          </w:p>
          <w:p w14:paraId="6DEAC063" w14:textId="77777777" w:rsidR="00480B7F" w:rsidRPr="00720B07" w:rsidRDefault="00480B7F" w:rsidP="006E4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n = 10,774)</w:t>
            </w:r>
          </w:p>
        </w:tc>
        <w:tc>
          <w:tcPr>
            <w:tcW w:w="1566" w:type="dxa"/>
            <w:vAlign w:val="bottom"/>
            <w:hideMark/>
          </w:tcPr>
          <w:p w14:paraId="61E37E43" w14:textId="77777777" w:rsidR="00480B7F" w:rsidRPr="00720B07" w:rsidRDefault="00480B7F" w:rsidP="006E4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l 3 with one year follow-up</w:t>
            </w:r>
          </w:p>
          <w:p w14:paraId="6F6FCA8C" w14:textId="77777777" w:rsidR="00480B7F" w:rsidRPr="00720B07" w:rsidRDefault="00480B7F" w:rsidP="006E4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n = 10,774)</w:t>
            </w:r>
          </w:p>
        </w:tc>
        <w:tc>
          <w:tcPr>
            <w:tcW w:w="1566" w:type="dxa"/>
            <w:vAlign w:val="bottom"/>
            <w:hideMark/>
          </w:tcPr>
          <w:p w14:paraId="2EBA4084" w14:textId="77777777" w:rsidR="00480B7F" w:rsidRPr="00720B07" w:rsidRDefault="00480B7F" w:rsidP="006E4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l 3 with 3 years follow-up</w:t>
            </w:r>
          </w:p>
          <w:p w14:paraId="3A49D1E8" w14:textId="77777777" w:rsidR="00480B7F" w:rsidRPr="00720B07" w:rsidRDefault="00480B7F" w:rsidP="006E4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n = 10,774)</w:t>
            </w:r>
          </w:p>
        </w:tc>
        <w:tc>
          <w:tcPr>
            <w:tcW w:w="1566" w:type="dxa"/>
            <w:vAlign w:val="bottom"/>
            <w:hideMark/>
          </w:tcPr>
          <w:p w14:paraId="3D0695D6" w14:textId="77777777" w:rsidR="00480B7F" w:rsidRPr="00720B07" w:rsidRDefault="00480B7F" w:rsidP="006E4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l 3 with 5 years follow-up</w:t>
            </w:r>
          </w:p>
          <w:p w14:paraId="40AF0371" w14:textId="77777777" w:rsidR="00480B7F" w:rsidRPr="00720B07" w:rsidRDefault="00480B7F" w:rsidP="006E4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n = 10,774)</w:t>
            </w:r>
          </w:p>
        </w:tc>
        <w:tc>
          <w:tcPr>
            <w:tcW w:w="1566" w:type="dxa"/>
            <w:vAlign w:val="bottom"/>
          </w:tcPr>
          <w:p w14:paraId="1523D195" w14:textId="77777777" w:rsidR="00480B7F" w:rsidRPr="00720B07" w:rsidRDefault="00480B7F" w:rsidP="006E4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l 3 with competing risk of leaving NHS</w:t>
            </w:r>
          </w:p>
          <w:p w14:paraId="1A2BF834" w14:textId="77777777" w:rsidR="00480B7F" w:rsidRPr="00720B07" w:rsidRDefault="00480B7F" w:rsidP="006E4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n = 10,766)</w:t>
            </w:r>
          </w:p>
        </w:tc>
        <w:tc>
          <w:tcPr>
            <w:tcW w:w="1566" w:type="dxa"/>
            <w:vAlign w:val="bottom"/>
          </w:tcPr>
          <w:p w14:paraId="23DDA9C6" w14:textId="77777777" w:rsidR="00480B7F" w:rsidRPr="00720B07" w:rsidRDefault="00480B7F" w:rsidP="006E4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l 3 with unnatural-cause deaths as a competing risk for natural-cause deaths</w:t>
            </w:r>
          </w:p>
          <w:p w14:paraId="09C6E454" w14:textId="77777777" w:rsidR="00480B7F" w:rsidRPr="00720B07" w:rsidRDefault="00480B7F" w:rsidP="006E4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n = 10,774)</w:t>
            </w:r>
          </w:p>
        </w:tc>
        <w:tc>
          <w:tcPr>
            <w:tcW w:w="1566" w:type="dxa"/>
            <w:vAlign w:val="bottom"/>
          </w:tcPr>
          <w:p w14:paraId="2E32245D" w14:textId="77777777" w:rsidR="00480B7F" w:rsidRPr="00720B07" w:rsidRDefault="00480B7F" w:rsidP="006E4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l 3 with cohort 50+</w:t>
            </w:r>
          </w:p>
          <w:p w14:paraId="54A9BFF4" w14:textId="77777777" w:rsidR="00480B7F" w:rsidRPr="00720B07" w:rsidRDefault="00480B7F" w:rsidP="006E4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n = 11,167)</w:t>
            </w:r>
          </w:p>
          <w:p w14:paraId="0F35C803" w14:textId="77777777" w:rsidR="00480B7F" w:rsidRPr="00720B07" w:rsidRDefault="00480B7F" w:rsidP="006E4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480B7F" w:rsidRPr="00720B07" w14:paraId="3A0186F8" w14:textId="77777777" w:rsidTr="006E4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3777F6E" w14:textId="77777777" w:rsidR="00480B7F" w:rsidRPr="00720B07" w:rsidRDefault="00480B7F" w:rsidP="006E4E2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White British</w:t>
            </w:r>
          </w:p>
        </w:tc>
        <w:tc>
          <w:tcPr>
            <w:tcW w:w="1566" w:type="dxa"/>
            <w:vAlign w:val="bottom"/>
          </w:tcPr>
          <w:p w14:paraId="5A607833" w14:textId="6360FB48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  <w:r w:rsidR="00A1498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ence</w:t>
            </w:r>
          </w:p>
        </w:tc>
        <w:tc>
          <w:tcPr>
            <w:tcW w:w="1566" w:type="dxa"/>
            <w:noWrap/>
            <w:vAlign w:val="bottom"/>
          </w:tcPr>
          <w:p w14:paraId="41F0232E" w14:textId="3E9A89EE" w:rsidR="00480B7F" w:rsidRPr="00720B07" w:rsidRDefault="00A14984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66" w:type="dxa"/>
            <w:noWrap/>
            <w:vAlign w:val="bottom"/>
          </w:tcPr>
          <w:p w14:paraId="34826FB5" w14:textId="49AA3452" w:rsidR="00480B7F" w:rsidRPr="00720B07" w:rsidRDefault="00A14984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66" w:type="dxa"/>
            <w:noWrap/>
            <w:vAlign w:val="bottom"/>
          </w:tcPr>
          <w:p w14:paraId="0B043DFC" w14:textId="21A604DC" w:rsidR="00480B7F" w:rsidRPr="00720B07" w:rsidRDefault="00A14984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66" w:type="dxa"/>
            <w:noWrap/>
            <w:vAlign w:val="bottom"/>
          </w:tcPr>
          <w:p w14:paraId="3CCAAE1C" w14:textId="791521F1" w:rsidR="00480B7F" w:rsidRPr="00720B07" w:rsidRDefault="00A14984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66" w:type="dxa"/>
          </w:tcPr>
          <w:p w14:paraId="46863F8A" w14:textId="3AC41955" w:rsidR="00480B7F" w:rsidRPr="00720B07" w:rsidRDefault="00A14984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66" w:type="dxa"/>
          </w:tcPr>
          <w:p w14:paraId="27406308" w14:textId="100C923F" w:rsidR="00480B7F" w:rsidRPr="00720B07" w:rsidRDefault="00A14984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66" w:type="dxa"/>
          </w:tcPr>
          <w:p w14:paraId="6C23F1D6" w14:textId="4D532F7C" w:rsidR="00480B7F" w:rsidRPr="00720B07" w:rsidRDefault="00A14984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480B7F" w:rsidRPr="00720B07" w14:paraId="344468B0" w14:textId="77777777" w:rsidTr="006E4E2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7A3A50B" w14:textId="77777777" w:rsidR="00480B7F" w:rsidRPr="00720B07" w:rsidRDefault="00480B7F" w:rsidP="006E4E2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lack African</w:t>
            </w:r>
          </w:p>
        </w:tc>
        <w:tc>
          <w:tcPr>
            <w:tcW w:w="1566" w:type="dxa"/>
            <w:vAlign w:val="bottom"/>
          </w:tcPr>
          <w:p w14:paraId="0BFF85BE" w14:textId="74A945F4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</w:t>
            </w:r>
            <w:r w:rsidR="00F003F7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5</w:t>
            </w:r>
            <w:r w:rsidR="00F003F7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71)</w:t>
            </w:r>
          </w:p>
        </w:tc>
        <w:tc>
          <w:tcPr>
            <w:tcW w:w="1566" w:type="dxa"/>
            <w:noWrap/>
            <w:vAlign w:val="bottom"/>
          </w:tcPr>
          <w:p w14:paraId="64BA8F55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 (0.52-0.79)</w:t>
            </w:r>
          </w:p>
        </w:tc>
        <w:tc>
          <w:tcPr>
            <w:tcW w:w="1566" w:type="dxa"/>
            <w:noWrap/>
            <w:vAlign w:val="bottom"/>
          </w:tcPr>
          <w:p w14:paraId="64198A64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 (0.33-0.81)</w:t>
            </w:r>
          </w:p>
        </w:tc>
        <w:tc>
          <w:tcPr>
            <w:tcW w:w="1566" w:type="dxa"/>
            <w:noWrap/>
            <w:vAlign w:val="bottom"/>
          </w:tcPr>
          <w:p w14:paraId="42DF085A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 (0.53-0.88)</w:t>
            </w:r>
          </w:p>
        </w:tc>
        <w:tc>
          <w:tcPr>
            <w:tcW w:w="1566" w:type="dxa"/>
            <w:noWrap/>
            <w:vAlign w:val="bottom"/>
          </w:tcPr>
          <w:p w14:paraId="01503F5D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 (0.56-0.86)</w:t>
            </w:r>
          </w:p>
        </w:tc>
        <w:tc>
          <w:tcPr>
            <w:tcW w:w="1566" w:type="dxa"/>
            <w:vAlign w:val="bottom"/>
          </w:tcPr>
          <w:p w14:paraId="7E9B7E04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 (0.52-0.79)</w:t>
            </w:r>
          </w:p>
        </w:tc>
        <w:tc>
          <w:tcPr>
            <w:tcW w:w="1566" w:type="dxa"/>
            <w:vAlign w:val="bottom"/>
          </w:tcPr>
          <w:p w14:paraId="2E3E583D" w14:textId="0AE70734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</w:t>
            </w:r>
            <w:r w:rsidR="00ED53CF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48-0.75)</w:t>
            </w:r>
          </w:p>
        </w:tc>
        <w:tc>
          <w:tcPr>
            <w:tcW w:w="1566" w:type="dxa"/>
            <w:vAlign w:val="bottom"/>
          </w:tcPr>
          <w:p w14:paraId="28CBFA0C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 (0.52-0.77)</w:t>
            </w:r>
          </w:p>
        </w:tc>
      </w:tr>
      <w:tr w:rsidR="00480B7F" w:rsidRPr="00720B07" w14:paraId="66A8C8A3" w14:textId="77777777" w:rsidTr="006E4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F7108F8" w14:textId="77777777" w:rsidR="00480B7F" w:rsidRPr="00720B07" w:rsidRDefault="00480B7F" w:rsidP="006E4E2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lack Caribbean</w:t>
            </w:r>
          </w:p>
        </w:tc>
        <w:tc>
          <w:tcPr>
            <w:tcW w:w="1566" w:type="dxa"/>
            <w:vAlign w:val="bottom"/>
          </w:tcPr>
          <w:p w14:paraId="6E71F48C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7 (0.52-0.61)</w:t>
            </w:r>
          </w:p>
        </w:tc>
        <w:tc>
          <w:tcPr>
            <w:tcW w:w="1566" w:type="dxa"/>
            <w:noWrap/>
            <w:vAlign w:val="bottom"/>
          </w:tcPr>
          <w:p w14:paraId="24BF92A0" w14:textId="7E4ACF81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 (0.5</w:t>
            </w:r>
            <w:r w:rsidR="00F003F7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6</w:t>
            </w:r>
            <w:r w:rsidR="00F003F7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vAlign w:val="bottom"/>
          </w:tcPr>
          <w:p w14:paraId="6468D007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7 (0.47-0.69)</w:t>
            </w:r>
          </w:p>
        </w:tc>
        <w:tc>
          <w:tcPr>
            <w:tcW w:w="1566" w:type="dxa"/>
            <w:noWrap/>
            <w:vAlign w:val="bottom"/>
          </w:tcPr>
          <w:p w14:paraId="24017675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6 (0.5-0.63)</w:t>
            </w:r>
          </w:p>
        </w:tc>
        <w:tc>
          <w:tcPr>
            <w:tcW w:w="1566" w:type="dxa"/>
            <w:noWrap/>
            <w:vAlign w:val="bottom"/>
          </w:tcPr>
          <w:p w14:paraId="672A3F24" w14:textId="287D5096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4 (0.49-0.6</w:t>
            </w:r>
            <w:r w:rsidR="00F003F7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6" w:type="dxa"/>
            <w:vAlign w:val="bottom"/>
          </w:tcPr>
          <w:p w14:paraId="5AC543B5" w14:textId="585ABED4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 (0.5</w:t>
            </w:r>
            <w:r w:rsidR="00ED53CF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6</w:t>
            </w:r>
            <w:r w:rsidR="00ED53CF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6" w:type="dxa"/>
            <w:vAlign w:val="bottom"/>
          </w:tcPr>
          <w:p w14:paraId="5CC36BB7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 (0.48-0.58)</w:t>
            </w:r>
          </w:p>
        </w:tc>
        <w:tc>
          <w:tcPr>
            <w:tcW w:w="1566" w:type="dxa"/>
            <w:vAlign w:val="bottom"/>
          </w:tcPr>
          <w:p w14:paraId="50083A13" w14:textId="54BEED98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 (0.5</w:t>
            </w:r>
            <w:r w:rsidR="00ED53CF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61)</w:t>
            </w:r>
          </w:p>
        </w:tc>
      </w:tr>
      <w:tr w:rsidR="00480B7F" w:rsidRPr="00720B07" w14:paraId="5C5242B7" w14:textId="77777777" w:rsidTr="006E4E2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425F7F8" w14:textId="77777777" w:rsidR="00480B7F" w:rsidRPr="00720B07" w:rsidRDefault="00480B7F" w:rsidP="006E4E2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outh Asian</w:t>
            </w:r>
          </w:p>
        </w:tc>
        <w:tc>
          <w:tcPr>
            <w:tcW w:w="1566" w:type="dxa"/>
            <w:vAlign w:val="bottom"/>
          </w:tcPr>
          <w:p w14:paraId="6FA6CE5E" w14:textId="62CE5425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</w:t>
            </w:r>
            <w:r w:rsidR="00F003F7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6</w:t>
            </w:r>
            <w:r w:rsidR="00F003F7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82)</w:t>
            </w:r>
          </w:p>
        </w:tc>
        <w:tc>
          <w:tcPr>
            <w:tcW w:w="1566" w:type="dxa"/>
            <w:noWrap/>
            <w:vAlign w:val="bottom"/>
          </w:tcPr>
          <w:p w14:paraId="6D47CDED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 (0.57-0.81)</w:t>
            </w:r>
          </w:p>
        </w:tc>
        <w:tc>
          <w:tcPr>
            <w:tcW w:w="1566" w:type="dxa"/>
            <w:noWrap/>
            <w:vAlign w:val="bottom"/>
          </w:tcPr>
          <w:p w14:paraId="76B3FEF2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 (0.44-0.92)</w:t>
            </w:r>
          </w:p>
        </w:tc>
        <w:tc>
          <w:tcPr>
            <w:tcW w:w="1566" w:type="dxa"/>
            <w:noWrap/>
            <w:vAlign w:val="bottom"/>
          </w:tcPr>
          <w:p w14:paraId="724881DF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 (0.54-0.86)</w:t>
            </w:r>
          </w:p>
        </w:tc>
        <w:tc>
          <w:tcPr>
            <w:tcW w:w="1566" w:type="dxa"/>
            <w:noWrap/>
            <w:vAlign w:val="bottom"/>
          </w:tcPr>
          <w:p w14:paraId="62AB40DF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 (0.53-0.78)</w:t>
            </w:r>
          </w:p>
        </w:tc>
        <w:tc>
          <w:tcPr>
            <w:tcW w:w="1566" w:type="dxa"/>
            <w:vAlign w:val="bottom"/>
          </w:tcPr>
          <w:p w14:paraId="5EE48466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 (0.58-0.81)</w:t>
            </w:r>
          </w:p>
        </w:tc>
        <w:tc>
          <w:tcPr>
            <w:tcW w:w="1566" w:type="dxa"/>
            <w:vAlign w:val="bottom"/>
          </w:tcPr>
          <w:p w14:paraId="7FB831A4" w14:textId="1165D69D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 (0.56-0.8</w:t>
            </w:r>
            <w:r w:rsidR="00ED53CF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6" w:type="dxa"/>
            <w:vAlign w:val="bottom"/>
          </w:tcPr>
          <w:p w14:paraId="585552B1" w14:textId="3BADD256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 (0.56-0.8</w:t>
            </w:r>
            <w:r w:rsidR="00ED53CF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480B7F" w:rsidRPr="00720B07" w14:paraId="7BE70C85" w14:textId="77777777" w:rsidTr="006E4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AD64E54" w14:textId="77777777" w:rsidR="00480B7F" w:rsidRPr="00720B07" w:rsidRDefault="00480B7F" w:rsidP="006E4E2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White Irish</w:t>
            </w:r>
          </w:p>
        </w:tc>
        <w:tc>
          <w:tcPr>
            <w:tcW w:w="1566" w:type="dxa"/>
            <w:vAlign w:val="bottom"/>
          </w:tcPr>
          <w:p w14:paraId="6A87E346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 (0.75-0.93)</w:t>
            </w:r>
          </w:p>
        </w:tc>
        <w:tc>
          <w:tcPr>
            <w:tcW w:w="1566" w:type="dxa"/>
            <w:noWrap/>
            <w:vAlign w:val="bottom"/>
          </w:tcPr>
          <w:p w14:paraId="7A26F0CF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5 (0.75-0.97)</w:t>
            </w:r>
          </w:p>
        </w:tc>
        <w:tc>
          <w:tcPr>
            <w:tcW w:w="1566" w:type="dxa"/>
            <w:noWrap/>
            <w:vAlign w:val="bottom"/>
          </w:tcPr>
          <w:p w14:paraId="42F1231F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 (0.67-1.11)</w:t>
            </w:r>
          </w:p>
        </w:tc>
        <w:tc>
          <w:tcPr>
            <w:tcW w:w="1566" w:type="dxa"/>
            <w:noWrap/>
            <w:vAlign w:val="bottom"/>
          </w:tcPr>
          <w:p w14:paraId="37DD21B9" w14:textId="7510E00D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</w:t>
            </w:r>
            <w:r w:rsidR="00F003F7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77-1.06)</w:t>
            </w:r>
          </w:p>
        </w:tc>
        <w:tc>
          <w:tcPr>
            <w:tcW w:w="1566" w:type="dxa"/>
            <w:noWrap/>
            <w:vAlign w:val="bottom"/>
          </w:tcPr>
          <w:p w14:paraId="3963784B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 (0.77-1.01)</w:t>
            </w:r>
          </w:p>
        </w:tc>
        <w:tc>
          <w:tcPr>
            <w:tcW w:w="1566" w:type="dxa"/>
            <w:vAlign w:val="bottom"/>
          </w:tcPr>
          <w:p w14:paraId="380AB707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 (0.76-0.98)</w:t>
            </w:r>
          </w:p>
        </w:tc>
        <w:tc>
          <w:tcPr>
            <w:tcW w:w="1566" w:type="dxa"/>
            <w:vAlign w:val="bottom"/>
          </w:tcPr>
          <w:p w14:paraId="0E1C62F5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 (0.76-0.98)</w:t>
            </w:r>
          </w:p>
        </w:tc>
        <w:tc>
          <w:tcPr>
            <w:tcW w:w="1566" w:type="dxa"/>
            <w:vAlign w:val="bottom"/>
          </w:tcPr>
          <w:p w14:paraId="720D1B8E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 (0.76-0.97)</w:t>
            </w:r>
          </w:p>
        </w:tc>
      </w:tr>
      <w:tr w:rsidR="00480B7F" w:rsidRPr="00720B07" w14:paraId="5C973E98" w14:textId="77777777" w:rsidTr="006E4E2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9D846EC" w14:textId="77777777" w:rsidR="00480B7F" w:rsidRPr="00720B07" w:rsidRDefault="00480B7F" w:rsidP="006E4E2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ny other Asian background</w:t>
            </w:r>
          </w:p>
        </w:tc>
        <w:tc>
          <w:tcPr>
            <w:tcW w:w="1566" w:type="dxa"/>
            <w:vAlign w:val="bottom"/>
          </w:tcPr>
          <w:p w14:paraId="2925A846" w14:textId="207EEB02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5 (0.62-0.9</w:t>
            </w:r>
            <w:r w:rsidR="00F003F7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vAlign w:val="bottom"/>
          </w:tcPr>
          <w:p w14:paraId="24B5456C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 (0.58-0.92)</w:t>
            </w:r>
          </w:p>
        </w:tc>
        <w:tc>
          <w:tcPr>
            <w:tcW w:w="1566" w:type="dxa"/>
            <w:noWrap/>
            <w:vAlign w:val="bottom"/>
          </w:tcPr>
          <w:p w14:paraId="5934F85B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3 (0.55-1.26)</w:t>
            </w:r>
          </w:p>
        </w:tc>
        <w:tc>
          <w:tcPr>
            <w:tcW w:w="1566" w:type="dxa"/>
            <w:noWrap/>
            <w:vAlign w:val="bottom"/>
          </w:tcPr>
          <w:p w14:paraId="602896C5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8 (0.59-1.03)</w:t>
            </w:r>
          </w:p>
        </w:tc>
        <w:tc>
          <w:tcPr>
            <w:tcW w:w="1566" w:type="dxa"/>
            <w:noWrap/>
            <w:vAlign w:val="bottom"/>
          </w:tcPr>
          <w:p w14:paraId="102CE9FF" w14:textId="6A8950EC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6 (0.6</w:t>
            </w:r>
            <w:r w:rsidR="00F003F7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97)</w:t>
            </w:r>
          </w:p>
        </w:tc>
        <w:tc>
          <w:tcPr>
            <w:tcW w:w="1566" w:type="dxa"/>
            <w:vAlign w:val="bottom"/>
          </w:tcPr>
          <w:p w14:paraId="26199ABA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 (0.58-0.92)</w:t>
            </w:r>
          </w:p>
        </w:tc>
        <w:tc>
          <w:tcPr>
            <w:tcW w:w="1566" w:type="dxa"/>
            <w:vAlign w:val="bottom"/>
          </w:tcPr>
          <w:p w14:paraId="3F51A929" w14:textId="027D0642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1 (0.56-0.9</w:t>
            </w:r>
            <w:r w:rsidR="00ED53CF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6" w:type="dxa"/>
            <w:vAlign w:val="bottom"/>
          </w:tcPr>
          <w:p w14:paraId="3AD370B2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 (0.58-0.91)</w:t>
            </w:r>
          </w:p>
        </w:tc>
      </w:tr>
      <w:tr w:rsidR="00480B7F" w:rsidRPr="00720B07" w14:paraId="712AD3A8" w14:textId="77777777" w:rsidTr="006E4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1493692" w14:textId="379BADDB" w:rsidR="00480B7F" w:rsidRPr="00720B07" w:rsidRDefault="00480B7F" w:rsidP="006E4E2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Any other </w:t>
            </w:r>
            <w:r w:rsidR="000B624A"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lack</w:t>
            </w: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background</w:t>
            </w:r>
          </w:p>
        </w:tc>
        <w:tc>
          <w:tcPr>
            <w:tcW w:w="1566" w:type="dxa"/>
            <w:vAlign w:val="bottom"/>
          </w:tcPr>
          <w:p w14:paraId="60BF4159" w14:textId="400A5DDB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 (0.49-0.8</w:t>
            </w:r>
            <w:r w:rsidR="00F003F7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vAlign w:val="bottom"/>
          </w:tcPr>
          <w:p w14:paraId="243AEA05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 (0.41-0.74)</w:t>
            </w:r>
          </w:p>
        </w:tc>
        <w:tc>
          <w:tcPr>
            <w:tcW w:w="1566" w:type="dxa"/>
            <w:noWrap/>
            <w:vAlign w:val="bottom"/>
          </w:tcPr>
          <w:p w14:paraId="033090DF" w14:textId="18BF118C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  <w:r w:rsidR="00F003F7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2</w:t>
            </w:r>
            <w:r w:rsidR="00F003F7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81)</w:t>
            </w:r>
          </w:p>
        </w:tc>
        <w:tc>
          <w:tcPr>
            <w:tcW w:w="1566" w:type="dxa"/>
            <w:noWrap/>
            <w:vAlign w:val="bottom"/>
          </w:tcPr>
          <w:p w14:paraId="79326053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 (0.41-0.86)</w:t>
            </w:r>
          </w:p>
        </w:tc>
        <w:tc>
          <w:tcPr>
            <w:tcW w:w="1566" w:type="dxa"/>
            <w:noWrap/>
            <w:vAlign w:val="bottom"/>
          </w:tcPr>
          <w:p w14:paraId="1CA63B88" w14:textId="30F2640C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</w:t>
            </w:r>
            <w:r w:rsidR="00F003F7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43-0.83)</w:t>
            </w:r>
          </w:p>
        </w:tc>
        <w:tc>
          <w:tcPr>
            <w:tcW w:w="1566" w:type="dxa"/>
            <w:vAlign w:val="bottom"/>
          </w:tcPr>
          <w:p w14:paraId="30467FB0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7 (0.42-0.77)</w:t>
            </w:r>
          </w:p>
        </w:tc>
        <w:tc>
          <w:tcPr>
            <w:tcW w:w="1566" w:type="dxa"/>
            <w:vAlign w:val="bottom"/>
          </w:tcPr>
          <w:p w14:paraId="1B9D4E05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6 (0.41-0.76)</w:t>
            </w:r>
          </w:p>
        </w:tc>
        <w:tc>
          <w:tcPr>
            <w:tcW w:w="1566" w:type="dxa"/>
            <w:vAlign w:val="bottom"/>
          </w:tcPr>
          <w:p w14:paraId="7CC6C970" w14:textId="5C0C08EA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4 (0.4</w:t>
            </w:r>
            <w:r w:rsidR="00ED53CF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73)</w:t>
            </w:r>
          </w:p>
        </w:tc>
      </w:tr>
      <w:tr w:rsidR="00480B7F" w:rsidRPr="00720B07" w14:paraId="06CFD4A0" w14:textId="77777777" w:rsidTr="006E4E2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306CB8C" w14:textId="77777777" w:rsidR="00480B7F" w:rsidRPr="00720B07" w:rsidRDefault="00480B7F" w:rsidP="006E4E2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ny other ethnic group</w:t>
            </w:r>
          </w:p>
        </w:tc>
        <w:tc>
          <w:tcPr>
            <w:tcW w:w="1566" w:type="dxa"/>
            <w:vAlign w:val="bottom"/>
          </w:tcPr>
          <w:p w14:paraId="06BB628D" w14:textId="68BF61E3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</w:t>
            </w:r>
            <w:r w:rsidR="00F003F7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61-0.82)</w:t>
            </w:r>
          </w:p>
        </w:tc>
        <w:tc>
          <w:tcPr>
            <w:tcW w:w="1566" w:type="dxa"/>
            <w:noWrap/>
            <w:vAlign w:val="bottom"/>
          </w:tcPr>
          <w:p w14:paraId="5DC06089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 (0.51-0.74)</w:t>
            </w:r>
          </w:p>
        </w:tc>
        <w:tc>
          <w:tcPr>
            <w:tcW w:w="1566" w:type="dxa"/>
            <w:noWrap/>
            <w:vAlign w:val="bottom"/>
          </w:tcPr>
          <w:p w14:paraId="38445324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6 (0.47-0.92)</w:t>
            </w:r>
          </w:p>
        </w:tc>
        <w:tc>
          <w:tcPr>
            <w:tcW w:w="1566" w:type="dxa"/>
            <w:noWrap/>
            <w:vAlign w:val="bottom"/>
          </w:tcPr>
          <w:p w14:paraId="30367115" w14:textId="23705BC5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</w:t>
            </w:r>
            <w:r w:rsidR="00F003F7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56-0.86)</w:t>
            </w:r>
          </w:p>
        </w:tc>
        <w:tc>
          <w:tcPr>
            <w:tcW w:w="1566" w:type="dxa"/>
            <w:noWrap/>
            <w:vAlign w:val="bottom"/>
          </w:tcPr>
          <w:p w14:paraId="339D06C6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 (0.51-0.76)</w:t>
            </w:r>
          </w:p>
        </w:tc>
        <w:tc>
          <w:tcPr>
            <w:tcW w:w="1566" w:type="dxa"/>
            <w:vAlign w:val="bottom"/>
          </w:tcPr>
          <w:p w14:paraId="2A19B319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 (0.52-0.75)</w:t>
            </w:r>
          </w:p>
        </w:tc>
        <w:tc>
          <w:tcPr>
            <w:tcW w:w="1566" w:type="dxa"/>
            <w:vAlign w:val="bottom"/>
          </w:tcPr>
          <w:p w14:paraId="36F87F67" w14:textId="293C1EF9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</w:t>
            </w:r>
            <w:r w:rsidR="00ED53CF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5</w:t>
            </w:r>
            <w:r w:rsidR="00ED53CF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73)</w:t>
            </w:r>
          </w:p>
        </w:tc>
        <w:tc>
          <w:tcPr>
            <w:tcW w:w="1566" w:type="dxa"/>
            <w:vAlign w:val="bottom"/>
          </w:tcPr>
          <w:p w14:paraId="763C6A88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 (0.51-0.74)</w:t>
            </w:r>
          </w:p>
        </w:tc>
      </w:tr>
      <w:tr w:rsidR="00480B7F" w:rsidRPr="00720B07" w14:paraId="2DB8C0F5" w14:textId="77777777" w:rsidTr="006E4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E1CC348" w14:textId="77777777" w:rsidR="00480B7F" w:rsidRPr="00720B07" w:rsidRDefault="00480B7F" w:rsidP="006E4E2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ny other mixed background</w:t>
            </w:r>
          </w:p>
        </w:tc>
        <w:tc>
          <w:tcPr>
            <w:tcW w:w="1566" w:type="dxa"/>
            <w:vAlign w:val="bottom"/>
          </w:tcPr>
          <w:p w14:paraId="607C9418" w14:textId="111B3EAC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 (0.29-1.3</w:t>
            </w:r>
            <w:r w:rsidR="00F003F7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vAlign w:val="bottom"/>
          </w:tcPr>
          <w:p w14:paraId="264A4F23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2 (0.16-1.12)</w:t>
            </w:r>
          </w:p>
        </w:tc>
        <w:tc>
          <w:tcPr>
            <w:tcW w:w="1566" w:type="dxa"/>
            <w:noWrap/>
            <w:vAlign w:val="bottom"/>
          </w:tcPr>
          <w:p w14:paraId="0BCAB335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no deaths)</w:t>
            </w:r>
          </w:p>
        </w:tc>
        <w:tc>
          <w:tcPr>
            <w:tcW w:w="1566" w:type="dxa"/>
            <w:noWrap/>
            <w:vAlign w:val="bottom"/>
          </w:tcPr>
          <w:p w14:paraId="7A49A249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1 (0.08-1.24)</w:t>
            </w:r>
          </w:p>
        </w:tc>
        <w:tc>
          <w:tcPr>
            <w:tcW w:w="1566" w:type="dxa"/>
            <w:noWrap/>
            <w:vAlign w:val="bottom"/>
          </w:tcPr>
          <w:p w14:paraId="75E3C6E6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5 (0.11-1.09)</w:t>
            </w:r>
          </w:p>
        </w:tc>
        <w:tc>
          <w:tcPr>
            <w:tcW w:w="1566" w:type="dxa"/>
            <w:vAlign w:val="bottom"/>
          </w:tcPr>
          <w:p w14:paraId="3E52537A" w14:textId="2C57B484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2 (0.16-1.1</w:t>
            </w:r>
            <w:r w:rsidR="00ED53CF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6" w:type="dxa"/>
            <w:vAlign w:val="bottom"/>
          </w:tcPr>
          <w:p w14:paraId="775934C7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4 (0.17-1.15)</w:t>
            </w:r>
          </w:p>
        </w:tc>
        <w:tc>
          <w:tcPr>
            <w:tcW w:w="1566" w:type="dxa"/>
            <w:vAlign w:val="bottom"/>
          </w:tcPr>
          <w:p w14:paraId="344A9EBE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7 (0.14-0.98)</w:t>
            </w:r>
          </w:p>
        </w:tc>
      </w:tr>
      <w:tr w:rsidR="00480B7F" w:rsidRPr="00720B07" w14:paraId="3CC27125" w14:textId="77777777" w:rsidTr="006E4E2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3CF39FE" w14:textId="1612FE77" w:rsidR="00480B7F" w:rsidRPr="00720B07" w:rsidRDefault="00480B7F" w:rsidP="006E4E2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Any other </w:t>
            </w:r>
            <w:r w:rsidR="000B624A"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White</w:t>
            </w: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background</w:t>
            </w:r>
          </w:p>
        </w:tc>
        <w:tc>
          <w:tcPr>
            <w:tcW w:w="1566" w:type="dxa"/>
            <w:vAlign w:val="bottom"/>
          </w:tcPr>
          <w:p w14:paraId="5FF08795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6 (0.59-0.73)</w:t>
            </w:r>
          </w:p>
        </w:tc>
        <w:tc>
          <w:tcPr>
            <w:tcW w:w="1566" w:type="dxa"/>
            <w:noWrap/>
            <w:vAlign w:val="bottom"/>
          </w:tcPr>
          <w:p w14:paraId="298E55D1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 (0.56-0.71)</w:t>
            </w:r>
          </w:p>
        </w:tc>
        <w:tc>
          <w:tcPr>
            <w:tcW w:w="1566" w:type="dxa"/>
            <w:noWrap/>
            <w:vAlign w:val="bottom"/>
          </w:tcPr>
          <w:p w14:paraId="547F01F9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 (0.54-0.89)</w:t>
            </w:r>
          </w:p>
        </w:tc>
        <w:tc>
          <w:tcPr>
            <w:tcW w:w="1566" w:type="dxa"/>
            <w:noWrap/>
            <w:vAlign w:val="bottom"/>
          </w:tcPr>
          <w:p w14:paraId="277B9F80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 (0.57-0.78)</w:t>
            </w:r>
          </w:p>
        </w:tc>
        <w:tc>
          <w:tcPr>
            <w:tcW w:w="1566" w:type="dxa"/>
            <w:noWrap/>
            <w:vAlign w:val="bottom"/>
          </w:tcPr>
          <w:p w14:paraId="4CA2B682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5 (0.57-0.75)</w:t>
            </w:r>
          </w:p>
        </w:tc>
        <w:tc>
          <w:tcPr>
            <w:tcW w:w="1566" w:type="dxa"/>
            <w:vAlign w:val="bottom"/>
          </w:tcPr>
          <w:p w14:paraId="19407E3C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 (0.56-0.72)</w:t>
            </w:r>
          </w:p>
        </w:tc>
        <w:tc>
          <w:tcPr>
            <w:tcW w:w="1566" w:type="dxa"/>
            <w:vAlign w:val="bottom"/>
          </w:tcPr>
          <w:p w14:paraId="5A377194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 (0.56-0.72)</w:t>
            </w:r>
          </w:p>
        </w:tc>
        <w:tc>
          <w:tcPr>
            <w:tcW w:w="1566" w:type="dxa"/>
            <w:vAlign w:val="bottom"/>
          </w:tcPr>
          <w:p w14:paraId="1C0D13EF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 (0.56-0.72)</w:t>
            </w:r>
          </w:p>
        </w:tc>
      </w:tr>
      <w:tr w:rsidR="00480B7F" w:rsidRPr="00720B07" w14:paraId="4EFEC5CE" w14:textId="77777777" w:rsidTr="006E4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A7B7090" w14:textId="77777777" w:rsidR="00480B7F" w:rsidRPr="00720B07" w:rsidRDefault="00480B7F" w:rsidP="006E4E2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vAlign w:val="bottom"/>
          </w:tcPr>
          <w:p w14:paraId="3C99E8CE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bottom"/>
          </w:tcPr>
          <w:p w14:paraId="7784EBEB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bottom"/>
          </w:tcPr>
          <w:p w14:paraId="415B8258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bottom"/>
          </w:tcPr>
          <w:p w14:paraId="6EA43A11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bottom"/>
          </w:tcPr>
          <w:p w14:paraId="2D547EAF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1D8CD79E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3F388C49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776A95B9" w14:textId="77777777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80B7F" w:rsidRPr="00720B07" w14:paraId="54448E9E" w14:textId="77777777" w:rsidTr="006E4E2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EF74362" w14:textId="77777777" w:rsidR="00480B7F" w:rsidRPr="00720B07" w:rsidRDefault="00480B7F" w:rsidP="006E4E21">
            <w:pP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</w:rPr>
              <w:t>Covariates</w:t>
            </w:r>
          </w:p>
        </w:tc>
        <w:tc>
          <w:tcPr>
            <w:tcW w:w="1566" w:type="dxa"/>
            <w:vAlign w:val="bottom"/>
          </w:tcPr>
          <w:p w14:paraId="0EE0CE63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bottom"/>
          </w:tcPr>
          <w:p w14:paraId="615A5FE3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bottom"/>
          </w:tcPr>
          <w:p w14:paraId="631D82F2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bottom"/>
          </w:tcPr>
          <w:p w14:paraId="7E3564F0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bottom"/>
          </w:tcPr>
          <w:p w14:paraId="616E4206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5DE7BD50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1E569DCD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7BF07EFC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480B7F" w:rsidRPr="00720B07" w14:paraId="00234465" w14:textId="77777777" w:rsidTr="006E4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5203404" w14:textId="797C911F" w:rsidR="00480B7F" w:rsidRPr="00720B07" w:rsidRDefault="00480B7F" w:rsidP="006E4E2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ge at diagnosis, squared</w:t>
            </w:r>
            <w:r w:rsidR="00315278" w:rsidRPr="00720B07">
              <w:rPr>
                <w:rFonts w:asciiTheme="minorHAnsi" w:hAnsiTheme="minorHAnsi" w:cstheme="minorHAnsi"/>
                <w:b w:val="0"/>
                <w:bCs w:val="0"/>
                <w:lang w:val="en-US"/>
              </w:rPr>
              <w:t>†</w:t>
            </w:r>
          </w:p>
        </w:tc>
        <w:tc>
          <w:tcPr>
            <w:tcW w:w="1566" w:type="dxa"/>
            <w:vAlign w:val="bottom"/>
          </w:tcPr>
          <w:p w14:paraId="1F785785" w14:textId="30850F75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vAlign w:val="bottom"/>
          </w:tcPr>
          <w:p w14:paraId="66C24987" w14:textId="295094F0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vAlign w:val="bottom"/>
          </w:tcPr>
          <w:p w14:paraId="468BB36F" w14:textId="73C9CD0C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vAlign w:val="bottom"/>
          </w:tcPr>
          <w:p w14:paraId="786F78AC" w14:textId="20774B51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vAlign w:val="bottom"/>
          </w:tcPr>
          <w:p w14:paraId="67754609" w14:textId="40C532F0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6" w:type="dxa"/>
            <w:vAlign w:val="bottom"/>
          </w:tcPr>
          <w:p w14:paraId="190CA24F" w14:textId="10B176C4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6" w:type="dxa"/>
            <w:vAlign w:val="bottom"/>
          </w:tcPr>
          <w:p w14:paraId="14BB7EC7" w14:textId="3AE85CAD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6" w:type="dxa"/>
            <w:vAlign w:val="bottom"/>
          </w:tcPr>
          <w:p w14:paraId="77FB561B" w14:textId="2F5F8124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480B7F" w:rsidRPr="00720B07" w14:paraId="4F3D2D33" w14:textId="77777777" w:rsidTr="006E4E2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4039076" w14:textId="77777777" w:rsidR="00480B7F" w:rsidRPr="00720B07" w:rsidRDefault="00480B7F" w:rsidP="006E4E2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ale gender</w:t>
            </w:r>
          </w:p>
        </w:tc>
        <w:tc>
          <w:tcPr>
            <w:tcW w:w="1566" w:type="dxa"/>
            <w:vAlign w:val="bottom"/>
          </w:tcPr>
          <w:p w14:paraId="77C9DA6E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1 (1.44-1.58)</w:t>
            </w:r>
          </w:p>
        </w:tc>
        <w:tc>
          <w:tcPr>
            <w:tcW w:w="1566" w:type="dxa"/>
            <w:noWrap/>
            <w:vAlign w:val="bottom"/>
          </w:tcPr>
          <w:p w14:paraId="15CD94D7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6 (1.47-1.64)</w:t>
            </w:r>
          </w:p>
        </w:tc>
        <w:tc>
          <w:tcPr>
            <w:tcW w:w="1566" w:type="dxa"/>
            <w:noWrap/>
            <w:vAlign w:val="bottom"/>
          </w:tcPr>
          <w:p w14:paraId="0AD3BEB8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7 (1.41-1.75)</w:t>
            </w:r>
          </w:p>
        </w:tc>
        <w:tc>
          <w:tcPr>
            <w:tcW w:w="1566" w:type="dxa"/>
            <w:noWrap/>
            <w:vAlign w:val="bottom"/>
          </w:tcPr>
          <w:p w14:paraId="78485EAC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9 (1.48-1.7)</w:t>
            </w:r>
          </w:p>
        </w:tc>
        <w:tc>
          <w:tcPr>
            <w:tcW w:w="1566" w:type="dxa"/>
            <w:noWrap/>
            <w:vAlign w:val="bottom"/>
          </w:tcPr>
          <w:p w14:paraId="0B64F7C8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8 (1.49-1.68)</w:t>
            </w:r>
          </w:p>
        </w:tc>
        <w:tc>
          <w:tcPr>
            <w:tcW w:w="1566" w:type="dxa"/>
            <w:vAlign w:val="bottom"/>
          </w:tcPr>
          <w:p w14:paraId="3B825A8B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5 (1.47-1.64)</w:t>
            </w:r>
          </w:p>
        </w:tc>
        <w:tc>
          <w:tcPr>
            <w:tcW w:w="1566" w:type="dxa"/>
            <w:vAlign w:val="bottom"/>
          </w:tcPr>
          <w:p w14:paraId="12D86AC1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5 (1.47-1.64)</w:t>
            </w:r>
          </w:p>
        </w:tc>
        <w:tc>
          <w:tcPr>
            <w:tcW w:w="1566" w:type="dxa"/>
            <w:vAlign w:val="bottom"/>
          </w:tcPr>
          <w:p w14:paraId="138422F1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5 (1.47-1.64)</w:t>
            </w:r>
          </w:p>
        </w:tc>
      </w:tr>
      <w:tr w:rsidR="00480B7F" w:rsidRPr="00720B07" w14:paraId="7BC1A4C1" w14:textId="77777777" w:rsidTr="006E4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8FBD976" w14:textId="77777777" w:rsidR="00480B7F" w:rsidRPr="00720B07" w:rsidRDefault="00480B7F" w:rsidP="006E4E2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lastRenderedPageBreak/>
              <w:t>Index of multiple deprivation</w:t>
            </w:r>
          </w:p>
        </w:tc>
        <w:tc>
          <w:tcPr>
            <w:tcW w:w="1566" w:type="dxa"/>
            <w:vAlign w:val="bottom"/>
          </w:tcPr>
          <w:p w14:paraId="70D27F32" w14:textId="7DE9FD91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 (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01)</w:t>
            </w:r>
          </w:p>
        </w:tc>
        <w:tc>
          <w:tcPr>
            <w:tcW w:w="1566" w:type="dxa"/>
            <w:noWrap/>
            <w:vAlign w:val="bottom"/>
          </w:tcPr>
          <w:p w14:paraId="5666A0C4" w14:textId="14B1AC6C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 (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01)</w:t>
            </w:r>
          </w:p>
        </w:tc>
        <w:tc>
          <w:tcPr>
            <w:tcW w:w="1566" w:type="dxa"/>
            <w:noWrap/>
            <w:vAlign w:val="bottom"/>
          </w:tcPr>
          <w:p w14:paraId="3A3265EE" w14:textId="7F3071BD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 (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01)</w:t>
            </w:r>
          </w:p>
        </w:tc>
        <w:tc>
          <w:tcPr>
            <w:tcW w:w="1566" w:type="dxa"/>
            <w:noWrap/>
            <w:vAlign w:val="bottom"/>
          </w:tcPr>
          <w:p w14:paraId="3A7D366D" w14:textId="00885CF2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 (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01)</w:t>
            </w:r>
          </w:p>
        </w:tc>
        <w:tc>
          <w:tcPr>
            <w:tcW w:w="1566" w:type="dxa"/>
            <w:noWrap/>
            <w:vAlign w:val="bottom"/>
          </w:tcPr>
          <w:p w14:paraId="709DBAB4" w14:textId="79D6D8A8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01)</w:t>
            </w:r>
          </w:p>
        </w:tc>
        <w:tc>
          <w:tcPr>
            <w:tcW w:w="1566" w:type="dxa"/>
            <w:vAlign w:val="bottom"/>
          </w:tcPr>
          <w:p w14:paraId="6E1073B0" w14:textId="42429683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 (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01)</w:t>
            </w:r>
          </w:p>
        </w:tc>
        <w:tc>
          <w:tcPr>
            <w:tcW w:w="1566" w:type="dxa"/>
            <w:vAlign w:val="bottom"/>
          </w:tcPr>
          <w:p w14:paraId="08332126" w14:textId="0F94E9FF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 (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01)</w:t>
            </w:r>
          </w:p>
        </w:tc>
        <w:tc>
          <w:tcPr>
            <w:tcW w:w="1566" w:type="dxa"/>
            <w:vAlign w:val="bottom"/>
          </w:tcPr>
          <w:p w14:paraId="2C8B6C2C" w14:textId="105B64C5" w:rsidR="00480B7F" w:rsidRPr="00720B07" w:rsidRDefault="00480B7F" w:rsidP="006E4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</w:t>
            </w:r>
            <w:r w:rsidR="00AE18D2"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01)</w:t>
            </w:r>
          </w:p>
        </w:tc>
      </w:tr>
      <w:tr w:rsidR="00480B7F" w:rsidRPr="00720B07" w14:paraId="1272B370" w14:textId="77777777" w:rsidTr="006E4E2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EDA78F9" w14:textId="79728C0B" w:rsidR="00480B7F" w:rsidRPr="00720B07" w:rsidRDefault="00480B7F" w:rsidP="006E4E21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20B0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ndex MMSE Score</w:t>
            </w:r>
            <w:r w:rsidR="00315278" w:rsidRPr="00720B07">
              <w:rPr>
                <w:rFonts w:asciiTheme="minorHAnsi" w:hAnsiTheme="minorHAnsi" w:cstheme="minorHAnsi"/>
                <w:b w:val="0"/>
                <w:bCs w:val="0"/>
                <w:lang w:val="en-US"/>
              </w:rPr>
              <w:t>†</w:t>
            </w:r>
          </w:p>
        </w:tc>
        <w:tc>
          <w:tcPr>
            <w:tcW w:w="1566" w:type="dxa"/>
            <w:vAlign w:val="bottom"/>
          </w:tcPr>
          <w:p w14:paraId="2E5FC1D9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 (0.95-0.96)</w:t>
            </w:r>
          </w:p>
        </w:tc>
        <w:tc>
          <w:tcPr>
            <w:tcW w:w="1566" w:type="dxa"/>
            <w:noWrap/>
            <w:vAlign w:val="bottom"/>
          </w:tcPr>
          <w:p w14:paraId="2A9C700F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 (0.95-0.96)</w:t>
            </w:r>
          </w:p>
        </w:tc>
        <w:tc>
          <w:tcPr>
            <w:tcW w:w="1566" w:type="dxa"/>
            <w:noWrap/>
            <w:vAlign w:val="bottom"/>
          </w:tcPr>
          <w:p w14:paraId="4E83BB33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 (0.94-0.96)</w:t>
            </w:r>
          </w:p>
        </w:tc>
        <w:tc>
          <w:tcPr>
            <w:tcW w:w="1566" w:type="dxa"/>
            <w:noWrap/>
            <w:vAlign w:val="bottom"/>
          </w:tcPr>
          <w:p w14:paraId="2EB185DF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 (0.95-0.96)</w:t>
            </w:r>
          </w:p>
        </w:tc>
        <w:tc>
          <w:tcPr>
            <w:tcW w:w="1566" w:type="dxa"/>
            <w:noWrap/>
            <w:vAlign w:val="bottom"/>
          </w:tcPr>
          <w:p w14:paraId="6B697687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 (0.95-0.96)</w:t>
            </w:r>
          </w:p>
        </w:tc>
        <w:tc>
          <w:tcPr>
            <w:tcW w:w="1566" w:type="dxa"/>
            <w:vAlign w:val="bottom"/>
          </w:tcPr>
          <w:p w14:paraId="47F513ED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 (0.95-0.96)</w:t>
            </w:r>
          </w:p>
        </w:tc>
        <w:tc>
          <w:tcPr>
            <w:tcW w:w="1566" w:type="dxa"/>
            <w:vAlign w:val="bottom"/>
          </w:tcPr>
          <w:p w14:paraId="200A40BE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 (0.95-0.96)</w:t>
            </w:r>
          </w:p>
        </w:tc>
        <w:tc>
          <w:tcPr>
            <w:tcW w:w="1566" w:type="dxa"/>
            <w:vAlign w:val="bottom"/>
          </w:tcPr>
          <w:p w14:paraId="4462841A" w14:textId="77777777" w:rsidR="00480B7F" w:rsidRPr="00720B07" w:rsidRDefault="00480B7F" w:rsidP="006E4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0B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 (0.95-0.96)</w:t>
            </w:r>
          </w:p>
        </w:tc>
      </w:tr>
    </w:tbl>
    <w:p w14:paraId="555A88EF" w14:textId="2CE27713" w:rsidR="00480B7F" w:rsidRPr="00720B07" w:rsidRDefault="00315278" w:rsidP="00480B7F">
      <w:pPr>
        <w:rPr>
          <w:rFonts w:asciiTheme="minorHAnsi" w:hAnsiTheme="minorHAnsi" w:cstheme="minorHAnsi"/>
          <w:lang w:val="en-US"/>
        </w:rPr>
      </w:pPr>
      <w:r w:rsidRPr="00720B07">
        <w:rPr>
          <w:rFonts w:asciiTheme="minorHAnsi" w:hAnsiTheme="minorHAnsi" w:cstheme="minorHAnsi"/>
          <w:lang w:val="en-US"/>
        </w:rPr>
        <w:t>† Ti</w:t>
      </w:r>
      <w:r w:rsidR="00480B7F" w:rsidRPr="00720B07">
        <w:rPr>
          <w:rFonts w:asciiTheme="minorHAnsi" w:hAnsiTheme="minorHAnsi" w:cstheme="minorHAnsi"/>
          <w:lang w:val="en-US"/>
        </w:rPr>
        <w:t>me interactions were 1.00 (1.00-1.00) because they were very small.</w:t>
      </w:r>
    </w:p>
    <w:sectPr w:rsidR="00480B7F" w:rsidRPr="00720B07" w:rsidSect="00680D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73"/>
  </w:docVars>
  <w:rsids>
    <w:rsidRoot w:val="00480B7F"/>
    <w:rsid w:val="00001446"/>
    <w:rsid w:val="00011305"/>
    <w:rsid w:val="000B3102"/>
    <w:rsid w:val="000B624A"/>
    <w:rsid w:val="000C379E"/>
    <w:rsid w:val="000C50C8"/>
    <w:rsid w:val="000D342B"/>
    <w:rsid w:val="0015761C"/>
    <w:rsid w:val="001916DC"/>
    <w:rsid w:val="001B67C6"/>
    <w:rsid w:val="00235EE7"/>
    <w:rsid w:val="00254AB9"/>
    <w:rsid w:val="0026057E"/>
    <w:rsid w:val="00265E86"/>
    <w:rsid w:val="00287A4A"/>
    <w:rsid w:val="002C600D"/>
    <w:rsid w:val="002D3EE0"/>
    <w:rsid w:val="00315278"/>
    <w:rsid w:val="003477F6"/>
    <w:rsid w:val="00352818"/>
    <w:rsid w:val="003834E7"/>
    <w:rsid w:val="003A22EA"/>
    <w:rsid w:val="00447C13"/>
    <w:rsid w:val="00447C3B"/>
    <w:rsid w:val="00454BE9"/>
    <w:rsid w:val="00480B7F"/>
    <w:rsid w:val="00480EBB"/>
    <w:rsid w:val="00482C83"/>
    <w:rsid w:val="004C577F"/>
    <w:rsid w:val="005625A1"/>
    <w:rsid w:val="00571891"/>
    <w:rsid w:val="005A09E3"/>
    <w:rsid w:val="005F47D4"/>
    <w:rsid w:val="006043CB"/>
    <w:rsid w:val="006333D8"/>
    <w:rsid w:val="0064110F"/>
    <w:rsid w:val="00672C79"/>
    <w:rsid w:val="00680D39"/>
    <w:rsid w:val="00681104"/>
    <w:rsid w:val="006A2716"/>
    <w:rsid w:val="006C0ED9"/>
    <w:rsid w:val="006E378B"/>
    <w:rsid w:val="00714835"/>
    <w:rsid w:val="00715062"/>
    <w:rsid w:val="00720B07"/>
    <w:rsid w:val="007A61F5"/>
    <w:rsid w:val="007A6B58"/>
    <w:rsid w:val="007B36BF"/>
    <w:rsid w:val="007C18C4"/>
    <w:rsid w:val="00844F0F"/>
    <w:rsid w:val="00860DA1"/>
    <w:rsid w:val="008D68A0"/>
    <w:rsid w:val="008E5BE5"/>
    <w:rsid w:val="008F4776"/>
    <w:rsid w:val="009105C8"/>
    <w:rsid w:val="00956650"/>
    <w:rsid w:val="00996D61"/>
    <w:rsid w:val="009D7CC4"/>
    <w:rsid w:val="00A14984"/>
    <w:rsid w:val="00A464CC"/>
    <w:rsid w:val="00A651C4"/>
    <w:rsid w:val="00A800A1"/>
    <w:rsid w:val="00AE18D2"/>
    <w:rsid w:val="00AE7699"/>
    <w:rsid w:val="00B0171D"/>
    <w:rsid w:val="00B37792"/>
    <w:rsid w:val="00B77848"/>
    <w:rsid w:val="00B807C1"/>
    <w:rsid w:val="00BB1E82"/>
    <w:rsid w:val="00BC2EF5"/>
    <w:rsid w:val="00BD3A6E"/>
    <w:rsid w:val="00BE7368"/>
    <w:rsid w:val="00C620B1"/>
    <w:rsid w:val="00D03EB8"/>
    <w:rsid w:val="00DF5DDE"/>
    <w:rsid w:val="00E07B6B"/>
    <w:rsid w:val="00E12F85"/>
    <w:rsid w:val="00E57A76"/>
    <w:rsid w:val="00E7631F"/>
    <w:rsid w:val="00EA3AD4"/>
    <w:rsid w:val="00EC3EFA"/>
    <w:rsid w:val="00ED53CF"/>
    <w:rsid w:val="00F003F7"/>
    <w:rsid w:val="00F1753F"/>
    <w:rsid w:val="00F418E0"/>
    <w:rsid w:val="00F50730"/>
    <w:rsid w:val="00F70A79"/>
    <w:rsid w:val="00F749BE"/>
    <w:rsid w:val="00F94328"/>
    <w:rsid w:val="00FD1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3B9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B7F"/>
    <w:rPr>
      <w:rFonts w:ascii="Arial" w:eastAsia="Calibri" w:hAnsi="Arial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0B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0B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0B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0B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0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0B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0B7F"/>
    <w:rPr>
      <w:rFonts w:ascii="Arial" w:eastAsia="Calibri" w:hAnsi="Arial" w:cs="Times New Roman"/>
      <w:sz w:val="20"/>
      <w:szCs w:val="20"/>
    </w:rPr>
  </w:style>
  <w:style w:type="table" w:customStyle="1" w:styleId="PlainTable1">
    <w:name w:val="Plain Table 1"/>
    <w:basedOn w:val="TableNormal"/>
    <w:uiPriority w:val="41"/>
    <w:rsid w:val="00480B7F"/>
    <w:pPr>
      <w:spacing w:after="0" w:line="240" w:lineRule="auto"/>
    </w:pPr>
    <w:rPr>
      <w:rFonts w:ascii="Arial" w:eastAsia="Calibri" w:hAnsi="Arial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7A61F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B7F"/>
    <w:rPr>
      <w:rFonts w:ascii="Arial" w:eastAsia="Calibri" w:hAnsi="Arial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0B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0B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0B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0B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0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0B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0B7F"/>
    <w:rPr>
      <w:rFonts w:ascii="Arial" w:eastAsia="Calibri" w:hAnsi="Arial" w:cs="Times New Roman"/>
      <w:sz w:val="20"/>
      <w:szCs w:val="20"/>
    </w:rPr>
  </w:style>
  <w:style w:type="table" w:customStyle="1" w:styleId="PlainTable1">
    <w:name w:val="Plain Table 1"/>
    <w:basedOn w:val="TableNormal"/>
    <w:uiPriority w:val="41"/>
    <w:rsid w:val="00480B7F"/>
    <w:pPr>
      <w:spacing w:after="0" w:line="240" w:lineRule="auto"/>
    </w:pPr>
    <w:rPr>
      <w:rFonts w:ascii="Arial" w:eastAsia="Calibri" w:hAnsi="Arial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7A61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2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79A0B-D41E-443E-BA3E-1FDA3F137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3</TotalTime>
  <Pages>7</Pages>
  <Words>1494</Words>
  <Characters>8430</Characters>
  <Application>Microsoft Office Word</Application>
  <DocSecurity>0</DocSecurity>
  <Lines>1053</Lines>
  <Paragraphs>708</Paragraphs>
  <ScaleCrop>false</ScaleCrop>
  <Company/>
  <LinksUpToDate>false</LinksUpToDate>
  <CharactersWithSpaces>9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, Melissa</dc:creator>
  <cp:keywords/>
  <dc:description/>
  <cp:lastModifiedBy>MLAPINIG</cp:lastModifiedBy>
  <cp:revision>92</cp:revision>
  <dcterms:created xsi:type="dcterms:W3CDTF">2021-12-05T14:27:00Z</dcterms:created>
  <dcterms:modified xsi:type="dcterms:W3CDTF">2022-12-09T03:27:00Z</dcterms:modified>
</cp:coreProperties>
</file>